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4107C" w14:textId="77777777" w:rsidR="00902B51" w:rsidRDefault="00902B51" w:rsidP="0009111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8713C22" w14:textId="6F6D6D8A" w:rsidR="00091115" w:rsidRPr="004E0E5E" w:rsidRDefault="00091115" w:rsidP="0009111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1: 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C</w:t>
      </w:r>
      <w:r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haracteristic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s</w:t>
      </w:r>
      <w:r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 of men </w:t>
      </w:r>
      <w:r w:rsidR="00BC521E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with available </w:t>
      </w:r>
      <w:r w:rsidR="009013BD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measurement result for </w:t>
      </w:r>
      <w:r w:rsidR="00BC521E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serum testosterone </w:t>
      </w:r>
      <w:r w:rsidR="00276CB6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(N=70</w:t>
      </w:r>
      <w:r w:rsidR="00F3423F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,541</w:t>
      </w:r>
      <w:r w:rsidR="009013BD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2486"/>
        <w:gridCol w:w="2486"/>
        <w:gridCol w:w="2486"/>
        <w:gridCol w:w="2486"/>
        <w:gridCol w:w="2486"/>
      </w:tblGrid>
      <w:tr w:rsidR="00091115" w:rsidRPr="00496108" w14:paraId="5093E568" w14:textId="77777777" w:rsidTr="00676452">
        <w:trPr>
          <w:trHeight w:val="329"/>
        </w:trPr>
        <w:tc>
          <w:tcPr>
            <w:tcW w:w="1020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B1CEDD9" w14:textId="77777777" w:rsidR="00091115" w:rsidRPr="00496108" w:rsidRDefault="00091115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0FDD5D4D" w14:textId="6B6FA551" w:rsidR="00091115" w:rsidRPr="00496108" w:rsidRDefault="00276CB6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70,</w:t>
            </w:r>
            <w:r w:rsidR="009030D3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1</w:t>
            </w:r>
            <w:r w:rsidR="00091115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80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100AE" w14:textId="4FABAEB9" w:rsidR="00091115" w:rsidRPr="00496108" w:rsidRDefault="000C624D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</w:t>
            </w:r>
            <w:r w:rsidR="00091115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stosterone concentration categories (nmol/L)</w:t>
            </w:r>
          </w:p>
        </w:tc>
      </w:tr>
      <w:tr w:rsidR="00091115" w:rsidRPr="00496108" w14:paraId="56135CB8" w14:textId="77777777" w:rsidTr="00676452">
        <w:trPr>
          <w:trHeight w:val="329"/>
        </w:trPr>
        <w:tc>
          <w:tcPr>
            <w:tcW w:w="1020" w:type="pct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4D4AA96" w14:textId="77777777" w:rsidR="00091115" w:rsidRPr="00496108" w:rsidRDefault="00091115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1143B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2102C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 - 9.99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341D3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- 14.99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10D53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 - 19.99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9028C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</w:t>
            </w:r>
          </w:p>
        </w:tc>
      </w:tr>
      <w:tr w:rsidR="00676452" w:rsidRPr="00496108" w14:paraId="4D51DCA7" w14:textId="77777777" w:rsidTr="003A2479">
        <w:trPr>
          <w:trHeight w:val="227"/>
        </w:trPr>
        <w:tc>
          <w:tcPr>
            <w:tcW w:w="102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FD8F0F6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A0D959" w14:textId="69695A62" w:rsidR="00676452" w:rsidRPr="004E0E5E" w:rsidRDefault="00676452" w:rsidP="00EC6A23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,862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4D0BA2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</w:t>
            </w:r>
            <w:r w:rsidR="00EC6A23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31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BEE5DA" w14:textId="09BD4CD4" w:rsidR="00676452" w:rsidRPr="004E0E5E" w:rsidRDefault="00EC6A23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,000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1.34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84B0B6" w14:textId="3E3911B8" w:rsidR="00676452" w:rsidRPr="004E0E5E" w:rsidRDefault="00EC6A23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,224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1.50)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7C3D97" w14:textId="2E699C3B" w:rsidR="00676452" w:rsidRPr="004E0E5E" w:rsidRDefault="00676452" w:rsidP="00EC6A23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,675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EC6A23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6.47)</w:t>
            </w: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8CEB" w14:textId="63886293" w:rsidR="00676452" w:rsidRPr="004E0E5E" w:rsidRDefault="00EC6A23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,780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2.37)</w:t>
            </w:r>
          </w:p>
        </w:tc>
      </w:tr>
      <w:tr w:rsidR="00676452" w:rsidRPr="00496108" w14:paraId="6E5404D4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8ABEDE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96" w:type="pct"/>
            <w:noWrap/>
            <w:vAlign w:val="bottom"/>
            <w:hideMark/>
          </w:tcPr>
          <w:p w14:paraId="5DC9406F" w14:textId="361FC7C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.61 (16.89)</w:t>
            </w:r>
          </w:p>
        </w:tc>
        <w:tc>
          <w:tcPr>
            <w:tcW w:w="796" w:type="pct"/>
            <w:noWrap/>
            <w:vAlign w:val="bottom"/>
            <w:hideMark/>
          </w:tcPr>
          <w:p w14:paraId="0CB9D0D9" w14:textId="7C40766F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3.43 (13.79)</w:t>
            </w:r>
          </w:p>
        </w:tc>
        <w:tc>
          <w:tcPr>
            <w:tcW w:w="796" w:type="pct"/>
            <w:noWrap/>
            <w:vAlign w:val="bottom"/>
            <w:hideMark/>
          </w:tcPr>
          <w:p w14:paraId="4F8DC53C" w14:textId="500C694C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62 (13.88)</w:t>
            </w:r>
          </w:p>
        </w:tc>
        <w:tc>
          <w:tcPr>
            <w:tcW w:w="796" w:type="pct"/>
            <w:noWrap/>
            <w:vAlign w:val="bottom"/>
            <w:hideMark/>
          </w:tcPr>
          <w:p w14:paraId="0CD475AD" w14:textId="073074E2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.90 (14.38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DB33062" w14:textId="6900C7A2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8.41 (15.30)</w:t>
            </w:r>
          </w:p>
        </w:tc>
      </w:tr>
      <w:tr w:rsidR="00091115" w:rsidRPr="00496108" w14:paraId="32AF1EB1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84A2211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wnsend index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96" w:type="pct"/>
            <w:noWrap/>
            <w:vAlign w:val="center"/>
            <w:hideMark/>
          </w:tcPr>
          <w:p w14:paraId="3F09B321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7229C15E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46EC1ED2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6B6738E0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1FDDA5D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6452" w:rsidRPr="00496108" w14:paraId="1A323FF3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393E5A" w14:textId="0ABF36A0" w:rsidR="00676452" w:rsidRPr="00496108" w:rsidRDefault="00676452" w:rsidP="00786F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1 (least deprived)  </w:t>
            </w:r>
          </w:p>
        </w:tc>
        <w:tc>
          <w:tcPr>
            <w:tcW w:w="796" w:type="pct"/>
            <w:noWrap/>
            <w:vAlign w:val="bottom"/>
            <w:hideMark/>
          </w:tcPr>
          <w:p w14:paraId="4619B233" w14:textId="5DF7814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19 (29.32)</w:t>
            </w:r>
          </w:p>
        </w:tc>
        <w:tc>
          <w:tcPr>
            <w:tcW w:w="796" w:type="pct"/>
            <w:noWrap/>
            <w:vAlign w:val="bottom"/>
            <w:hideMark/>
          </w:tcPr>
          <w:p w14:paraId="62D62E83" w14:textId="7B2711B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00 (27.50)</w:t>
            </w:r>
          </w:p>
        </w:tc>
        <w:tc>
          <w:tcPr>
            <w:tcW w:w="796" w:type="pct"/>
            <w:noWrap/>
            <w:vAlign w:val="bottom"/>
            <w:hideMark/>
          </w:tcPr>
          <w:p w14:paraId="4DC33C38" w14:textId="24DFE85C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34 (29.40)</w:t>
            </w:r>
          </w:p>
        </w:tc>
        <w:tc>
          <w:tcPr>
            <w:tcW w:w="796" w:type="pct"/>
            <w:noWrap/>
            <w:vAlign w:val="bottom"/>
            <w:hideMark/>
          </w:tcPr>
          <w:p w14:paraId="55EA0802" w14:textId="3CE1D888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434 (29.10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422280" w14:textId="3F3C9B58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30 (26.17)</w:t>
            </w:r>
          </w:p>
        </w:tc>
      </w:tr>
      <w:tr w:rsidR="00676452" w:rsidRPr="00496108" w14:paraId="0362C5F0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4CC10A4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pct"/>
            <w:noWrap/>
            <w:vAlign w:val="bottom"/>
            <w:hideMark/>
          </w:tcPr>
          <w:p w14:paraId="73A7225D" w14:textId="132052D1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72 (21.70)</w:t>
            </w:r>
          </w:p>
        </w:tc>
        <w:tc>
          <w:tcPr>
            <w:tcW w:w="796" w:type="pct"/>
            <w:noWrap/>
            <w:vAlign w:val="bottom"/>
            <w:hideMark/>
          </w:tcPr>
          <w:p w14:paraId="6DDE523A" w14:textId="5A15D937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13 (22.66)</w:t>
            </w:r>
          </w:p>
        </w:tc>
        <w:tc>
          <w:tcPr>
            <w:tcW w:w="796" w:type="pct"/>
            <w:noWrap/>
            <w:vAlign w:val="bottom"/>
            <w:hideMark/>
          </w:tcPr>
          <w:p w14:paraId="0505726F" w14:textId="133B0327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22 (22.60)</w:t>
            </w:r>
          </w:p>
        </w:tc>
        <w:tc>
          <w:tcPr>
            <w:tcW w:w="796" w:type="pct"/>
            <w:noWrap/>
            <w:vAlign w:val="bottom"/>
            <w:hideMark/>
          </w:tcPr>
          <w:p w14:paraId="3D03CD70" w14:textId="59F49F6C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73 (21.81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5ED159B" w14:textId="1894CB2D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01 (20.92)</w:t>
            </w:r>
          </w:p>
        </w:tc>
      </w:tr>
      <w:tr w:rsidR="00676452" w:rsidRPr="00496108" w14:paraId="7447E9AA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F502781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796" w:type="pct"/>
            <w:noWrap/>
            <w:vAlign w:val="bottom"/>
            <w:hideMark/>
          </w:tcPr>
          <w:p w14:paraId="41087D38" w14:textId="1F434821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53 (19.67)</w:t>
            </w:r>
          </w:p>
        </w:tc>
        <w:tc>
          <w:tcPr>
            <w:tcW w:w="796" w:type="pct"/>
            <w:noWrap/>
            <w:vAlign w:val="bottom"/>
            <w:hideMark/>
          </w:tcPr>
          <w:p w14:paraId="7DB8A2D5" w14:textId="7332D81A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21 (20.26)</w:t>
            </w:r>
          </w:p>
        </w:tc>
        <w:tc>
          <w:tcPr>
            <w:tcW w:w="796" w:type="pct"/>
            <w:noWrap/>
            <w:vAlign w:val="bottom"/>
            <w:hideMark/>
          </w:tcPr>
          <w:p w14:paraId="2F4BCF40" w14:textId="00994D8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02 (18.91)</w:t>
            </w:r>
          </w:p>
        </w:tc>
        <w:tc>
          <w:tcPr>
            <w:tcW w:w="796" w:type="pct"/>
            <w:noWrap/>
            <w:vAlign w:val="bottom"/>
            <w:hideMark/>
          </w:tcPr>
          <w:p w14:paraId="0A5A861F" w14:textId="144076C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33 (19.45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DD80BC2" w14:textId="0819B3B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78 (19.51)</w:t>
            </w:r>
          </w:p>
        </w:tc>
      </w:tr>
      <w:tr w:rsidR="00676452" w:rsidRPr="00496108" w14:paraId="439B9DBE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5DC16F2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pct"/>
            <w:noWrap/>
            <w:vAlign w:val="bottom"/>
            <w:hideMark/>
          </w:tcPr>
          <w:p w14:paraId="676902E0" w14:textId="5D106FBF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84 (15.08)</w:t>
            </w:r>
          </w:p>
        </w:tc>
        <w:tc>
          <w:tcPr>
            <w:tcW w:w="796" w:type="pct"/>
            <w:noWrap/>
            <w:vAlign w:val="bottom"/>
            <w:hideMark/>
          </w:tcPr>
          <w:p w14:paraId="42A037B9" w14:textId="5A9BE90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41 (15.51)</w:t>
            </w:r>
          </w:p>
        </w:tc>
        <w:tc>
          <w:tcPr>
            <w:tcW w:w="796" w:type="pct"/>
            <w:noWrap/>
            <w:vAlign w:val="bottom"/>
            <w:hideMark/>
          </w:tcPr>
          <w:p w14:paraId="178680B6" w14:textId="2A47DCF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57 (15.11)</w:t>
            </w:r>
          </w:p>
        </w:tc>
        <w:tc>
          <w:tcPr>
            <w:tcW w:w="796" w:type="pct"/>
            <w:noWrap/>
            <w:vAlign w:val="bottom"/>
            <w:hideMark/>
          </w:tcPr>
          <w:p w14:paraId="1E048B0E" w14:textId="21F55371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89 (15.47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F574FC2" w14:textId="5B8EC9C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26 (16.64)</w:t>
            </w:r>
          </w:p>
        </w:tc>
      </w:tr>
      <w:tr w:rsidR="00676452" w:rsidRPr="00496108" w14:paraId="65150EAA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FF5AD0" w14:textId="382F543B" w:rsidR="00676452" w:rsidRPr="00496108" w:rsidRDefault="00676452" w:rsidP="00786F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796" w:type="pct"/>
            <w:noWrap/>
            <w:vAlign w:val="bottom"/>
            <w:hideMark/>
          </w:tcPr>
          <w:p w14:paraId="364BC0C5" w14:textId="0FDEB15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93 (10.12)</w:t>
            </w:r>
          </w:p>
        </w:tc>
        <w:tc>
          <w:tcPr>
            <w:tcW w:w="796" w:type="pct"/>
            <w:noWrap/>
            <w:vAlign w:val="bottom"/>
            <w:hideMark/>
          </w:tcPr>
          <w:p w14:paraId="132F0BED" w14:textId="6D45B08A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27 (10.34)</w:t>
            </w:r>
          </w:p>
        </w:tc>
        <w:tc>
          <w:tcPr>
            <w:tcW w:w="796" w:type="pct"/>
            <w:noWrap/>
            <w:vAlign w:val="bottom"/>
            <w:hideMark/>
          </w:tcPr>
          <w:p w14:paraId="0EE94C15" w14:textId="259293D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38 (9.62)</w:t>
            </w:r>
          </w:p>
        </w:tc>
        <w:tc>
          <w:tcPr>
            <w:tcW w:w="796" w:type="pct"/>
            <w:noWrap/>
            <w:vAlign w:val="bottom"/>
            <w:hideMark/>
          </w:tcPr>
          <w:p w14:paraId="271871F6" w14:textId="033EAD1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81 (10.07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FD8A3E9" w14:textId="16835394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35 (12.26)</w:t>
            </w:r>
          </w:p>
        </w:tc>
      </w:tr>
      <w:tr w:rsidR="00676452" w:rsidRPr="00496108" w14:paraId="50476DC9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3E074AF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796" w:type="pct"/>
            <w:noWrap/>
            <w:vAlign w:val="bottom"/>
            <w:hideMark/>
          </w:tcPr>
          <w:p w14:paraId="04E9511E" w14:textId="33D2CC7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1 (4.11)</w:t>
            </w:r>
          </w:p>
        </w:tc>
        <w:tc>
          <w:tcPr>
            <w:tcW w:w="796" w:type="pct"/>
            <w:noWrap/>
            <w:vAlign w:val="bottom"/>
            <w:hideMark/>
          </w:tcPr>
          <w:p w14:paraId="05D9A2FA" w14:textId="38FA6B63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8 (3.72)</w:t>
            </w:r>
          </w:p>
        </w:tc>
        <w:tc>
          <w:tcPr>
            <w:tcW w:w="796" w:type="pct"/>
            <w:noWrap/>
            <w:vAlign w:val="bottom"/>
            <w:hideMark/>
          </w:tcPr>
          <w:p w14:paraId="094DF158" w14:textId="79F6885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1 (4.37)</w:t>
            </w:r>
          </w:p>
        </w:tc>
        <w:tc>
          <w:tcPr>
            <w:tcW w:w="796" w:type="pct"/>
            <w:noWrap/>
            <w:vAlign w:val="bottom"/>
            <w:hideMark/>
          </w:tcPr>
          <w:p w14:paraId="0E306A01" w14:textId="01DA11A2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65 (4.10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25F6235" w14:textId="25E3300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0 (4.50)</w:t>
            </w:r>
          </w:p>
        </w:tc>
      </w:tr>
      <w:tr w:rsidR="00091115" w:rsidRPr="00496108" w14:paraId="5D794BCF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4B8C76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categorised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96" w:type="pct"/>
            <w:noWrap/>
            <w:vAlign w:val="center"/>
            <w:hideMark/>
          </w:tcPr>
          <w:p w14:paraId="70587FE7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0E2FB67C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5778665F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40FC349C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67B264E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6452" w:rsidRPr="00496108" w14:paraId="617FD7C9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15E3D5D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796" w:type="pct"/>
            <w:noWrap/>
            <w:vAlign w:val="bottom"/>
            <w:hideMark/>
          </w:tcPr>
          <w:p w14:paraId="6764C13F" w14:textId="17B60431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11 (20.66)</w:t>
            </w:r>
          </w:p>
        </w:tc>
        <w:tc>
          <w:tcPr>
            <w:tcW w:w="796" w:type="pct"/>
            <w:noWrap/>
            <w:vAlign w:val="bottom"/>
            <w:hideMark/>
          </w:tcPr>
          <w:p w14:paraId="1F566B06" w14:textId="3CCB8426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63 (17.04)</w:t>
            </w:r>
          </w:p>
        </w:tc>
        <w:tc>
          <w:tcPr>
            <w:tcW w:w="796" w:type="pct"/>
            <w:noWrap/>
            <w:vAlign w:val="bottom"/>
            <w:hideMark/>
          </w:tcPr>
          <w:p w14:paraId="5154968D" w14:textId="6699700E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66 (22.80)</w:t>
            </w:r>
          </w:p>
        </w:tc>
        <w:tc>
          <w:tcPr>
            <w:tcW w:w="796" w:type="pct"/>
            <w:noWrap/>
            <w:vAlign w:val="bottom"/>
            <w:hideMark/>
          </w:tcPr>
          <w:p w14:paraId="3520831A" w14:textId="276CC984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500 (29.45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525B28" w14:textId="05E377A7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055 (38.37)</w:t>
            </w:r>
          </w:p>
        </w:tc>
      </w:tr>
      <w:tr w:rsidR="00676452" w:rsidRPr="00496108" w14:paraId="75D8A061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0861416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796" w:type="pct"/>
            <w:noWrap/>
            <w:vAlign w:val="bottom"/>
            <w:hideMark/>
          </w:tcPr>
          <w:p w14:paraId="32BD5035" w14:textId="0271EAA8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93 (35.70)</w:t>
            </w:r>
          </w:p>
        </w:tc>
        <w:tc>
          <w:tcPr>
            <w:tcW w:w="796" w:type="pct"/>
            <w:noWrap/>
            <w:vAlign w:val="bottom"/>
            <w:hideMark/>
          </w:tcPr>
          <w:p w14:paraId="23BACE49" w14:textId="6743F037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82 (37.28)</w:t>
            </w:r>
          </w:p>
        </w:tc>
        <w:tc>
          <w:tcPr>
            <w:tcW w:w="796" w:type="pct"/>
            <w:noWrap/>
            <w:vAlign w:val="bottom"/>
            <w:hideMark/>
          </w:tcPr>
          <w:p w14:paraId="50887B02" w14:textId="34636F3C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856 (39.85)</w:t>
            </w:r>
          </w:p>
        </w:tc>
        <w:tc>
          <w:tcPr>
            <w:tcW w:w="796" w:type="pct"/>
            <w:noWrap/>
            <w:vAlign w:val="bottom"/>
            <w:hideMark/>
          </w:tcPr>
          <w:p w14:paraId="1EE3CB91" w14:textId="65AF27F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82 (37.92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4052E94" w14:textId="0B9C058C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49 (31.36)</w:t>
            </w:r>
          </w:p>
        </w:tc>
      </w:tr>
      <w:tr w:rsidR="00676452" w:rsidRPr="00496108" w14:paraId="1C2269E0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28DA76C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796" w:type="pct"/>
            <w:noWrap/>
            <w:vAlign w:val="bottom"/>
            <w:hideMark/>
          </w:tcPr>
          <w:p w14:paraId="5F5C8936" w14:textId="7B8D79CA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76 (32.00)</w:t>
            </w:r>
          </w:p>
        </w:tc>
        <w:tc>
          <w:tcPr>
            <w:tcW w:w="796" w:type="pct"/>
            <w:noWrap/>
            <w:vAlign w:val="bottom"/>
            <w:hideMark/>
          </w:tcPr>
          <w:p w14:paraId="7C08D88C" w14:textId="7D86217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10 (33.88)</w:t>
            </w:r>
          </w:p>
        </w:tc>
        <w:tc>
          <w:tcPr>
            <w:tcW w:w="796" w:type="pct"/>
            <w:noWrap/>
            <w:vAlign w:val="bottom"/>
            <w:hideMark/>
          </w:tcPr>
          <w:p w14:paraId="7A685D54" w14:textId="1DBF697E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81 (23.76)</w:t>
            </w:r>
          </w:p>
        </w:tc>
        <w:tc>
          <w:tcPr>
            <w:tcW w:w="796" w:type="pct"/>
            <w:noWrap/>
            <w:vAlign w:val="bottom"/>
            <w:hideMark/>
          </w:tcPr>
          <w:p w14:paraId="10D16411" w14:textId="533EB959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72 (16.45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F8A017" w14:textId="28597C7A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63 (9.90)</w:t>
            </w:r>
          </w:p>
        </w:tc>
      </w:tr>
      <w:tr w:rsidR="00676452" w:rsidRPr="00496108" w14:paraId="59851980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446FD8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796" w:type="pct"/>
            <w:noWrap/>
            <w:vAlign w:val="bottom"/>
            <w:hideMark/>
          </w:tcPr>
          <w:p w14:paraId="2F839786" w14:textId="0C09127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82 (11.63)</w:t>
            </w:r>
          </w:p>
        </w:tc>
        <w:tc>
          <w:tcPr>
            <w:tcW w:w="796" w:type="pct"/>
            <w:noWrap/>
            <w:vAlign w:val="bottom"/>
            <w:hideMark/>
          </w:tcPr>
          <w:p w14:paraId="6658B270" w14:textId="53151C6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45 (11.81)</w:t>
            </w:r>
          </w:p>
        </w:tc>
        <w:tc>
          <w:tcPr>
            <w:tcW w:w="796" w:type="pct"/>
            <w:noWrap/>
            <w:vAlign w:val="bottom"/>
            <w:hideMark/>
          </w:tcPr>
          <w:p w14:paraId="73C26CD1" w14:textId="6BF00484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21 (13.59)</w:t>
            </w:r>
          </w:p>
        </w:tc>
        <w:tc>
          <w:tcPr>
            <w:tcW w:w="796" w:type="pct"/>
            <w:noWrap/>
            <w:vAlign w:val="bottom"/>
            <w:hideMark/>
          </w:tcPr>
          <w:p w14:paraId="04D590FB" w14:textId="71EA3F6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21 (16.18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02794D3" w14:textId="428E36CB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13 (20.36)</w:t>
            </w:r>
          </w:p>
        </w:tc>
      </w:tr>
      <w:tr w:rsidR="00091115" w:rsidRPr="00496108" w14:paraId="4EF092A7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2301BD7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status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96" w:type="pct"/>
            <w:noWrap/>
            <w:vAlign w:val="center"/>
            <w:hideMark/>
          </w:tcPr>
          <w:p w14:paraId="6AA8E6DD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6CAD8B5E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58C8823E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noWrap/>
            <w:vAlign w:val="center"/>
            <w:hideMark/>
          </w:tcPr>
          <w:p w14:paraId="1F397059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97C86A" w14:textId="77777777" w:rsidR="00091115" w:rsidRPr="004E0E5E" w:rsidRDefault="00091115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76452" w:rsidRPr="00496108" w14:paraId="7B98E61E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36EC27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796" w:type="pct"/>
            <w:noWrap/>
            <w:vAlign w:val="bottom"/>
            <w:hideMark/>
          </w:tcPr>
          <w:p w14:paraId="1C0E8C0E" w14:textId="64D8D96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818 (82.19)</w:t>
            </w:r>
          </w:p>
        </w:tc>
        <w:tc>
          <w:tcPr>
            <w:tcW w:w="796" w:type="pct"/>
            <w:noWrap/>
            <w:vAlign w:val="bottom"/>
            <w:hideMark/>
          </w:tcPr>
          <w:p w14:paraId="751FC089" w14:textId="6E18D4C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54 (81.92)</w:t>
            </w:r>
          </w:p>
        </w:tc>
        <w:tc>
          <w:tcPr>
            <w:tcW w:w="796" w:type="pct"/>
            <w:noWrap/>
            <w:vAlign w:val="bottom"/>
            <w:hideMark/>
          </w:tcPr>
          <w:p w14:paraId="5E2A4499" w14:textId="49A6BA84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580 (79.10)</w:t>
            </w:r>
          </w:p>
        </w:tc>
        <w:tc>
          <w:tcPr>
            <w:tcW w:w="796" w:type="pct"/>
            <w:noWrap/>
            <w:vAlign w:val="bottom"/>
            <w:hideMark/>
          </w:tcPr>
          <w:p w14:paraId="1696931A" w14:textId="1C4E4208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972 (74.82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996070A" w14:textId="0147EBDA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387 (65.82)</w:t>
            </w:r>
          </w:p>
        </w:tc>
      </w:tr>
      <w:tr w:rsidR="00676452" w:rsidRPr="00496108" w14:paraId="2B1B8888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3C104C9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796" w:type="pct"/>
            <w:noWrap/>
            <w:vAlign w:val="bottom"/>
            <w:hideMark/>
          </w:tcPr>
          <w:p w14:paraId="0EE15E7A" w14:textId="3F2FAD7D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11 (15.54)</w:t>
            </w:r>
          </w:p>
        </w:tc>
        <w:tc>
          <w:tcPr>
            <w:tcW w:w="796" w:type="pct"/>
            <w:noWrap/>
            <w:vAlign w:val="bottom"/>
            <w:hideMark/>
          </w:tcPr>
          <w:p w14:paraId="76F21E6C" w14:textId="231F5D18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70 (15.88)</w:t>
            </w:r>
          </w:p>
        </w:tc>
        <w:tc>
          <w:tcPr>
            <w:tcW w:w="796" w:type="pct"/>
            <w:noWrap/>
            <w:vAlign w:val="bottom"/>
            <w:hideMark/>
          </w:tcPr>
          <w:p w14:paraId="4186069A" w14:textId="05432801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52 (18.68)</w:t>
            </w:r>
          </w:p>
        </w:tc>
        <w:tc>
          <w:tcPr>
            <w:tcW w:w="796" w:type="pct"/>
            <w:noWrap/>
            <w:vAlign w:val="bottom"/>
            <w:hideMark/>
          </w:tcPr>
          <w:p w14:paraId="4DB8150A" w14:textId="7C62705F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03 (22.51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A0C0B55" w14:textId="677DEDB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89 (30.35)</w:t>
            </w:r>
          </w:p>
        </w:tc>
      </w:tr>
      <w:tr w:rsidR="00676452" w:rsidRPr="00496108" w14:paraId="0DE6C4ED" w14:textId="77777777" w:rsidTr="003A2479">
        <w:trPr>
          <w:trHeight w:val="227"/>
        </w:trPr>
        <w:tc>
          <w:tcPr>
            <w:tcW w:w="102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19C47" w14:textId="77777777" w:rsidR="00676452" w:rsidRPr="00496108" w:rsidRDefault="00676452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E52597" w14:textId="5892E423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3 (2.27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CDFC481" w14:textId="1646E5D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6 (2.20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F8280FA" w14:textId="38EB20E6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2 (2.21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C9AB0E4" w14:textId="2F59E435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0 (2.68)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EBE7" w14:textId="26949820" w:rsidR="00676452" w:rsidRPr="004E0E5E" w:rsidRDefault="00676452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04 (3.83)</w:t>
            </w:r>
          </w:p>
        </w:tc>
      </w:tr>
    </w:tbl>
    <w:p w14:paraId="1BFF8C0C" w14:textId="77777777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93880C0" w14:textId="77777777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012262" w14:textId="77777777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A46CDDC" w14:textId="77777777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563E0B2" w14:textId="77777777" w:rsidR="00091115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FA70C0F" w14:textId="77777777" w:rsidR="003A2479" w:rsidRDefault="003A2479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6868BEB" w14:textId="77777777" w:rsidR="003A2479" w:rsidRDefault="003A2479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2B28293" w14:textId="77777777" w:rsidR="003A2479" w:rsidRDefault="003A2479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4810D5" w14:textId="77777777" w:rsidR="003A2479" w:rsidRPr="004E0E5E" w:rsidRDefault="003A2479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4A0BAAA" w14:textId="77777777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7FEFBDB" w14:textId="77777777" w:rsidR="004E0E5E" w:rsidRDefault="004E0E5E" w:rsidP="0009111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D963A1A" w14:textId="0B4B4DCB" w:rsidR="00091115" w:rsidRPr="004E0E5E" w:rsidRDefault="00091115" w:rsidP="00091115">
      <w:pPr>
        <w:spacing w:line="480" w:lineRule="auto"/>
        <w:jc w:val="both"/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ementary Table 2: </w:t>
      </w:r>
      <w:r w:rsidR="00726B10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C</w:t>
      </w:r>
      <w:r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haracteristic</w:t>
      </w:r>
      <w:r w:rsidR="00726B10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s</w:t>
      </w:r>
      <w:r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 xml:space="preserve"> of men </w:t>
      </w:r>
      <w:r w:rsidR="009013BD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with available measurement result for serum sex-hormone binding globulin (SHBG) (N=15,907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5"/>
        <w:gridCol w:w="1787"/>
        <w:gridCol w:w="1843"/>
        <w:gridCol w:w="1842"/>
        <w:gridCol w:w="1927"/>
        <w:gridCol w:w="2021"/>
        <w:gridCol w:w="1921"/>
      </w:tblGrid>
      <w:tr w:rsidR="00091115" w:rsidRPr="00496108" w14:paraId="7873D93B" w14:textId="77777777" w:rsidTr="000614D1">
        <w:trPr>
          <w:trHeight w:val="315"/>
        </w:trPr>
        <w:tc>
          <w:tcPr>
            <w:tcW w:w="427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D6E7" w14:textId="77777777" w:rsidR="00091115" w:rsidRPr="00496108" w:rsidRDefault="00091115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7724457D" w14:textId="3E864E42" w:rsidR="00091115" w:rsidRPr="00496108" w:rsidRDefault="00276CB6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5,</w:t>
            </w:r>
            <w:r w:rsidR="00091115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7)</w:t>
            </w:r>
          </w:p>
        </w:tc>
        <w:tc>
          <w:tcPr>
            <w:tcW w:w="11341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C9FD" w14:textId="77777777" w:rsidR="00091115" w:rsidRPr="00496108" w:rsidRDefault="00091115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SHBG concentration categories (</w:t>
            </w: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l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</w:tr>
      <w:tr w:rsidR="00091115" w:rsidRPr="00496108" w14:paraId="54495135" w14:textId="77777777" w:rsidTr="000614D1">
        <w:trPr>
          <w:trHeight w:val="315"/>
        </w:trPr>
        <w:tc>
          <w:tcPr>
            <w:tcW w:w="42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61A2F9" w14:textId="77777777" w:rsidR="00091115" w:rsidRPr="00496108" w:rsidRDefault="00091115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EBB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D3B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 - 29.9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5C69" w14:textId="62F4100E" w:rsidR="00091115" w:rsidRPr="00496108" w:rsidRDefault="007D01E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 - 39.99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EEA7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 - 49.99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5396" w14:textId="4818C27A" w:rsidR="00091115" w:rsidRPr="00496108" w:rsidRDefault="007D01E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 – 59.99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6FF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60</w:t>
            </w:r>
          </w:p>
        </w:tc>
      </w:tr>
      <w:tr w:rsidR="00091115" w:rsidRPr="00496108" w14:paraId="68B09CEA" w14:textId="77777777" w:rsidTr="000614D1">
        <w:trPr>
          <w:trHeight w:val="227"/>
        </w:trPr>
        <w:tc>
          <w:tcPr>
            <w:tcW w:w="4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D443C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6D7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7 (15.8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520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9 (26.1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4E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8 (23.25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C1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 (15.35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A1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 (8.96)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9B9C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 (10.47)</w:t>
            </w:r>
          </w:p>
        </w:tc>
      </w:tr>
      <w:tr w:rsidR="00091115" w:rsidRPr="00496108" w14:paraId="0A9F4574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B6C4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D6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0 (12.9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7A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0 (14.0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2C3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 55 (13.94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80C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 (13.86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E0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3 (13.47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D53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1 (14.10)</w:t>
            </w:r>
          </w:p>
        </w:tc>
      </w:tr>
      <w:tr w:rsidR="00091115" w:rsidRPr="00496108" w14:paraId="1C8E74AA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20C6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wnsend index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172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4174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FCDE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90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1A6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554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115" w:rsidRPr="00496108" w14:paraId="688108D7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E5881" w14:textId="2534F57F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</w:t>
            </w:r>
            <w:r w:rsidR="0057457B"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(least deprived)  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FE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 (24.2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C06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 (25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157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9 (26.47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F7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 (25.06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11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 (25.33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AEA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 (23.53)</w:t>
            </w:r>
          </w:p>
        </w:tc>
      </w:tr>
      <w:tr w:rsidR="00091115" w:rsidRPr="00496108" w14:paraId="00A8D152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FC58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67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 (21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26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 (21.7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3E4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 (20.93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86F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 (21.99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D8F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 (22.04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660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 (21.91)</w:t>
            </w:r>
          </w:p>
        </w:tc>
      </w:tr>
      <w:tr w:rsidR="00091115" w:rsidRPr="00496108" w14:paraId="6421733F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E1CC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2FE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 (19.6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E1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 (19.2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43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 (19.52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24C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 (19.33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CA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17.61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EEC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17.53)</w:t>
            </w:r>
          </w:p>
        </w:tc>
      </w:tr>
      <w:tr w:rsidR="00091115" w:rsidRPr="00496108" w14:paraId="59901295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31DE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6C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 (16.4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D1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 (15.7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B17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 (15.68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F0B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16.01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544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16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BD0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17.77)</w:t>
            </w:r>
          </w:p>
        </w:tc>
      </w:tr>
      <w:tr w:rsidR="00091115" w:rsidRPr="00496108" w14:paraId="3CC8690F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B1D4" w14:textId="55A3176F" w:rsidR="00091115" w:rsidRPr="00496108" w:rsidRDefault="00091115" w:rsidP="005745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</w:t>
            </w:r>
            <w:r w:rsidR="0057457B"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(most deprived)  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15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13.3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B9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 (13.6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2D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(13.44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BE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 (12.98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F74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 (14.53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F2CC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15.67)</w:t>
            </w:r>
          </w:p>
        </w:tc>
      </w:tr>
      <w:tr w:rsidR="00091115" w:rsidRPr="00496108" w14:paraId="7D9CBBB0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2A5B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0F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5.2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00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4.40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D1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3.95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6F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4.63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727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4.49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745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3.60)</w:t>
            </w:r>
          </w:p>
        </w:tc>
      </w:tr>
      <w:tr w:rsidR="00091115" w:rsidRPr="00496108" w14:paraId="4195E301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54D7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categorised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5FF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3B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2C1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39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2BB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E73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115" w:rsidRPr="00496108" w14:paraId="0DE27D9A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8105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669E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14.9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86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 (19.5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A2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 (23.34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17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 (29.57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CE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 (33.54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409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 (44.54)</w:t>
            </w:r>
          </w:p>
        </w:tc>
      </w:tr>
      <w:tr w:rsidR="00091115" w:rsidRPr="00496108" w14:paraId="05F485F6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33A5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B5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 (34.1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6F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 (35.6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66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6 (39.64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7B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 (38.57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5F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 (37.68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C96F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 (31.81)</w:t>
            </w:r>
          </w:p>
        </w:tc>
      </w:tr>
      <w:tr w:rsidR="00091115" w:rsidRPr="00496108" w14:paraId="0EA1C2C6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F1A8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1D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 (34.3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E6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 (29.5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7F9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 (24.26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1AE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 (20.15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F3C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 (19.09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F70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13.45)</w:t>
            </w:r>
          </w:p>
        </w:tc>
      </w:tr>
      <w:tr w:rsidR="00091115" w:rsidRPr="00496108" w14:paraId="6B4E6352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DE7F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3A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16.5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84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 (15.2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83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 (12.76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D5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11.71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139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9.68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9452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10.20)</w:t>
            </w:r>
          </w:p>
        </w:tc>
      </w:tr>
      <w:tr w:rsidR="00091115" w:rsidRPr="00496108" w14:paraId="5C806CE1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3A8C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status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D2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679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90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68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059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76C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115" w:rsidRPr="00496108" w14:paraId="3E69BB4A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D85E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5D0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9 (81.0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A55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7 (79.5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FCB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1 (77.37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D5A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 (76.78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98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 (73.54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7217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 (68.07)</w:t>
            </w:r>
          </w:p>
        </w:tc>
      </w:tr>
      <w:tr w:rsidR="00091115" w:rsidRPr="00496108" w14:paraId="74FF20C9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E50A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4B3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16.2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287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 (18.5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07A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 (20.98)</w:t>
            </w: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8D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 (22.07)</w:t>
            </w:r>
          </w:p>
        </w:tc>
        <w:tc>
          <w:tcPr>
            <w:tcW w:w="20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DE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 (25.68)</w:t>
            </w:r>
          </w:p>
        </w:tc>
        <w:tc>
          <w:tcPr>
            <w:tcW w:w="192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3398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 (30.97)</w:t>
            </w:r>
          </w:p>
        </w:tc>
      </w:tr>
      <w:tr w:rsidR="00091115" w:rsidRPr="00496108" w14:paraId="1CBBB61B" w14:textId="77777777" w:rsidTr="000614D1">
        <w:trPr>
          <w:trHeight w:val="227"/>
        </w:trPr>
        <w:tc>
          <w:tcPr>
            <w:tcW w:w="42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C5AA" w14:textId="77777777" w:rsidR="00091115" w:rsidRPr="00496108" w:rsidRDefault="00091115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F454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2.7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382B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1.97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BAFD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.65)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4F02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.15)</w:t>
            </w:r>
          </w:p>
        </w:tc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C411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.77)</w:t>
            </w:r>
          </w:p>
        </w:tc>
        <w:tc>
          <w:tcPr>
            <w:tcW w:w="19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6676" w14:textId="77777777" w:rsidR="00091115" w:rsidRPr="00496108" w:rsidRDefault="00091115" w:rsidP="000614D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0.96)</w:t>
            </w:r>
          </w:p>
        </w:tc>
      </w:tr>
    </w:tbl>
    <w:p w14:paraId="6845F050" w14:textId="77777777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5E212A57" w14:textId="224BD36D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51FABB9D" w14:textId="2627BD4E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5D962A68" w14:textId="51F7BA1F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27AC1E4A" w14:textId="3ABD891C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1441C134" w14:textId="7323B66E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3C1A9AC3" w14:textId="77777777" w:rsidR="00091115" w:rsidRDefault="00091115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30B8C9A0" w14:textId="77777777" w:rsidR="003A2479" w:rsidRDefault="003A2479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577D7085" w14:textId="77777777" w:rsidR="003A2479" w:rsidRDefault="003A2479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02527756" w14:textId="77777777" w:rsidR="003A2479" w:rsidRPr="00496108" w:rsidRDefault="003A2479" w:rsidP="00091115">
      <w:pPr>
        <w:spacing w:line="480" w:lineRule="auto"/>
        <w:jc w:val="both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6C10EF86" w14:textId="77777777" w:rsidR="004E0E5E" w:rsidRDefault="004E0E5E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1DA305E" w14:textId="03E4EE0A" w:rsidR="00D91F5B" w:rsidRPr="004E0E5E" w:rsidRDefault="00CC19F7" w:rsidP="00BE4F5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091115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="00D91F5B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C</w:t>
      </w:r>
      <w:r w:rsidR="00D91F5B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haracteristic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s</w:t>
      </w:r>
      <w:r w:rsidR="00D91F5B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 of </w:t>
      </w:r>
      <w:r w:rsidR="00DE556A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women </w:t>
      </w:r>
      <w:r w:rsidR="009013BD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with available measurement result </w:t>
      </w:r>
      <w:r w:rsidR="00F3423F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for serum testosterone (N=81,889</w:t>
      </w:r>
      <w:r w:rsidR="009013BD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9"/>
        <w:gridCol w:w="1906"/>
        <w:gridCol w:w="1906"/>
        <w:gridCol w:w="1906"/>
        <w:gridCol w:w="1747"/>
        <w:gridCol w:w="1747"/>
        <w:gridCol w:w="1747"/>
        <w:gridCol w:w="1748"/>
      </w:tblGrid>
      <w:tr w:rsidR="00CC3500" w:rsidRPr="00496108" w14:paraId="5DF65E49" w14:textId="77777777" w:rsidTr="00922410">
        <w:trPr>
          <w:trHeight w:val="328"/>
        </w:trPr>
        <w:tc>
          <w:tcPr>
            <w:tcW w:w="71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63F6" w14:textId="0DF02072" w:rsidR="00D91F5B" w:rsidRPr="00496108" w:rsidRDefault="0050334E" w:rsidP="00610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1DCD97BB" w14:textId="2D9CD96B" w:rsidR="00D91F5B" w:rsidRPr="00496108" w:rsidRDefault="00D91F5B" w:rsidP="00610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81</w:t>
            </w:r>
            <w:r w:rsidR="00276CB6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="0076492A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9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3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9FB8" w14:textId="1C05585F" w:rsidR="00D91F5B" w:rsidRPr="00496108" w:rsidRDefault="000C624D" w:rsidP="005B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</w:t>
            </w:r>
            <w:r w:rsidR="00D91F5B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estosterone concentration categories (nmol/L)</w:t>
            </w:r>
          </w:p>
        </w:tc>
      </w:tr>
      <w:tr w:rsidR="00CC3500" w:rsidRPr="00496108" w14:paraId="24A19D05" w14:textId="77777777" w:rsidTr="00922410">
        <w:trPr>
          <w:trHeight w:val="328"/>
        </w:trPr>
        <w:tc>
          <w:tcPr>
            <w:tcW w:w="717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C0DE1" w14:textId="77777777" w:rsidR="00D91F5B" w:rsidRPr="00496108" w:rsidRDefault="00D91F5B" w:rsidP="005B6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5824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2A07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- 1.49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3D4A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 - 1.9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0557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- 2.4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C30E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 - 2.9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D205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- 3.4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CCE2" w14:textId="77777777" w:rsidR="00D91F5B" w:rsidRPr="00496108" w:rsidRDefault="00D91F5B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 3.5</w:t>
            </w:r>
          </w:p>
        </w:tc>
      </w:tr>
      <w:tr w:rsidR="00842929" w:rsidRPr="00496108" w14:paraId="33BF50D3" w14:textId="77777777" w:rsidTr="003A2479">
        <w:trPr>
          <w:trHeight w:val="227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9504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B03E" w14:textId="023A935F" w:rsidR="00922410" w:rsidRPr="004E0E5E" w:rsidRDefault="00842929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,447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4.74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02AF" w14:textId="1C34618E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,314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9.92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A3FB" w14:textId="208F475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,563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0.23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4B3" w14:textId="33B10C1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,318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2.60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598F" w14:textId="2A2A3B6E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,370</w:t>
            </w:r>
            <w:r w:rsidR="00902B5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6.56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CE8A" w14:textId="7E5E330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,396</w:t>
            </w:r>
            <w:r w:rsidR="00361B7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2.93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6D42" w14:textId="7ED7DD9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,481</w:t>
            </w:r>
            <w:r w:rsidR="00361B7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292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.03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842929" w:rsidRPr="00496108" w14:paraId="3A22EAB2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6BF1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F15ECB9" w14:textId="04BB3E1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.06 (11.4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7272576" w14:textId="1E49BE6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29 (10.3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3D4F8CF" w14:textId="0E1ABBF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59 (9.79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C59E7FA" w14:textId="32AA4CF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91 (9.2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025464C" w14:textId="4A58B10C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47 (8.8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106C1B5" w14:textId="478CEE1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95 (8.94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60A" w14:textId="049745F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87 (11.23)</w:t>
            </w:r>
          </w:p>
        </w:tc>
      </w:tr>
      <w:tr w:rsidR="00842929" w:rsidRPr="00496108" w14:paraId="4E778B33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7911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wnsend index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63B692D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03EC1AF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299245A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8145901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FA739B5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D5D8D07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08D5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42929" w:rsidRPr="00496108" w14:paraId="3748F313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09BA" w14:textId="66D6B4FE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1 (least deprived) 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0961B7C" w14:textId="3A65065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03 (24.2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9A921A3" w14:textId="50B185C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48 (22.9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87C4FE5" w14:textId="45672B3E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79 (22.21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411CA52" w14:textId="21F2C99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61 (20.9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98BAC97" w14:textId="7A2C2DB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60 (19.7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E68FFFD" w14:textId="0BE2EED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66 (19.45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4C4E" w14:textId="1BF0B54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3 (18.26)</w:t>
            </w:r>
          </w:p>
        </w:tc>
      </w:tr>
      <w:tr w:rsidR="00842929" w:rsidRPr="00496108" w14:paraId="5EA0F46B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F639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46FA5C6" w14:textId="7C660C3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64 (19.9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A377831" w14:textId="71F0CF56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91 (18.9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D0AD2C9" w14:textId="3E4EF93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71 (19.15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3451A79" w14:textId="76BBD79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41 (18.81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D15694D" w14:textId="1F4AE4E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61 (17.9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975848A" w14:textId="173BF6A4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33 (18.07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8C9B" w14:textId="7271B60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7 (17.21)</w:t>
            </w:r>
          </w:p>
        </w:tc>
      </w:tr>
      <w:tr w:rsidR="00842929" w:rsidRPr="00496108" w14:paraId="19C2F13D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8C1A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84BC7A" w14:textId="0F625E6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906 (20.7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E3F77E6" w14:textId="4BCC601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14 (20.9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3E79BD4" w14:textId="7A9062C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96 (20.5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751F5B9" w14:textId="102A13C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61 (20.9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E4C8EA8" w14:textId="3945AF0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37 (21.1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A096B58" w14:textId="4157A0E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7 (21.99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DE2B" w14:textId="59C50BE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2 (20.23)</w:t>
            </w:r>
          </w:p>
        </w:tc>
      </w:tr>
      <w:tr w:rsidR="00842929" w:rsidRPr="00496108" w14:paraId="57F73612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6DED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65F02DA" w14:textId="776636B1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48 (17.3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5FD324C" w14:textId="274D10B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26 (18.5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D7F63EC" w14:textId="52875CC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55 (19.05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B295E88" w14:textId="2DFE1FE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25 (19.63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D1C3C62" w14:textId="091A6E7C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02 (20.52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F453F2F" w14:textId="560D39C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4 (20.62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E821" w14:textId="546F548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45 (21.97)</w:t>
            </w:r>
          </w:p>
        </w:tc>
      </w:tr>
      <w:tr w:rsidR="00842929" w:rsidRPr="00496108" w14:paraId="4956F866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2296" w14:textId="0D8EB64F" w:rsidR="00922410" w:rsidRPr="00496108" w:rsidRDefault="00922410" w:rsidP="0057457B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5 (most deprived) 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B55AA5D" w14:textId="4E0982F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88 (11.2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0756B68" w14:textId="5DF26771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36 (12.4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3A64267" w14:textId="377743D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41 (12.93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C4E7083" w14:textId="7572C7F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51 (13.09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83F3E9B" w14:textId="4F6DB99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99 (14.88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D51CB87" w14:textId="30DF592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8 (14.52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C067" w14:textId="036CEDF1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6 (16.36)</w:t>
            </w:r>
          </w:p>
        </w:tc>
      </w:tr>
      <w:tr w:rsidR="00842929" w:rsidRPr="00496108" w14:paraId="78AA95EA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37C0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35B7A4B" w14:textId="04F0DAD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38 (6.4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6F7C45" w14:textId="27075A7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99 (6.1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AFF21A2" w14:textId="60267F9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21 (6.16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8BA1108" w14:textId="3FF8AC9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79 (6.58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52C16D4" w14:textId="4201678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1 (5.79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774A252" w14:textId="4AECB37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8 (5.34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25CA" w14:textId="75AE339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8 (5.97)</w:t>
            </w:r>
          </w:p>
        </w:tc>
      </w:tr>
      <w:tr w:rsidR="00842929" w:rsidRPr="00496108" w14:paraId="400903AB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228D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categorised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4A84E77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7D723DD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387C036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E592E2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740DBF1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E427F58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829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42929" w:rsidRPr="00496108" w14:paraId="6D78E759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887F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8272DA7" w14:textId="36FD699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135 (46.1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20F3E60" w14:textId="32C8A1F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63 (40.2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DD8D97E" w14:textId="55F97D7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157 (37.1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31C90EA" w14:textId="5F4EC25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587 (34.76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9F02830" w14:textId="6B82D02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83 (31.3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D42A8B5" w14:textId="14788A1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5 (29.01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F77B" w14:textId="6F565C0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99 (28.17)</w:t>
            </w:r>
          </w:p>
        </w:tc>
      </w:tr>
      <w:tr w:rsidR="00842929" w:rsidRPr="00496108" w14:paraId="08D9A433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2DFA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900B858" w14:textId="5F16A52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159 (21.6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BACF0B8" w14:textId="02C9E29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07 (20.8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49B9A23" w14:textId="1606A18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96 (20.5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074FBA5" w14:textId="176ECC3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06 (18.4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2E6B4FF" w14:textId="109D88F1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28 (19.1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7BA5C20" w14:textId="069B3E0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62 (19.28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0807" w14:textId="0CA82A8E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1 (19.79)</w:t>
            </w:r>
          </w:p>
        </w:tc>
      </w:tr>
      <w:tr w:rsidR="00842929" w:rsidRPr="00496108" w14:paraId="270247AC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0016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679115F" w14:textId="2A75350C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21 (20.1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D9C715C" w14:textId="6D80CE5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95 (23.2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5B5960A" w14:textId="01780C24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06 (25.39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249B946" w14:textId="7576675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35 (28.45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155A2C0" w14:textId="5A68540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64 (29.12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D515E05" w14:textId="6F6C252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57 (31.59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971E" w14:textId="22D9FAC6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13 (32.77)</w:t>
            </w:r>
          </w:p>
        </w:tc>
      </w:tr>
      <w:tr w:rsidR="00842929" w:rsidRPr="00496108" w14:paraId="663E4D20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8EF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6EEBC2F" w14:textId="1F763B0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32 (12.0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FB63C3A" w14:textId="15C223E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49 (15.6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D315F4D" w14:textId="53E8118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04 (16.93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A21EBD4" w14:textId="08F58C9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90 (18.32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2612293" w14:textId="4F1F2BD6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95 (20.39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3780CEF" w14:textId="79E1864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82 (20.12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1B20" w14:textId="5BEA6F2C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8 (19.27)</w:t>
            </w:r>
          </w:p>
        </w:tc>
      </w:tr>
      <w:tr w:rsidR="00842929" w:rsidRPr="00496108" w14:paraId="0CA033EF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AECB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status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A3BB0B5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EF6FF78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4B39821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8DFF571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2D7C684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AE7A752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C7CF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842929" w:rsidRPr="00496108" w14:paraId="18DAE89F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023B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A638A4A" w14:textId="4BB7C92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225 (81.6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7BD38A4" w14:textId="64AD5CD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421 (76.1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1329372" w14:textId="69CEDB3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838 (71.4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0C4F21CF" w14:textId="3FBC177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79 (68.61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2D0A7D0" w14:textId="2DDDAF5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607 (67.1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9C2C2F3" w14:textId="2C9D48E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69 (65.48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A11F" w14:textId="290339D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49 (62.43)</w:t>
            </w:r>
          </w:p>
        </w:tc>
      </w:tr>
      <w:tr w:rsidR="00842929" w:rsidRPr="00496108" w14:paraId="1E1D31D7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E4BE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FC623B8" w14:textId="7BCD9D4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13 (16.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F550364" w14:textId="1A16A566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06 (20.8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B6FD9FC" w14:textId="71D40B5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128 (24.92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D0A7D67" w14:textId="6EC4589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80 (26.94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6799EA0" w14:textId="7D88152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91 (27.7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2C74187" w14:textId="689FD00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2 (29.30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DD57" w14:textId="55FCA78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00 (32.25)</w:t>
            </w:r>
          </w:p>
        </w:tc>
      </w:tr>
      <w:tr w:rsidR="00842929" w:rsidRPr="00496108" w14:paraId="6AF83A91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D9C6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686482" w14:textId="58B40A6F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09 (1.7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EE4B86E" w14:textId="0E01321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87 (2.9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7840856" w14:textId="5EEBA08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97 (3.6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F40A3CF" w14:textId="107A44C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9 (4.45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DD90A7F" w14:textId="3DACF85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2 (5.07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A74A338" w14:textId="2FC09D24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5 (5.22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8991" w14:textId="0B593F01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2 (5.32)</w:t>
            </w:r>
          </w:p>
        </w:tc>
      </w:tr>
      <w:tr w:rsidR="00842929" w:rsidRPr="00496108" w14:paraId="3643D71D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C409" w14:textId="77777777" w:rsidR="00922410" w:rsidRPr="00496108" w:rsidRDefault="00922410" w:rsidP="00610D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Condi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2CC74BF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8A7974F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06475F5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0E240D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E89DDDE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A114AA4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49DF" w14:textId="7777777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22410" w:rsidRPr="00496108" w14:paraId="2E748834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4AFA" w14:textId="77777777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6931B0" w14:textId="79D2C36E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37 (2.5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A3F0C0" w14:textId="25A04A66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49 (4.5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157B7FC" w14:textId="1152F33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77 (6.50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D3A2E43" w14:textId="3649356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3 (9.43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3C0DB9E0" w14:textId="3191D77B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80 (12.66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75A091D3" w14:textId="43044C38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45 (18.57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487C" w14:textId="16ECE593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5 (19.15)</w:t>
            </w:r>
          </w:p>
        </w:tc>
      </w:tr>
      <w:tr w:rsidR="00842929" w:rsidRPr="00496108" w14:paraId="3D4283E1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61C41D" w14:textId="3BCA2B33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novulation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1DAD360C" w14:textId="71AA19B4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85 (20.69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18FF35F7" w14:textId="25A90514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82 (23.18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11C602C6" w14:textId="60349F50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391 (26.51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746528B0" w14:textId="5DD0B21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63 (30.66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67D6E212" w14:textId="2A4D7AD2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41 (36.15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39ABA93A" w14:textId="796D88E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61 (40.11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7E400" w14:textId="35FDB89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25 (41.31)</w:t>
            </w:r>
          </w:p>
        </w:tc>
      </w:tr>
      <w:tr w:rsidR="00842929" w:rsidRPr="00496108" w14:paraId="3D19D19B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F40501" w14:textId="55E822E9" w:rsidR="00922410" w:rsidRPr="00496108" w:rsidRDefault="00922410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Hirsutism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2170EDAD" w14:textId="7A2AE69A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55 (7.22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45AD87F" w14:textId="5ADDA18C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82 (10.31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2C304107" w14:textId="038B5E9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45 (12.35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523B688F" w14:textId="14B87B75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14 (14.67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C270692" w14:textId="0464FE9D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15 (17.04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1033F9F7" w14:textId="31888EF9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04 (16.86)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933ED" w14:textId="2DA641E7" w:rsidR="00922410" w:rsidRPr="004E0E5E" w:rsidRDefault="00922410" w:rsidP="005B0B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18 (20.88)</w:t>
            </w:r>
          </w:p>
        </w:tc>
      </w:tr>
      <w:tr w:rsidR="00FE0705" w:rsidRPr="00496108" w14:paraId="77FE5D42" w14:textId="77777777" w:rsidTr="003A2479">
        <w:trPr>
          <w:trHeight w:val="227"/>
        </w:trPr>
        <w:tc>
          <w:tcPr>
            <w:tcW w:w="71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A3F7B" w14:textId="744C956C" w:rsidR="00FE0705" w:rsidRPr="00496108" w:rsidRDefault="00FE0705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COS/Anovulation/Hirsutism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254BC" w14:textId="390D5861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960 (27.98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97E4C" w14:textId="50045CBA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537 (33.94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5F06D2" w14:textId="52661D17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513 (39.32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57EA1" w14:textId="3276ED2C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43 (45.97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7C640" w14:textId="17758774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63 (53.31)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D3DF8" w14:textId="12DA3826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90 (58.01)</w:t>
            </w:r>
          </w:p>
        </w:tc>
        <w:tc>
          <w:tcPr>
            <w:tcW w:w="5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4030" w14:textId="58A8B676" w:rsidR="00FE0705" w:rsidRPr="004E0E5E" w:rsidRDefault="00FE0705" w:rsidP="005B0BF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03 (60.58)</w:t>
            </w:r>
          </w:p>
        </w:tc>
      </w:tr>
    </w:tbl>
    <w:p w14:paraId="4799ED7C" w14:textId="77777777" w:rsidR="00CC19F7" w:rsidRPr="00496108" w:rsidRDefault="00CC19F7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388988" w14:textId="77777777" w:rsidR="00C545F4" w:rsidRDefault="00C545F4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8BA5D2C" w14:textId="77777777" w:rsidR="003A2479" w:rsidRDefault="003A2479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9537C0" w14:textId="77777777" w:rsidR="003A2479" w:rsidRDefault="003A2479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788A7A0" w14:textId="77777777" w:rsidR="003A2479" w:rsidRDefault="003A2479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0938E07" w14:textId="77777777" w:rsidR="003A2479" w:rsidRDefault="003A2479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BC6169" w14:textId="77777777" w:rsidR="003A2479" w:rsidRDefault="003A2479" w:rsidP="00CC19F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BDA1649" w14:textId="77777777" w:rsidR="00C545F4" w:rsidRPr="004E0E5E" w:rsidRDefault="00C545F4" w:rsidP="00CC19F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1DC4027" w14:textId="192FFB17" w:rsidR="00D91F5B" w:rsidRPr="004E0E5E" w:rsidRDefault="00C545F4" w:rsidP="00D91F5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D91F5B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091115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="001E365D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:</w:t>
      </w:r>
      <w:r w:rsidR="00D91F5B" w:rsidRPr="004E0E5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C</w:t>
      </w:r>
      <w:r w:rsidR="00D91F5B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haracteristic</w:t>
      </w:r>
      <w:r w:rsidR="00726B10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>s</w:t>
      </w:r>
      <w:r w:rsidR="00D91F5B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 of </w:t>
      </w:r>
      <w:r w:rsidR="00DE556A" w:rsidRPr="004E0E5E">
        <w:rPr>
          <w:rFonts w:ascii="Times New Roman" w:hAnsi="Times New Roman" w:cs="Times New Roman"/>
          <w:b/>
          <w:color w:val="000000" w:themeColor="text1"/>
          <w:spacing w:val="2"/>
          <w:sz w:val="20"/>
          <w:szCs w:val="20"/>
          <w:shd w:val="clear" w:color="auto" w:fill="FCFCFC"/>
        </w:rPr>
        <w:t xml:space="preserve">women </w:t>
      </w:r>
      <w:r w:rsidR="009013BD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 xml:space="preserve">with available measurement result for serum sex-hormone binding globulin (SHBG) </w:t>
      </w:r>
      <w:r w:rsidR="00F3423F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(N=42,03</w:t>
      </w:r>
      <w:r w:rsidR="00235912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4</w:t>
      </w:r>
      <w:r w:rsidR="009013BD" w:rsidRPr="004E0E5E">
        <w:rPr>
          <w:rFonts w:ascii="Times New Roman" w:hAnsi="Times New Roman" w:cs="Times New Roman"/>
          <w:b/>
          <w:spacing w:val="2"/>
          <w:sz w:val="20"/>
          <w:szCs w:val="20"/>
          <w:shd w:val="clear" w:color="auto" w:fill="FCFCFC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9"/>
        <w:gridCol w:w="2011"/>
        <w:gridCol w:w="2127"/>
        <w:gridCol w:w="1986"/>
        <w:gridCol w:w="2018"/>
        <w:gridCol w:w="2236"/>
        <w:gridCol w:w="2039"/>
      </w:tblGrid>
      <w:tr w:rsidR="00BE1E0D" w:rsidRPr="00496108" w14:paraId="4E4E874C" w14:textId="77777777" w:rsidTr="000614D1">
        <w:trPr>
          <w:trHeight w:val="315"/>
        </w:trPr>
        <w:tc>
          <w:tcPr>
            <w:tcW w:w="102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FE72" w14:textId="0029B69C" w:rsidR="00BE1E0D" w:rsidRPr="00496108" w:rsidRDefault="0050334E" w:rsidP="005B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4A4F32EE" w14:textId="60C06E28" w:rsidR="00BE1E0D" w:rsidRPr="00496108" w:rsidRDefault="00BE1E0D" w:rsidP="005B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2</w:t>
            </w:r>
            <w:r w:rsidR="00276CB6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="00F3423F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  <w:r w:rsidR="002C183F"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76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B44B" w14:textId="77777777" w:rsidR="00BE1E0D" w:rsidRPr="00496108" w:rsidRDefault="00BE1E0D" w:rsidP="005B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SHBG concentration categories (</w:t>
            </w: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l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</w:tr>
      <w:tr w:rsidR="00BE1E0D" w:rsidRPr="00496108" w14:paraId="5D0D0E61" w14:textId="77777777" w:rsidTr="000614D1">
        <w:trPr>
          <w:trHeight w:val="315"/>
        </w:trPr>
        <w:tc>
          <w:tcPr>
            <w:tcW w:w="102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A95796" w14:textId="77777777" w:rsidR="00BE1E0D" w:rsidRPr="00496108" w:rsidRDefault="00BE1E0D" w:rsidP="005B6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DB53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E415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 - 29.99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C6CE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 - 39.99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AA1F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 - 49.99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4691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 - 59.99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2AAD" w14:textId="77777777" w:rsidR="00BE1E0D" w:rsidRPr="00496108" w:rsidRDefault="00BE1E0D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60</w:t>
            </w:r>
          </w:p>
        </w:tc>
      </w:tr>
      <w:tr w:rsidR="00F97FE2" w:rsidRPr="00496108" w14:paraId="0355F3C0" w14:textId="77777777" w:rsidTr="000614D1">
        <w:trPr>
          <w:trHeight w:val="227"/>
        </w:trPr>
        <w:tc>
          <w:tcPr>
            <w:tcW w:w="102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8FC8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pula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EC1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3 (8.88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B673" w14:textId="514ED556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3 (</w:t>
            </w:r>
            <w:r w:rsidRPr="00F50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5.</w:t>
            </w:r>
            <w:r w:rsidR="004D0BA2" w:rsidRPr="00F50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1</w:t>
            </w: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266E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5 (15.81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CD5" w14:textId="585B3828" w:rsidR="00F97FE2" w:rsidRPr="004E0E5E" w:rsidRDefault="00F97FE2" w:rsidP="004D0B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,992</w:t>
            </w:r>
            <w:r w:rsidR="004D0BA2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14.25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ED2C" w14:textId="3E86304C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845 (11.5</w:t>
            </w:r>
            <w:r w:rsidR="004D0BA2"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</w:t>
            </w: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8A00" w14:textId="3CF79E50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,466</w:t>
            </w:r>
            <w:r w:rsidR="004D0BA2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34.41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F97FE2" w:rsidRPr="00496108" w14:paraId="57ADCAB9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C6BF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77F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0 (9.5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8E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.31 (10.4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8E61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5 (10.6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C27" w14:textId="02814094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01 (10.3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7DC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2.89 (10.4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37C9" w14:textId="3397154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95 (10.62)</w:t>
            </w:r>
          </w:p>
        </w:tc>
      </w:tr>
      <w:tr w:rsidR="00F97FE2" w:rsidRPr="00496108" w14:paraId="0475F2C8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F798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wnsend index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5AA2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F9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BB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C0B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83EF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3BAB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F97FE2" w:rsidRPr="00496108" w14:paraId="14947FD1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863F" w14:textId="63823D49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1 (least deprived) 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37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 (18.4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6C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7 (18.6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F5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 (19.9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419" w14:textId="46172DE4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81 (21.3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C34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58 (21.8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8119" w14:textId="0248550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15 (22.22)</w:t>
            </w:r>
          </w:p>
        </w:tc>
      </w:tr>
      <w:tr w:rsidR="00F97FE2" w:rsidRPr="00496108" w14:paraId="45DA8B29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1F56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F8BE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 (15.7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3F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 (16.7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951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 (18.3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023" w14:textId="2BF3A9A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15 (18.6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60AF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58 (17.7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79D" w14:textId="3DC0C5B6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46 (19.67)</w:t>
            </w:r>
          </w:p>
        </w:tc>
      </w:tr>
      <w:tr w:rsidR="00F97FE2" w:rsidRPr="00496108" w14:paraId="18450E0A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77A9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9172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 (20.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06B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 (20.6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FB8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 (20.3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E30" w14:textId="276DB7A0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29 (20.5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0D4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32 (21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A77" w14:textId="372A4D2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89 (20.66)</w:t>
            </w:r>
          </w:p>
        </w:tc>
      </w:tr>
      <w:tr w:rsidR="00F97FE2" w:rsidRPr="00496108" w14:paraId="0681C01A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6210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BDC8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 (21.8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D7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 (21.0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DCA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1 (20.1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86F" w14:textId="6CDF2E8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27 (18.8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3BC6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914 (18.8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DF6B" w14:textId="4907FA6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19 (18.10)</w:t>
            </w:r>
          </w:p>
        </w:tc>
      </w:tr>
      <w:tr w:rsidR="00F97FE2" w:rsidRPr="00496108" w14:paraId="3FA92D60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49B6" w14:textId="704FC659" w:rsidR="00F97FE2" w:rsidRPr="00496108" w:rsidRDefault="00F97FE2" w:rsidP="005745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5 (most deprived) 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1A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 (17.3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25D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 (16.6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F0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 (14.8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377" w14:textId="521F39A2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61 (14.3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97B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655 (13.5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17F0" w14:textId="12F2D65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46 (12.07)</w:t>
            </w:r>
          </w:p>
        </w:tc>
      </w:tr>
      <w:tr w:rsidR="00F97FE2" w:rsidRPr="00496108" w14:paraId="1FCE33EE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97E3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BB6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6.0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36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6.2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63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 (6.2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F8B" w14:textId="091697D0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9 (6.3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B7D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28 (6.7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C01" w14:textId="42CABADD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51 (7.27)</w:t>
            </w:r>
          </w:p>
        </w:tc>
      </w:tr>
      <w:tr w:rsidR="00F97FE2" w:rsidRPr="00496108" w14:paraId="7395BAA1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AE277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categorised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C12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D6E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D99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0376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8748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9E97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F97FE2" w:rsidRPr="00496108" w14:paraId="5E96C361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A008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25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10.7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7D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 (17.0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25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 (26.1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DBA" w14:textId="766F81E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53 (37.6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9E8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201 (45.4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EAE3" w14:textId="2ED68D86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301 (57.38)</w:t>
            </w:r>
          </w:p>
        </w:tc>
      </w:tr>
      <w:tr w:rsidR="00F97FE2" w:rsidRPr="00496108" w14:paraId="693B2784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53ED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65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 (16.1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ED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 (20.3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3F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5 (22.6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0354" w14:textId="78002006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82 (23.0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943F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73 (22.1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E97D" w14:textId="37D977EC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93 (17.92)</w:t>
            </w:r>
          </w:p>
        </w:tc>
      </w:tr>
      <w:tr w:rsidR="00F97FE2" w:rsidRPr="00496108" w14:paraId="4E444D6B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DB41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07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 (53.9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C28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8 (44.9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AB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8 (34.2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8BB8" w14:textId="2CDA6862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80 (23.0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1C1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804 (16.5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3FC5" w14:textId="51E354A9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91 (10.31)</w:t>
            </w:r>
          </w:p>
        </w:tc>
      </w:tr>
      <w:tr w:rsidR="00F97FE2" w:rsidRPr="00496108" w14:paraId="6A803C1C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EE72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67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 (19.2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7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 (17.6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8D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 (16.9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3A89" w14:textId="1933C82A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77 (16.3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B1B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767 (15.8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03A2" w14:textId="7292B4E4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81 (14.39)</w:t>
            </w:r>
          </w:p>
        </w:tc>
      </w:tr>
      <w:tr w:rsidR="00F97FE2" w:rsidRPr="00496108" w14:paraId="009D18D1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EB57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oking status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5B6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1606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FFA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B5A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91A5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3864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F97FE2" w:rsidRPr="00496108" w14:paraId="7F01CAE8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BE27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8C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7 (73.5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C28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2 (73.3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4D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2 (73.4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8A2" w14:textId="01329388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449 (74.2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A7F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636 (75.0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0418" w14:textId="519B73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181 (77.29)</w:t>
            </w:r>
          </w:p>
        </w:tc>
      </w:tr>
      <w:tr w:rsidR="00F97FE2" w:rsidRPr="00496108" w14:paraId="1FD2A14A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1D59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492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 (21.6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972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 (23.1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42D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3 (23.2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C36B" w14:textId="53A98850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82 (23.0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718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088 (22.4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488A" w14:textId="29DF52C2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21 (20.88)</w:t>
            </w:r>
          </w:p>
        </w:tc>
      </w:tr>
      <w:tr w:rsidR="00F97FE2" w:rsidRPr="00496108" w14:paraId="2BDCDA8E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4E79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79CF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4.7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BCC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3.4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2388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 (3.3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AC0" w14:textId="7776B35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1 (2.6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97E" w14:textId="77777777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21 (2.5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E645" w14:textId="1FCA1846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4 (1.82)</w:t>
            </w:r>
          </w:p>
        </w:tc>
      </w:tr>
      <w:tr w:rsidR="00F97FE2" w:rsidRPr="00496108" w14:paraId="5981CFBA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4C3B" w14:textId="77777777" w:rsidR="00F97FE2" w:rsidRPr="00496108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cal Condition, 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AB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D0F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143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244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5E5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AF10" w14:textId="77777777" w:rsidR="00F97FE2" w:rsidRPr="00496108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7FE2" w:rsidRPr="00496108" w14:paraId="52835C5D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C6313" w14:textId="4C392BE4" w:rsidR="00F97FE2" w:rsidRPr="004E0E5E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  <w:t>PCO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B820" w14:textId="3FC5D32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68 (17.8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96F1" w14:textId="1FC54D5D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72 (13.7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63EF" w14:textId="79AF65D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0 (8.4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8D22" w14:textId="3A395684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93 (6.5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2BDE" w14:textId="01043C3A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1 (4.7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4A74E" w14:textId="4FD9D6F9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79 (4.00)</w:t>
            </w:r>
          </w:p>
        </w:tc>
      </w:tr>
      <w:tr w:rsidR="00F97FE2" w:rsidRPr="00496108" w14:paraId="3CDBA5FD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B2D63" w14:textId="46EAF83A" w:rsidR="00F97FE2" w:rsidRPr="004E0E5E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</w:rPr>
              <w:t>Anovul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DB06" w14:textId="7318DB98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03 (34.9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4787" w14:textId="1BAD433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72 (31.0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D16C" w14:textId="60F96016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57 (27.95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EBBC" w14:textId="390E81B1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27 (27.1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5A6C" w14:textId="7C92429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06 (24.8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2B3E1" w14:textId="5FBA543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23 (22.97)</w:t>
            </w:r>
          </w:p>
        </w:tc>
      </w:tr>
      <w:tr w:rsidR="00F97FE2" w:rsidRPr="00496108" w14:paraId="01552557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B0762" w14:textId="3F41B378" w:rsidR="00F97FE2" w:rsidRPr="004E0E5E" w:rsidRDefault="00F97FE2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  <w:t>Hirsutis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1B43" w14:textId="0A3E4BF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85 (18.3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98F3" w14:textId="12F588EB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87 (17.1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AAA6" w14:textId="709263B4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16 (13.7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6C43" w14:textId="38ABDFBA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64 (12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0488" w14:textId="34B2BF55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99 (10.3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4A61A" w14:textId="1755220E" w:rsidR="00F97FE2" w:rsidRPr="004E0E5E" w:rsidRDefault="00F97FE2" w:rsidP="00F81C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13 (7.69)</w:t>
            </w:r>
          </w:p>
        </w:tc>
      </w:tr>
      <w:tr w:rsidR="00760AAE" w:rsidRPr="00496108" w14:paraId="2FAA9F06" w14:textId="77777777" w:rsidTr="000614D1">
        <w:trPr>
          <w:trHeight w:val="227"/>
        </w:trPr>
        <w:tc>
          <w:tcPr>
            <w:tcW w:w="102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26B48" w14:textId="5935AAD2" w:rsidR="00760AAE" w:rsidRPr="004E0E5E" w:rsidRDefault="00760AAE" w:rsidP="003A4C9F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COS/Anovulation/Hirsutism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AAE28" w14:textId="4D60965A" w:rsidR="00760AAE" w:rsidRPr="004E0E5E" w:rsidRDefault="00C1067E" w:rsidP="00F81CF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74 (55.56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7F7E5" w14:textId="0D74EBB1" w:rsidR="00760AAE" w:rsidRPr="004E0E5E" w:rsidRDefault="00C1067E" w:rsidP="00F81CF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59 (49.7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DCAFC" w14:textId="5982957A" w:rsidR="00760AAE" w:rsidRPr="004E0E5E" w:rsidRDefault="00C1067E" w:rsidP="00F81CF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80 (41.8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0E144" w14:textId="01AD61A9" w:rsidR="00760AAE" w:rsidRPr="004E0E5E" w:rsidRDefault="00C1067E" w:rsidP="00F81CF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83 (39.7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EBEA0" w14:textId="21B22F6E" w:rsidR="00760AAE" w:rsidRPr="004E0E5E" w:rsidRDefault="00C1067E" w:rsidP="00C1067E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06 (35.29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3E08F" w14:textId="4BD24429" w:rsidR="00760AAE" w:rsidRPr="004E0E5E" w:rsidRDefault="00C1067E" w:rsidP="00F81CF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545 (31.42)</w:t>
            </w:r>
          </w:p>
        </w:tc>
      </w:tr>
    </w:tbl>
    <w:p w14:paraId="5E5CD2A2" w14:textId="3280593A" w:rsidR="00091115" w:rsidRPr="004E0E5E" w:rsidRDefault="00091115" w:rsidP="00BE4F5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2E16F6" w14:textId="4EE5E744" w:rsidR="00EF73B2" w:rsidRDefault="00EF73B2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39F9BA" w14:textId="77777777" w:rsidR="00433093" w:rsidRDefault="00433093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C1BDF7C" w14:textId="77777777" w:rsidR="003A2479" w:rsidRDefault="003A2479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4597928" w14:textId="77777777" w:rsidR="003A2479" w:rsidRDefault="003A2479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789B698" w14:textId="77777777" w:rsidR="003A2479" w:rsidRDefault="003A2479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92EAE81" w14:textId="77777777" w:rsidR="003A2479" w:rsidRDefault="003A2479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C2E33F3" w14:textId="77777777" w:rsidR="00433093" w:rsidRPr="00496108" w:rsidRDefault="00433093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333AAF0" w14:textId="77777777" w:rsidR="00EF73B2" w:rsidRPr="004E0E5E" w:rsidDel="00EF73B2" w:rsidRDefault="00EF73B2" w:rsidP="00EF73B2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0E5E" w:rsidDel="00EF73B2">
        <w:rPr>
          <w:rFonts w:ascii="Times New Roman" w:hAnsi="Times New Roman" w:cs="Times New Roman"/>
          <w:b/>
          <w:sz w:val="20"/>
          <w:szCs w:val="20"/>
        </w:rPr>
        <w:t>Supplementary Table 5: Risk of incident T2DM in men according to serum testosterone category at baseline.</w:t>
      </w:r>
    </w:p>
    <w:tbl>
      <w:tblPr>
        <w:tblW w:w="41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2"/>
        <w:gridCol w:w="2950"/>
        <w:gridCol w:w="2948"/>
        <w:gridCol w:w="2945"/>
      </w:tblGrid>
      <w:tr w:rsidR="00281CEE" w:rsidRPr="00496108" w:rsidDel="00EF73B2" w14:paraId="5E3F389B" w14:textId="0B48F1AE" w:rsidTr="004E0E5E">
        <w:trPr>
          <w:trHeight w:val="591"/>
        </w:trPr>
        <w:tc>
          <w:tcPr>
            <w:tcW w:w="161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31B5A5" w14:textId="77777777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  <w:p w14:paraId="2E12498B" w14:textId="06E69225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4E0E5E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MEN</w:t>
            </w:r>
          </w:p>
          <w:p w14:paraId="0E9C21BB" w14:textId="2711F3FF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4E0E5E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(N= 70,</w:t>
            </w:r>
            <w:r w:rsidR="0076492A" w:rsidRPr="004E0E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541</w:t>
            </w:r>
            <w:r w:rsidRPr="004E0E5E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09C9E480" w14:textId="77777777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6D0C5629" w14:textId="3ED87BDA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4E0E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aIRR</w:t>
            </w:r>
            <w:proofErr w:type="spellEnd"/>
            <w:r w:rsidRPr="004E0E5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 xml:space="preserve"> (95% CI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44B4" w14:textId="77777777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281CEE" w:rsidRPr="00496108" w:rsidDel="00EF73B2" w14:paraId="6F761E21" w14:textId="3C94727A" w:rsidTr="004E0E5E">
        <w:trPr>
          <w:trHeight w:val="56"/>
        </w:trPr>
        <w:tc>
          <w:tcPr>
            <w:tcW w:w="161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A6B876C" w14:textId="77777777" w:rsidR="00281CEE" w:rsidRPr="004E0E5E" w:rsidDel="00EF73B2" w:rsidRDefault="00281CEE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A445227" w14:textId="1CB72777" w:rsidR="00281CEE" w:rsidRPr="004E0E5E" w:rsidDel="00EF73B2" w:rsidRDefault="00281CEE" w:rsidP="00281C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djusted (Model 1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2A914033" w14:textId="288E1A0C" w:rsidR="00281CEE" w:rsidRPr="004E0E5E" w:rsidRDefault="00281CEE" w:rsidP="004E0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djusted (Model 2)</w:t>
            </w:r>
          </w:p>
        </w:tc>
        <w:tc>
          <w:tcPr>
            <w:tcW w:w="1128" w:type="pct"/>
            <w:tcBorders>
              <w:bottom w:val="single" w:sz="4" w:space="0" w:color="auto"/>
              <w:right w:val="single" w:sz="4" w:space="0" w:color="auto"/>
            </w:tcBorders>
          </w:tcPr>
          <w:p w14:paraId="25F877EE" w14:textId="6E89FDBF" w:rsidR="00281CEE" w:rsidRPr="004E0E5E" w:rsidRDefault="00281CEE" w:rsidP="004E0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Adjusted (Model 3)</w:t>
            </w:r>
          </w:p>
        </w:tc>
      </w:tr>
      <w:tr w:rsidR="00281CEE" w:rsidRPr="00496108" w:rsidDel="00EF73B2" w14:paraId="675EC29B" w14:textId="481DB57C" w:rsidTr="004E0E5E">
        <w:trPr>
          <w:trHeight w:val="478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6EC72F" w14:textId="77777777" w:rsidR="00281CEE" w:rsidRPr="00496108" w:rsidDel="00EF73B2" w:rsidRDefault="00281CEE" w:rsidP="006A0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estosterone concentration categories (nmol/L)</w:t>
            </w: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</w:tcPr>
          <w:p w14:paraId="5FBC7C29" w14:textId="77777777" w:rsidR="00281CEE" w:rsidRPr="00496108" w:rsidDel="00EF73B2" w:rsidRDefault="00281CEE" w:rsidP="006A0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60787CC4" w14:textId="77777777" w:rsidR="00281CEE" w:rsidRPr="00496108" w:rsidDel="00EF73B2" w:rsidRDefault="00281CEE" w:rsidP="006A0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C82F96" w14:textId="77777777" w:rsidR="00281CEE" w:rsidRPr="00496108" w:rsidDel="00EF73B2" w:rsidRDefault="00281CEE" w:rsidP="006A0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D10" w:rsidRPr="00496108" w:rsidDel="00EF73B2" w14:paraId="20A5AA49" w14:textId="38D669A8" w:rsidTr="003A2479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</w:tcBorders>
            <w:vAlign w:val="center"/>
          </w:tcPr>
          <w:p w14:paraId="395C91F8" w14:textId="77777777" w:rsidR="00FD7D10" w:rsidRPr="00496108" w:rsidDel="00EF73B2" w:rsidRDefault="00FD7D10" w:rsidP="006A082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it-IT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1130" w:type="pct"/>
            <w:tcBorders>
              <w:top w:val="nil"/>
            </w:tcBorders>
            <w:vAlign w:val="bottom"/>
          </w:tcPr>
          <w:p w14:paraId="19F35878" w14:textId="6DA0EA1E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82 (3.31-4.41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9" w:type="pct"/>
            <w:tcBorders>
              <w:top w:val="nil"/>
            </w:tcBorders>
            <w:vAlign w:val="bottom"/>
          </w:tcPr>
          <w:p w14:paraId="73E6A9D4" w14:textId="1E1E6334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60 (2.25-3.00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top w:val="nil"/>
              <w:right w:val="single" w:sz="4" w:space="0" w:color="auto"/>
            </w:tcBorders>
            <w:vAlign w:val="bottom"/>
          </w:tcPr>
          <w:p w14:paraId="14A0158B" w14:textId="322016ED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71 (2.34-3.14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FD7D10" w:rsidRPr="00496108" w:rsidDel="00EF73B2" w14:paraId="252570F3" w14:textId="5C674239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0E827BBA" w14:textId="77777777" w:rsidR="00FD7D10" w:rsidRPr="00496108" w:rsidDel="00EF73B2" w:rsidRDefault="00FD7D10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7 - 9.99</w:t>
            </w:r>
          </w:p>
        </w:tc>
        <w:tc>
          <w:tcPr>
            <w:tcW w:w="1130" w:type="pct"/>
            <w:vAlign w:val="bottom"/>
          </w:tcPr>
          <w:p w14:paraId="37927D09" w14:textId="7F1ED40E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70 (3.24-4.22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9" w:type="pct"/>
            <w:vAlign w:val="bottom"/>
          </w:tcPr>
          <w:p w14:paraId="01345AFF" w14:textId="6F5B7B7F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6 (2.15-2.81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00645E8D" w14:textId="1B652160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7 (2.24-2.94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FD7D10" w:rsidRPr="00496108" w:rsidDel="00EF73B2" w14:paraId="57D22C4A" w14:textId="258BF288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286ADAF1" w14:textId="77777777" w:rsidR="00FD7D10" w:rsidRPr="00496108" w:rsidDel="00EF73B2" w:rsidRDefault="00FD7D10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0 - 14.99</w:t>
            </w:r>
          </w:p>
        </w:tc>
        <w:tc>
          <w:tcPr>
            <w:tcW w:w="1130" w:type="pct"/>
            <w:vAlign w:val="bottom"/>
          </w:tcPr>
          <w:p w14:paraId="121F1DA1" w14:textId="6C4742F0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0 (2.13-2.71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9" w:type="pct"/>
            <w:vAlign w:val="bottom"/>
          </w:tcPr>
          <w:p w14:paraId="46BF79E7" w14:textId="741F3B51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3 (1.62-2.06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04E424CD" w14:textId="46ADF633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90 (1.68-2.15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FD7D10" w:rsidRPr="00496108" w:rsidDel="00EF73B2" w14:paraId="60EE7B3D" w14:textId="3F6482B9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4F9EB26" w14:textId="77777777" w:rsidR="00FD7D10" w:rsidRPr="00496108" w:rsidDel="00EF73B2" w:rsidRDefault="00FD7D10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5 - 19.99</w:t>
            </w:r>
          </w:p>
        </w:tc>
        <w:tc>
          <w:tcPr>
            <w:tcW w:w="1130" w:type="pct"/>
            <w:vAlign w:val="bottom"/>
          </w:tcPr>
          <w:p w14:paraId="44D2405E" w14:textId="1118563D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5 (1.27-1.66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9" w:type="pct"/>
            <w:vAlign w:val="bottom"/>
          </w:tcPr>
          <w:p w14:paraId="365E446B" w14:textId="6F92908A" w:rsidR="00FD7D10" w:rsidRPr="004E0E5E" w:rsidDel="00EF73B2" w:rsidRDefault="00FD7D10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5 (</w:t>
            </w:r>
            <w:r w:rsidR="00F505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9-1.43)</w:t>
            </w: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=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0DF7BA2B" w14:textId="74076D39" w:rsidR="00FD7D10" w:rsidRPr="004E0E5E" w:rsidDel="00EF73B2" w:rsidRDefault="00F505C4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9 (1.13-1.47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FD7D10" w:rsidRPr="00496108" w:rsidDel="00EF73B2" w14:paraId="45D5496D" w14:textId="73ADB79E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7FAB312" w14:textId="77777777" w:rsidR="00FD7D10" w:rsidRPr="00496108" w:rsidDel="00EF73B2" w:rsidRDefault="00FD7D10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&gt;</w:t>
            </w: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130" w:type="pct"/>
            <w:vAlign w:val="bottom"/>
          </w:tcPr>
          <w:p w14:paraId="7687860B" w14:textId="797D8914" w:rsidR="00FD7D10" w:rsidRPr="004E0E5E" w:rsidDel="00EF73B2" w:rsidRDefault="00FD7D10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29" w:type="pct"/>
            <w:vAlign w:val="bottom"/>
          </w:tcPr>
          <w:p w14:paraId="3FBA94B3" w14:textId="7777BE61" w:rsidR="00FD7D10" w:rsidRPr="004E0E5E" w:rsidDel="00EF73B2" w:rsidRDefault="00FD7D10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6A6A2AD9" w14:textId="7F5DC968" w:rsidR="00FD7D10" w:rsidRPr="004E0E5E" w:rsidDel="00EF73B2" w:rsidRDefault="00FD7D10" w:rsidP="006A08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FD7D10" w:rsidRPr="00496108" w:rsidDel="00EF73B2" w14:paraId="32DAAEEC" w14:textId="05FAA9D1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</w:tcPr>
          <w:p w14:paraId="226EB9C2" w14:textId="77777777" w:rsidR="00FD7D10" w:rsidRPr="00496108" w:rsidDel="00EF73B2" w:rsidRDefault="00FD7D10" w:rsidP="006A082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0" w:type="pct"/>
            <w:vAlign w:val="bottom"/>
          </w:tcPr>
          <w:p w14:paraId="33CB8100" w14:textId="77137174" w:rsidR="00FD7D10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2 (1.02-1.03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9" w:type="pct"/>
            <w:vAlign w:val="bottom"/>
          </w:tcPr>
          <w:p w14:paraId="0EF07CB2" w14:textId="37425442" w:rsidR="00FD7D10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3 (1.02-1.03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7C516860" w14:textId="09FAF3C8" w:rsidR="00FD7D10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3 (1.03-1.03)</w:t>
            </w:r>
            <w:r w:rsidR="00FD7D10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647609" w:rsidRPr="00496108" w:rsidDel="00EF73B2" w14:paraId="5358D056" w14:textId="5A1E2695" w:rsidTr="003A2479">
        <w:trPr>
          <w:trHeight w:val="227"/>
        </w:trPr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AF7C5" w14:textId="5AC78BAD" w:rsidR="00647609" w:rsidRPr="004E0E5E" w:rsidDel="00EF73B2" w:rsidRDefault="00647609" w:rsidP="006A0825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</w:rPr>
            </w:pPr>
            <w:r w:rsidRPr="004E0E5E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BMI (kg/m</w:t>
            </w:r>
            <w:r w:rsidRPr="004E0E5E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vertAlign w:val="superscript"/>
              </w:rPr>
              <w:t>2</w:t>
            </w:r>
            <w:r w:rsidRPr="004E0E5E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) categorised</w:t>
            </w:r>
          </w:p>
        </w:tc>
      </w:tr>
      <w:tr w:rsidR="00647609" w:rsidRPr="00496108" w:rsidDel="00EF73B2" w14:paraId="18D4E15A" w14:textId="0CC03203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113D51E1" w14:textId="4E308048" w:rsidR="00647609" w:rsidRPr="00496108" w:rsidDel="00EF73B2" w:rsidRDefault="00647609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130" w:type="pct"/>
          </w:tcPr>
          <w:p w14:paraId="359A9C74" w14:textId="77777777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vAlign w:val="bottom"/>
          </w:tcPr>
          <w:p w14:paraId="4C9793EB" w14:textId="7CC241A1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444B50B7" w14:textId="6869DF54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647609" w:rsidRPr="00496108" w:rsidDel="00EF73B2" w14:paraId="7B99707C" w14:textId="18645C17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9D5F963" w14:textId="2789FF92" w:rsidR="00647609" w:rsidRPr="00496108" w:rsidDel="00EF73B2" w:rsidRDefault="00647609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130" w:type="pct"/>
          </w:tcPr>
          <w:p w14:paraId="121E72BF" w14:textId="77777777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vAlign w:val="bottom"/>
          </w:tcPr>
          <w:p w14:paraId="538F58D3" w14:textId="57B79611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6 (1.82-2.33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5D2DAF80" w14:textId="3D128EE4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1 (1.86-2.38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647609" w:rsidRPr="00496108" w:rsidDel="00EF73B2" w14:paraId="3DE03FB3" w14:textId="3CB2B6D7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487D4ACB" w14:textId="476F872D" w:rsidR="00647609" w:rsidRPr="00496108" w:rsidDel="00EF73B2" w:rsidRDefault="00647609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130" w:type="pct"/>
          </w:tcPr>
          <w:p w14:paraId="5DE416A7" w14:textId="77777777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vAlign w:val="bottom"/>
          </w:tcPr>
          <w:p w14:paraId="2EB4BFC1" w14:textId="0AA3CB07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47 (4.85-6.17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2F1D1AD1" w14:textId="3611F8CF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48 (4.85-6.18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647609" w:rsidRPr="00496108" w:rsidDel="00EF73B2" w14:paraId="62FDAB49" w14:textId="0A9A8D0F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5EF899E8" w14:textId="7EF00643" w:rsidR="00647609" w:rsidRPr="00496108" w:rsidDel="00EF73B2" w:rsidRDefault="00647609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</w:tcPr>
          <w:p w14:paraId="20D16C3B" w14:textId="77777777" w:rsidR="00647609" w:rsidRPr="004E0E5E" w:rsidDel="00EF73B2" w:rsidRDefault="00647609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vAlign w:val="bottom"/>
          </w:tcPr>
          <w:p w14:paraId="46BD5606" w14:textId="3547FD06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8 (1.43-1.96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662236B6" w14:textId="384DF151" w:rsidR="00647609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2 (1.46-2.02)</w:t>
            </w:r>
            <w:r w:rsidR="00647609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45332D" w:rsidRPr="00496108" w:rsidDel="00EF73B2" w14:paraId="3F3C8837" w14:textId="4999E225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8A1060F" w14:textId="17E6A413" w:rsidR="0045332D" w:rsidRPr="00496108" w:rsidDel="00EF73B2" w:rsidRDefault="0045332D" w:rsidP="0048737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ownsend index</w:t>
            </w: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0" w:type="pct"/>
          </w:tcPr>
          <w:p w14:paraId="1EA7D0C5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7867C3D4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2F859336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45332D" w:rsidRPr="00496108" w:rsidDel="00EF73B2" w14:paraId="35FCB716" w14:textId="326D5C6E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  <w:bottom w:val="nil"/>
            </w:tcBorders>
          </w:tcPr>
          <w:p w14:paraId="10427748" w14:textId="536DB8F1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130" w:type="pct"/>
            <w:tcBorders>
              <w:bottom w:val="nil"/>
            </w:tcBorders>
          </w:tcPr>
          <w:p w14:paraId="653E9061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tcBorders>
              <w:bottom w:val="nil"/>
            </w:tcBorders>
          </w:tcPr>
          <w:p w14:paraId="3F11B898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bottom w:val="nil"/>
              <w:right w:val="single" w:sz="4" w:space="0" w:color="auto"/>
            </w:tcBorders>
            <w:vAlign w:val="bottom"/>
          </w:tcPr>
          <w:p w14:paraId="287FAB53" w14:textId="33167198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45332D" w:rsidRPr="00496108" w:rsidDel="00EF73B2" w14:paraId="52DB7666" w14:textId="44DC4DF1" w:rsidTr="003A2479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635D4" w14:textId="335CC786" w:rsidR="0045332D" w:rsidRPr="00496108" w:rsidDel="00EF73B2" w:rsidRDefault="0045332D" w:rsidP="00487376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  <w:t>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7A48414" w14:textId="77777777" w:rsidR="0045332D" w:rsidRPr="004E0E5E" w:rsidDel="00EF73B2" w:rsidRDefault="0045332D" w:rsidP="006A0825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21DBEF4E" w14:textId="77777777" w:rsidR="0045332D" w:rsidRPr="004E0E5E" w:rsidDel="00EF73B2" w:rsidRDefault="0045332D" w:rsidP="006A0825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A6F8A2" w14:textId="32A6B1DA" w:rsidR="0045332D" w:rsidRPr="004E0E5E" w:rsidDel="00EF73B2" w:rsidRDefault="00DC058D" w:rsidP="006A0825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     </w:t>
            </w:r>
            <w:r w:rsidR="00F505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9 (0.99-1.21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=0.087</w:t>
            </w:r>
          </w:p>
        </w:tc>
      </w:tr>
      <w:tr w:rsidR="0045332D" w:rsidRPr="00496108" w:rsidDel="00EF73B2" w14:paraId="6AC6B4F3" w14:textId="6A9D2FC6" w:rsidTr="003A2479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</w:tcBorders>
            <w:vAlign w:val="center"/>
          </w:tcPr>
          <w:p w14:paraId="485A028B" w14:textId="095F2E95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pct"/>
            <w:tcBorders>
              <w:top w:val="nil"/>
            </w:tcBorders>
          </w:tcPr>
          <w:p w14:paraId="5B26FC4C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  <w:tcBorders>
              <w:top w:val="nil"/>
            </w:tcBorders>
          </w:tcPr>
          <w:p w14:paraId="5B65127F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top w:val="nil"/>
              <w:right w:val="single" w:sz="4" w:space="0" w:color="auto"/>
            </w:tcBorders>
            <w:vAlign w:val="bottom"/>
          </w:tcPr>
          <w:p w14:paraId="2B3E9F5D" w14:textId="70D4C722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0 (1.17-1.44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45332D" w:rsidRPr="00496108" w:rsidDel="00EF73B2" w14:paraId="50E4D7E2" w14:textId="1C7483DC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6418B202" w14:textId="238AC7DF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pct"/>
          </w:tcPr>
          <w:p w14:paraId="6E5F1BDF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00AF7D8A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3CF356EE" w14:textId="42B104D7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0 (1.25-1.56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45332D" w:rsidRPr="00496108" w:rsidDel="00EF73B2" w14:paraId="6D1AE9B5" w14:textId="5E5AB14A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763AE43F" w14:textId="2D128598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130" w:type="pct"/>
          </w:tcPr>
          <w:p w14:paraId="617543E0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451BC719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58505300" w14:textId="32C754F1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9 (1.40-1.80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45332D" w:rsidRPr="00496108" w:rsidDel="00EF73B2" w14:paraId="6E70E750" w14:textId="1C8D0F27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C84ACD4" w14:textId="3A9BF368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</w:tcPr>
          <w:p w14:paraId="774D7C42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23B86F76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6A8B1113" w14:textId="739322D1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1 (1.06-1.61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=0.012</w:t>
            </w:r>
          </w:p>
        </w:tc>
      </w:tr>
      <w:tr w:rsidR="0045332D" w:rsidRPr="00496108" w:rsidDel="00EF73B2" w14:paraId="12792F6C" w14:textId="741AF1CC" w:rsidTr="003A2479">
        <w:trPr>
          <w:trHeight w:val="227"/>
        </w:trPr>
        <w:tc>
          <w:tcPr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8BB0E87" w14:textId="777727C7" w:rsidR="0045332D" w:rsidRPr="004E0E5E" w:rsidDel="00EF73B2" w:rsidRDefault="0045332D" w:rsidP="006A08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4E0E5E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Smoking status</w:t>
            </w:r>
          </w:p>
        </w:tc>
      </w:tr>
      <w:tr w:rsidR="0045332D" w:rsidRPr="00496108" w:rsidDel="00EF73B2" w14:paraId="2F1121E4" w14:textId="4B292EC7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4E1CFC9A" w14:textId="77777777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1130" w:type="pct"/>
          </w:tcPr>
          <w:p w14:paraId="528FC1F4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60DEFB0A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05F46B0D" w14:textId="59461E54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45332D" w:rsidRPr="00496108" w:rsidDel="00EF73B2" w14:paraId="5CB7B1D8" w14:textId="0CBB94A3" w:rsidTr="003A2479">
        <w:trPr>
          <w:trHeight w:val="227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3F4DF53B" w14:textId="77777777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1130" w:type="pct"/>
          </w:tcPr>
          <w:p w14:paraId="46667D21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044F173C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1341EC90" w14:textId="49F1AB6E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8 (1.26-1.50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&lt;0.001</w:t>
            </w:r>
          </w:p>
        </w:tc>
      </w:tr>
      <w:tr w:rsidR="0045332D" w:rsidRPr="00496108" w:rsidDel="00EF73B2" w14:paraId="22FFD767" w14:textId="631CFE64" w:rsidTr="004E0E5E">
        <w:trPr>
          <w:trHeight w:val="72"/>
        </w:trPr>
        <w:tc>
          <w:tcPr>
            <w:tcW w:w="1613" w:type="pct"/>
            <w:tcBorders>
              <w:left w:val="single" w:sz="4" w:space="0" w:color="auto"/>
            </w:tcBorders>
            <w:vAlign w:val="center"/>
          </w:tcPr>
          <w:p w14:paraId="0E2E884F" w14:textId="77777777" w:rsidR="0045332D" w:rsidRPr="00496108" w:rsidDel="00EF73B2" w:rsidRDefault="0045332D" w:rsidP="006A082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</w:tcPr>
          <w:p w14:paraId="49836F4E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9" w:type="pct"/>
          </w:tcPr>
          <w:p w14:paraId="1B4114DC" w14:textId="77777777" w:rsidR="0045332D" w:rsidRPr="004E0E5E" w:rsidDel="00EF73B2" w:rsidRDefault="0045332D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28" w:type="pct"/>
            <w:tcBorders>
              <w:right w:val="single" w:sz="4" w:space="0" w:color="auto"/>
            </w:tcBorders>
            <w:vAlign w:val="bottom"/>
          </w:tcPr>
          <w:p w14:paraId="6A58375D" w14:textId="5D16BDAA" w:rsidR="0045332D" w:rsidRPr="004E0E5E" w:rsidDel="00EF73B2" w:rsidRDefault="00F505C4" w:rsidP="006A0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4 (0.82-1.32)</w:t>
            </w:r>
            <w:r w:rsidR="0045332D"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; p=0.742</w:t>
            </w:r>
          </w:p>
        </w:tc>
      </w:tr>
    </w:tbl>
    <w:p w14:paraId="071B34D0" w14:textId="28F7264F" w:rsidR="00EF73B2" w:rsidRPr="00496108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>Model 1 – Adjusted for age</w:t>
      </w:r>
    </w:p>
    <w:p w14:paraId="16C89B36" w14:textId="2EB556F9" w:rsidR="00F3423F" w:rsidRPr="00496108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2 – Adjusted for age and BMI </w:t>
      </w:r>
    </w:p>
    <w:p w14:paraId="44F96570" w14:textId="444263C2" w:rsidR="00F3423F" w:rsidRPr="00496108" w:rsidDel="00EF73B2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3 – Adjusted for age, BMI, </w:t>
      </w:r>
      <w:proofErr w:type="spellStart"/>
      <w:r w:rsidRPr="00496108">
        <w:rPr>
          <w:rFonts w:ascii="Times New Roman" w:hAnsi="Times New Roman" w:cs="Times New Roman"/>
          <w:i/>
          <w:sz w:val="20"/>
          <w:szCs w:val="20"/>
        </w:rPr>
        <w:t>townsend</w:t>
      </w:r>
      <w:proofErr w:type="spellEnd"/>
      <w:r w:rsidRPr="00496108">
        <w:rPr>
          <w:rFonts w:ascii="Times New Roman" w:hAnsi="Times New Roman" w:cs="Times New Roman"/>
          <w:i/>
          <w:sz w:val="20"/>
          <w:szCs w:val="20"/>
        </w:rPr>
        <w:t xml:space="preserve"> index and smoking status</w:t>
      </w:r>
    </w:p>
    <w:p w14:paraId="381419DA" w14:textId="77777777" w:rsidR="00091115" w:rsidRPr="00496108" w:rsidRDefault="00091115" w:rsidP="0009111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EB1323A" w14:textId="77777777" w:rsidR="00091115" w:rsidRDefault="00091115" w:rsidP="00091115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EE930B3" w14:textId="77777777" w:rsidR="003A2479" w:rsidRPr="004E0E5E" w:rsidRDefault="003A2479" w:rsidP="00091115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9C189B1" w14:textId="77777777" w:rsidR="00091115" w:rsidRDefault="00091115" w:rsidP="00091115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8BFA40" w14:textId="77777777" w:rsidR="00433093" w:rsidRDefault="00433093" w:rsidP="00091115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C0C1E39" w14:textId="77777777" w:rsidR="00433093" w:rsidRPr="004E0E5E" w:rsidRDefault="00433093" w:rsidP="00091115">
      <w:pPr>
        <w:spacing w:line="480" w:lineRule="auto"/>
        <w:ind w:firstLine="72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6EDA5FF" w14:textId="05F32D3A" w:rsidR="00091115" w:rsidRPr="004E0E5E" w:rsidRDefault="00091115" w:rsidP="009C657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>Supplementary Table 6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: R</w:t>
      </w:r>
      <w:r w:rsidRPr="004E0E5E">
        <w:rPr>
          <w:rFonts w:ascii="Times New Roman" w:hAnsi="Times New Roman" w:cs="Times New Roman"/>
          <w:b/>
          <w:sz w:val="20"/>
          <w:szCs w:val="20"/>
        </w:rPr>
        <w:t>isk of incident T2D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M</w:t>
      </w:r>
      <w:r w:rsidRPr="004E0E5E">
        <w:rPr>
          <w:rFonts w:ascii="Times New Roman" w:hAnsi="Times New Roman" w:cs="Times New Roman"/>
          <w:b/>
          <w:sz w:val="20"/>
          <w:szCs w:val="20"/>
        </w:rPr>
        <w:t xml:space="preserve"> in men according to the serum SHBG </w:t>
      </w:r>
      <w:r w:rsidR="00FE2A85" w:rsidRPr="004E0E5E">
        <w:rPr>
          <w:rFonts w:ascii="Times New Roman" w:hAnsi="Times New Roman" w:cs="Times New Roman"/>
          <w:b/>
          <w:sz w:val="20"/>
          <w:szCs w:val="20"/>
        </w:rPr>
        <w:t xml:space="preserve">category </w:t>
      </w:r>
      <w:r w:rsidRPr="004E0E5E">
        <w:rPr>
          <w:rFonts w:ascii="Times New Roman" w:hAnsi="Times New Roman" w:cs="Times New Roman"/>
          <w:b/>
          <w:sz w:val="20"/>
          <w:szCs w:val="20"/>
        </w:rPr>
        <w:t>at baseline</w:t>
      </w:r>
      <w:r w:rsidR="00FE2A85" w:rsidRPr="004E0E5E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41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2"/>
        <w:gridCol w:w="2950"/>
        <w:gridCol w:w="2948"/>
        <w:gridCol w:w="2945"/>
      </w:tblGrid>
      <w:tr w:rsidR="00A448D2" w:rsidRPr="00496108" w:rsidDel="00EF73B2" w14:paraId="3971E2AD" w14:textId="77777777" w:rsidTr="00A448D2">
        <w:trPr>
          <w:trHeight w:val="591"/>
        </w:trPr>
        <w:tc>
          <w:tcPr>
            <w:tcW w:w="161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F6D39A" w14:textId="77777777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220AABD" w14:textId="08E2E9A5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</w:t>
            </w:r>
          </w:p>
          <w:p w14:paraId="2A42EECD" w14:textId="56D26637" w:rsidR="00A448D2" w:rsidRPr="00496108" w:rsidDel="00EF73B2" w:rsidRDefault="00A448D2" w:rsidP="00D434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N= </w:t>
            </w:r>
            <w:r w:rsidR="00D434BD"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,907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14:paraId="64CFF5A7" w14:textId="77777777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190FF6F0" w14:textId="28756A60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RR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  <w:r w:rsidR="006A6600"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; p-value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24EA" w14:textId="77777777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448D2" w:rsidRPr="00496108" w:rsidDel="00EF73B2" w14:paraId="3D581215" w14:textId="77777777" w:rsidTr="00F1303A">
        <w:trPr>
          <w:trHeight w:val="56"/>
        </w:trPr>
        <w:tc>
          <w:tcPr>
            <w:tcW w:w="1613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11CD21" w14:textId="77777777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02F7535E" w14:textId="77777777" w:rsidR="00A448D2" w:rsidRPr="00496108" w:rsidDel="00EF73B2" w:rsidRDefault="00A448D2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1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6545F199" w14:textId="77777777" w:rsidR="00A448D2" w:rsidRPr="00496108" w:rsidRDefault="00A448D2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2)</w:t>
            </w:r>
          </w:p>
        </w:tc>
        <w:tc>
          <w:tcPr>
            <w:tcW w:w="1128" w:type="pct"/>
            <w:tcBorders>
              <w:bottom w:val="single" w:sz="4" w:space="0" w:color="auto"/>
              <w:right w:val="single" w:sz="4" w:space="0" w:color="auto"/>
            </w:tcBorders>
          </w:tcPr>
          <w:p w14:paraId="47525A1E" w14:textId="77777777" w:rsidR="00A448D2" w:rsidRPr="00496108" w:rsidRDefault="00A448D2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3)</w:t>
            </w:r>
          </w:p>
        </w:tc>
      </w:tr>
      <w:tr w:rsidR="00A448D2" w:rsidRPr="00496108" w:rsidDel="00EF73B2" w14:paraId="3EA59892" w14:textId="77777777" w:rsidTr="00F1303A">
        <w:trPr>
          <w:trHeight w:val="227"/>
        </w:trPr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BA79A8" w14:textId="2F100BD5" w:rsidR="00A448D2" w:rsidRPr="00496108" w:rsidDel="00EF73B2" w:rsidRDefault="00A448D2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SHBG concentration categories (</w:t>
            </w: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l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A0D8D" w14:textId="77777777" w:rsidR="00A448D2" w:rsidRPr="00496108" w:rsidDel="00EF73B2" w:rsidRDefault="00A448D2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6CD3D" w14:textId="77777777" w:rsidR="00A448D2" w:rsidRPr="00496108" w:rsidDel="00EF73B2" w:rsidRDefault="00A448D2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3C701C" w14:textId="77777777" w:rsidR="00A448D2" w:rsidRPr="00496108" w:rsidDel="00EF73B2" w:rsidRDefault="00A448D2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6C3B" w:rsidRPr="00496108" w:rsidDel="00EF73B2" w14:paraId="5AF878E8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AEDEE" w14:textId="4A933F08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BBF1" w14:textId="1CDE633E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3 (5.37-12.63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0FC1" w14:textId="59B113AF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3.24-7.71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A14AF" w14:textId="18076595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4 (3.72-8.87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34146D30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433560" w14:textId="0DE5EB41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0 - 29.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5639" w14:textId="79519D9A" w:rsidR="00A86C3B" w:rsidRPr="00496108" w:rsidDel="00EF73B2" w:rsidRDefault="00A86C3B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4.30 (2.83-6</w:t>
            </w:r>
            <w:r w:rsidR="00DC058D">
              <w:rPr>
                <w:rFonts w:ascii="Times New Roman" w:hAnsi="Times New Roman" w:cs="Times New Roman"/>
                <w:sz w:val="20"/>
                <w:szCs w:val="20"/>
              </w:rPr>
              <w:t xml:space="preserve">.53); 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 xml:space="preserve"> p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CB4E" w14:textId="1BCA682E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 (1.91-4.44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576040" w14:textId="5D5CA3DC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 (2.09-4.87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0225ED38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DA089" w14:textId="487ECBD1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0 - 39.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4FEF" w14:textId="416672E8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 (2.19-5.08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4515" w14:textId="32DD5E74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1.60-3.74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863ED9" w14:textId="094515E3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 (1.71-3.99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3C5D8770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A1D6B" w14:textId="435DFB66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0 - 49.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3B76" w14:textId="15C4A670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98-2.50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06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0E112" w14:textId="72D6E3D6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80-2.06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2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D7657F" w14:textId="45159E8B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85-2.17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207</w:t>
            </w:r>
          </w:p>
        </w:tc>
      </w:tr>
      <w:tr w:rsidR="00A86C3B" w:rsidRPr="00496108" w:rsidDel="00EF73B2" w14:paraId="454DE29D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36FDA" w14:textId="0782562B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0 - 59.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C8D3" w14:textId="76677071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61-1.87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8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1D31" w14:textId="5488AA26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50-1.54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6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23D923" w14:textId="06CCC209" w:rsidR="00A86C3B" w:rsidRPr="00496108" w:rsidDel="00EF73B2" w:rsidRDefault="00DC058D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52-1.60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748</w:t>
            </w:r>
          </w:p>
        </w:tc>
      </w:tr>
      <w:tr w:rsidR="00A86C3B" w:rsidRPr="00496108" w:rsidDel="00EF73B2" w14:paraId="389AC8C0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1A668" w14:textId="2E30687E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D201" w14:textId="5358468D" w:rsidR="00A86C3B" w:rsidRPr="00496108" w:rsidDel="00EF73B2" w:rsidRDefault="00A86C3B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2B54" w14:textId="101484D2" w:rsidR="00A86C3B" w:rsidRPr="00496108" w:rsidDel="00EF73B2" w:rsidRDefault="00A86C3B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5D33D8" w14:textId="01442C88" w:rsidR="00A86C3B" w:rsidRPr="00496108" w:rsidDel="00EF73B2" w:rsidRDefault="00A86C3B" w:rsidP="00E830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86C3B" w:rsidRPr="00496108" w:rsidDel="00EF73B2" w14:paraId="2224035B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43B14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3321" w14:textId="75F25A42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4-1.05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29B1" w14:textId="036AB1BE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4-1.05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D47B0" w14:textId="1A36DC58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4-1.05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52E46DE2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17A6C" w14:textId="05F482DD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categorised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FE25C32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D7A3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84A3B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A86C3B" w:rsidRPr="00496108" w:rsidDel="00EF73B2" w14:paraId="37622A5E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856A3" w14:textId="773EE435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78007564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76C9" w14:textId="11A90294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6DE7CA" w14:textId="4F926924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86C3B" w:rsidRPr="00496108" w:rsidDel="00EF73B2" w14:paraId="61BD66A3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026E6" w14:textId="35D0A6B9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CE11BB9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5DB4" w14:textId="669ECED2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90 (1.41-</w:t>
            </w:r>
            <w:r w:rsidR="00DC058D">
              <w:rPr>
                <w:rFonts w:ascii="Times New Roman" w:hAnsi="Times New Roman" w:cs="Times New Roman"/>
                <w:sz w:val="20"/>
                <w:szCs w:val="20"/>
              </w:rPr>
              <w:t>2.55)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A47F89" w14:textId="67F0B0CE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 (1.46-2.64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2571BEDA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75A13" w14:textId="233DC3B3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CE76318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1618A" w14:textId="4C764FD3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 (4.23-7.43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97D275" w14:textId="2633722F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 (4.26-7.51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58A3B05D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37DB3" w14:textId="18E60340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BEA00F6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BB67" w14:textId="53054860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 (1.34-2.82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A936AF" w14:textId="16C60A7C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 (1.40-2.98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2DA56386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B1C2FE" w14:textId="296C4210" w:rsidR="00A86C3B" w:rsidRPr="00496108" w:rsidDel="00EF73B2" w:rsidRDefault="00A86C3B" w:rsidP="00487376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ownsend index</w:t>
            </w:r>
            <w:r w:rsidRPr="00496108" w:rsidDel="00EF73B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09250A2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82C1FD4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CE0512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6C3B" w:rsidRPr="00496108" w:rsidDel="00EF73B2" w14:paraId="59B61235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7D94E" w14:textId="20A37D99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5886612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CC0871E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0C8E27" w14:textId="0E152344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86C3B" w:rsidRPr="00496108" w:rsidDel="00EF73B2" w14:paraId="25265F0F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56342" w14:textId="4B177FC6" w:rsidR="00A86C3B" w:rsidRPr="00496108" w:rsidDel="00EF73B2" w:rsidRDefault="00A86C3B" w:rsidP="00487376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  <w:t>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531D9E69" w14:textId="77777777" w:rsidR="00A86C3B" w:rsidRPr="00496108" w:rsidDel="00EF73B2" w:rsidRDefault="00A86C3B" w:rsidP="00E83060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2530E44" w14:textId="77777777" w:rsidR="00A86C3B" w:rsidRPr="00496108" w:rsidDel="00EF73B2" w:rsidRDefault="00A86C3B" w:rsidP="00E83060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5724AA" w14:textId="1F293867" w:rsidR="00A86C3B" w:rsidRPr="00496108" w:rsidDel="00EF73B2" w:rsidRDefault="00DC058D" w:rsidP="00E83060">
            <w:pPr>
              <w:jc w:val="both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.23 (0.98-1.55);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 xml:space="preserve"> p=0.073</w:t>
            </w:r>
          </w:p>
        </w:tc>
      </w:tr>
      <w:tr w:rsidR="00A86C3B" w:rsidRPr="00496108" w:rsidDel="00EF73B2" w14:paraId="7B726E50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1978FF" w14:textId="5F8D9A62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843B179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27FC127A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5D898C" w14:textId="31F3BE30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14-1.82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002</w:t>
            </w:r>
          </w:p>
        </w:tc>
      </w:tr>
      <w:tr w:rsidR="00A86C3B" w:rsidRPr="00496108" w:rsidDel="00EF73B2" w14:paraId="6C471AFB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EE494" w14:textId="56687811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093E2CD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64708EA3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CFDF2" w14:textId="0A708832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1.36-2.19);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 xml:space="preserve"> p&lt;0.001</w:t>
            </w:r>
          </w:p>
        </w:tc>
      </w:tr>
      <w:tr w:rsidR="00A86C3B" w:rsidRPr="00496108" w:rsidDel="00EF73B2" w14:paraId="2661EC50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308DD" w14:textId="00D3158C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6D805E3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0866BC32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E7EC3" w14:textId="174C0519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1.35-2.25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4DFDCF94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37B01" w14:textId="3CEE4884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218282D9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26E27C20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C0A16E" w14:textId="49DD79DD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76-1.94);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 xml:space="preserve"> p=0.416</w:t>
            </w:r>
          </w:p>
        </w:tc>
      </w:tr>
      <w:tr w:rsidR="00A86C3B" w:rsidRPr="00496108" w:rsidDel="00EF73B2" w14:paraId="234F6BD1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139B5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8DF9F88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5F808E2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79B632" w14:textId="77777777" w:rsidR="00A86C3B" w:rsidRPr="00496108" w:rsidDel="00EF73B2" w:rsidRDefault="00A86C3B" w:rsidP="00E830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6C3B" w:rsidRPr="00496108" w:rsidDel="00EF73B2" w14:paraId="67EF64A7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7E7A0" w14:textId="77777777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33ADAF88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2933B60C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DBA255" w14:textId="15ADFFA1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86C3B" w:rsidRPr="00496108" w:rsidDel="00EF73B2" w14:paraId="398E5B6A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54956" w14:textId="77777777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0E0B4CF3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6293BE8C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01EA82" w14:textId="3F626499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31-1.89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A86C3B" w:rsidRPr="00496108" w:rsidDel="00EF73B2" w14:paraId="13CC3465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55B159" w14:textId="77777777" w:rsidR="00A86C3B" w:rsidRPr="00496108" w:rsidDel="00EF73B2" w:rsidRDefault="00A86C3B" w:rsidP="00E8306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 w:rsidDel="00EF73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</w:tcPr>
          <w:p w14:paraId="638173E1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84762B1" w14:textId="77777777" w:rsidR="00A86C3B" w:rsidRPr="00496108" w:rsidDel="00EF73B2" w:rsidRDefault="00A86C3B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205FA" w14:textId="4D089C77" w:rsidR="00A86C3B" w:rsidRPr="00496108" w:rsidDel="00EF73B2" w:rsidRDefault="00DC058D" w:rsidP="00E830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47-1.74)</w:t>
            </w:r>
            <w:r w:rsidR="00A86C3B" w:rsidRPr="004E0E5E">
              <w:rPr>
                <w:rFonts w:ascii="Times New Roman" w:hAnsi="Times New Roman" w:cs="Times New Roman"/>
                <w:sz w:val="20"/>
                <w:szCs w:val="20"/>
              </w:rPr>
              <w:t>; p=0.764</w:t>
            </w:r>
          </w:p>
        </w:tc>
      </w:tr>
      <w:tr w:rsidR="00032BD8" w:rsidRPr="00496108" w:rsidDel="00EF73B2" w14:paraId="17CA9113" w14:textId="77777777" w:rsidTr="00F1303A">
        <w:trPr>
          <w:trHeight w:val="227"/>
        </w:trPr>
        <w:tc>
          <w:tcPr>
            <w:tcW w:w="16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02C1BD" w14:textId="77777777" w:rsidR="00032BD8" w:rsidRPr="00496108" w:rsidDel="00EF73B2" w:rsidRDefault="00032BD8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283B" w14:textId="77777777" w:rsidR="00032BD8" w:rsidRPr="00496108" w:rsidDel="00EF73B2" w:rsidRDefault="00032BD8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73E98" w14:textId="77777777" w:rsidR="00032BD8" w:rsidRPr="00496108" w:rsidDel="00EF73B2" w:rsidRDefault="00032BD8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91AEB" w14:textId="77777777" w:rsidR="00032BD8" w:rsidRPr="00496108" w:rsidDel="00EF73B2" w:rsidRDefault="00032BD8" w:rsidP="00E830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894C1EF" w14:textId="77777777" w:rsidR="00F3423F" w:rsidRPr="00496108" w:rsidRDefault="00F3423F" w:rsidP="003A2479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>Model 1 – Adjusted for age</w:t>
      </w:r>
    </w:p>
    <w:p w14:paraId="5DE0C39E" w14:textId="77777777" w:rsidR="00F3423F" w:rsidRPr="00496108" w:rsidRDefault="00F3423F" w:rsidP="003A2479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2 – Adjusted for age and BMI </w:t>
      </w:r>
    </w:p>
    <w:p w14:paraId="0C87F3E2" w14:textId="01C68290" w:rsidR="00272760" w:rsidRDefault="00F3423F" w:rsidP="003A2479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3 – Adjusted for age, BMI, </w:t>
      </w:r>
      <w:proofErr w:type="spellStart"/>
      <w:r w:rsidRPr="00496108">
        <w:rPr>
          <w:rFonts w:ascii="Times New Roman" w:hAnsi="Times New Roman" w:cs="Times New Roman"/>
          <w:i/>
          <w:sz w:val="20"/>
          <w:szCs w:val="20"/>
        </w:rPr>
        <w:t>townsend</w:t>
      </w:r>
      <w:proofErr w:type="spellEnd"/>
      <w:r w:rsidRPr="00496108">
        <w:rPr>
          <w:rFonts w:ascii="Times New Roman" w:hAnsi="Times New Roman" w:cs="Times New Roman"/>
          <w:i/>
          <w:sz w:val="20"/>
          <w:szCs w:val="20"/>
        </w:rPr>
        <w:t xml:space="preserve"> index and smoking status</w:t>
      </w:r>
    </w:p>
    <w:p w14:paraId="378B8ED4" w14:textId="77777777" w:rsidR="00272760" w:rsidRDefault="00272760" w:rsidP="009C657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77F05AA7" w14:textId="77777777" w:rsidR="00433093" w:rsidRDefault="00433093" w:rsidP="009C657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462F2FA2" w14:textId="77777777" w:rsidR="00DC058D" w:rsidRDefault="00DC058D" w:rsidP="009C657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2212AA23" w14:textId="77777777" w:rsidR="003A2479" w:rsidRDefault="003A2479" w:rsidP="009C6575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7C27499F" w14:textId="3A937653" w:rsidR="006B25D8" w:rsidRPr="00DC058D" w:rsidRDefault="00DC058D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lastRenderedPageBreak/>
        <w:t>Supplementary Table 7: Risk of incident T2DM in women according to the serum category testosterone at baseline.</w:t>
      </w:r>
    </w:p>
    <w:p w14:paraId="0BCA76B7" w14:textId="77777777" w:rsidR="00DC058D" w:rsidRDefault="00DC058D" w:rsidP="003A2479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-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86"/>
        <w:gridCol w:w="2923"/>
        <w:gridCol w:w="3098"/>
        <w:gridCol w:w="3439"/>
        <w:gridCol w:w="3270"/>
      </w:tblGrid>
      <w:tr w:rsidR="00380C1E" w:rsidRPr="00496108" w14:paraId="145892DD" w14:textId="01DBCBA6" w:rsidTr="00380C1E">
        <w:trPr>
          <w:trHeight w:val="579"/>
        </w:trPr>
        <w:tc>
          <w:tcPr>
            <w:tcW w:w="924" w:type="pct"/>
            <w:vMerge w:val="restart"/>
            <w:tcBorders>
              <w:top w:val="single" w:sz="4" w:space="0" w:color="auto"/>
              <w:bottom w:val="nil"/>
            </w:tcBorders>
          </w:tcPr>
          <w:p w14:paraId="27EE60DC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F06A851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  <w:p w14:paraId="3D7427CF" w14:textId="15A2ADF8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81,889)</w:t>
            </w:r>
          </w:p>
        </w:tc>
        <w:tc>
          <w:tcPr>
            <w:tcW w:w="407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27F7C2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RR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; p-value</w:t>
            </w:r>
          </w:p>
        </w:tc>
      </w:tr>
      <w:tr w:rsidR="00380C1E" w:rsidRPr="00496108" w14:paraId="686144FD" w14:textId="3B878F28" w:rsidTr="005316FE">
        <w:trPr>
          <w:trHeight w:val="58"/>
        </w:trPr>
        <w:tc>
          <w:tcPr>
            <w:tcW w:w="924" w:type="pct"/>
            <w:vMerge/>
            <w:tcBorders>
              <w:top w:val="nil"/>
              <w:bottom w:val="single" w:sz="4" w:space="0" w:color="auto"/>
            </w:tcBorders>
          </w:tcPr>
          <w:p w14:paraId="2506E368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14:paraId="144ECC53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1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2E0140D4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2)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0120D318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3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EFD88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4)</w:t>
            </w:r>
          </w:p>
        </w:tc>
      </w:tr>
      <w:tr w:rsidR="00380C1E" w:rsidRPr="00496108" w14:paraId="365412C9" w14:textId="41B219EA" w:rsidTr="005316FE">
        <w:trPr>
          <w:trHeight w:val="446"/>
        </w:trPr>
        <w:tc>
          <w:tcPr>
            <w:tcW w:w="92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A08981" w14:textId="77777777" w:rsidR="00380C1E" w:rsidRPr="00496108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 testosterone concentration categories (</w:t>
            </w: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l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813C6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B5ACA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6B247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B21ECA" w14:textId="77777777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0C1E" w:rsidRPr="00496108" w14:paraId="54D520A9" w14:textId="50821AAB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526175F8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&lt; 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99D6" w14:textId="1CF8B06E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926A" w14:textId="0B951B52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C719" w14:textId="7245C478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08D4B7" w14:textId="798F2BD2" w:rsidR="00380C1E" w:rsidRPr="00496108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0C1E" w:rsidRPr="00496108" w14:paraId="64929460" w14:textId="5737F103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0F52C55F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 - 1.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A760C" w14:textId="3B19683E" w:rsidR="00380C1E" w:rsidRPr="00DC058D" w:rsidRDefault="00380C1E" w:rsidP="004E0E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1 (1.02-1.43); p=0.03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8E78" w14:textId="7DCAEB5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2 (0.95-1.33); p=0.18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387B" w14:textId="44FD5DE1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2 (0.94-1.32); p=0.20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8AAF1" w14:textId="7FF6F3C3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1 (0.94-1.32); p=0.213</w:t>
            </w:r>
          </w:p>
        </w:tc>
      </w:tr>
      <w:tr w:rsidR="00380C1E" w:rsidRPr="00496108" w14:paraId="33B196B6" w14:textId="01C9D2BF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665302E3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1.5 - 1.9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9A68" w14:textId="31676AA5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5 (1.23-1.70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3664" w14:textId="42D2C574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(1.07-1.48); p=0.00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4D0E" w14:textId="015D359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3 (1.05-1.45); p=0.0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F9EACC" w14:textId="54B3FCEA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3 (1.04-1.44); p=0.013</w:t>
            </w:r>
          </w:p>
        </w:tc>
      </w:tr>
      <w:tr w:rsidR="00380C1E" w:rsidRPr="00496108" w14:paraId="30D668DF" w14:textId="2F640CE7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3EEF8E99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 - 2.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4C31" w14:textId="7E119F8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0 (1.42-2.04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A7A6" w14:textId="1C253423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4 (1.12-1.61); p=0.00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7FD1" w14:textId="7A01A63C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0 (1.08-1.56); p=0.00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D56026" w14:textId="0F0836D2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8 (1.07-1.54); p=0.008</w:t>
            </w:r>
          </w:p>
        </w:tc>
      </w:tr>
      <w:tr w:rsidR="00380C1E" w:rsidRPr="00496108" w14:paraId="46F2D5A5" w14:textId="0B8761A8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2C820F66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2.5 - 2.9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9479" w14:textId="55780991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7 (1.67-2.58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A652" w14:textId="34F9C918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9 (1.27-1.97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72C1" w14:textId="20EA266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3 (1.23-1.90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491D39" w14:textId="323B3B1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0 (1.20-1.87); p&lt;0.001</w:t>
            </w:r>
          </w:p>
        </w:tc>
      </w:tr>
      <w:tr w:rsidR="00380C1E" w:rsidRPr="00496108" w14:paraId="03B4F38A" w14:textId="74336B1B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6CFAEEC9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3 - 3.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78AC" w14:textId="09756FAA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1 (1.90-3.32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4EA7" w14:textId="1864BD81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4 (1.31-2.30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335D" w14:textId="4162DEB5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8 (1.27-2.23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723055" w14:textId="37D07B6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2 (1.22-2.15); p&lt;0.001</w:t>
            </w:r>
          </w:p>
        </w:tc>
      </w:tr>
      <w:tr w:rsidR="00380C1E" w:rsidRPr="00496108" w14:paraId="26CE08AD" w14:textId="7D1FFDF5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4FEFB39F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≥ 3.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C755" w14:textId="12EED94D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00 (2.36-3.82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E949" w14:textId="04480665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9 (1.64-2.67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B7474" w14:textId="5E5ED94D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98 (1.55-2.52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AF654D" w14:textId="23F4AF5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9 (1.48-2.42); p&lt;0.001</w:t>
            </w:r>
          </w:p>
        </w:tc>
      </w:tr>
      <w:tr w:rsidR="00380C1E" w:rsidRPr="00496108" w14:paraId="13CA778A" w14:textId="7B772B88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</w:tcPr>
          <w:p w14:paraId="492F962F" w14:textId="77777777" w:rsidR="00380C1E" w:rsidRPr="00496108" w:rsidRDefault="00380C1E" w:rsidP="006B25D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71E6" w14:textId="279D8D1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5 (1.05-1.06); p&lt;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62D0" w14:textId="0D9E3FD0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5 (1.05-1.06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B2BD" w14:textId="1C3B5DA0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5 (1.05-1.06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17A2B9" w14:textId="4EFE8EDA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5 (1.05-1.06); p&lt;0.001</w:t>
            </w:r>
          </w:p>
        </w:tc>
      </w:tr>
      <w:tr w:rsidR="00380C1E" w:rsidRPr="00496108" w14:paraId="38BBEFFD" w14:textId="6C788124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5F78B130" w14:textId="77777777" w:rsidR="00380C1E" w:rsidRPr="00496108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categorised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78A6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3599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F863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8A4ED" w14:textId="03F81635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496108" w14:paraId="5C5524AA" w14:textId="0AE6C99E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1CF29939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1ECF128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5005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840B" w14:textId="6255A8A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C4649F" w14:textId="0B344040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380C1E" w:rsidRPr="00496108" w14:paraId="18C4DB7B" w14:textId="48ADD7FC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496C862B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363F57D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9C66" w14:textId="7BBF303E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80 (2.96-4.87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59C51" w14:textId="2A53C668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72 (2.90-4.77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7AB028" w14:textId="1416467D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69 (2.88-4.74); p&lt;0.001</w:t>
            </w:r>
          </w:p>
        </w:tc>
      </w:tr>
      <w:tr w:rsidR="00380C1E" w:rsidRPr="00496108" w14:paraId="60DE30E8" w14:textId="4F2B34FA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5324B534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2487C95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4129" w14:textId="5DDEE4F1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.29 (12.30-19.02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A45A" w14:textId="762047B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58 (11.72-18.14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1DDE19" w14:textId="28929786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39 (11.57-17.91); p&lt;0.001</w:t>
            </w:r>
          </w:p>
        </w:tc>
      </w:tr>
      <w:tr w:rsidR="00380C1E" w:rsidRPr="00496108" w14:paraId="7B60FA4C" w14:textId="4CF67C14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47072D97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96CD69D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404A" w14:textId="1F7A064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19 (3.19-5.51); p&lt;0.00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4F71" w14:textId="33089F1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93 (2.96-5.22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0985DC" w14:textId="040E986E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93 (2.96-5.21); p&lt;0.001</w:t>
            </w:r>
          </w:p>
        </w:tc>
      </w:tr>
      <w:tr w:rsidR="00380C1E" w:rsidRPr="00496108" w14:paraId="7637D9A3" w14:textId="33D73D18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2615720A" w14:textId="77777777" w:rsidR="00380C1E" w:rsidRPr="006B25D8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ownsend index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A128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45DC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E9F3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FB13E9" w14:textId="58433A03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496108" w14:paraId="52F900C6" w14:textId="00CA6638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</w:tcPr>
          <w:p w14:paraId="57A53621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81A69D3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285ABBB0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2854" w14:textId="3EDDDDBC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1AECBD" w14:textId="60905BCC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380C1E" w:rsidRPr="00496108" w14:paraId="5C3331B2" w14:textId="39805A93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359F9E59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  <w:t>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7DD2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B1B0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282F5" w14:textId="51F3805D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1 (1.00-1.45); p=0.04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96B890" w14:textId="1001EEAF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0 (1.00-1.45); p=0.049</w:t>
            </w:r>
          </w:p>
        </w:tc>
      </w:tr>
      <w:tr w:rsidR="00380C1E" w:rsidRPr="00496108" w14:paraId="1AF6A7F7" w14:textId="322CC586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33065B26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5E38059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53BF8B01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99CD" w14:textId="655DD37C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0 (1.17-1.67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CD31A7" w14:textId="2954A7C3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0 (1.17-1.67); p&lt;0.001</w:t>
            </w:r>
          </w:p>
        </w:tc>
      </w:tr>
      <w:tr w:rsidR="00380C1E" w:rsidRPr="00496108" w14:paraId="636E0E82" w14:textId="468FE829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03966F79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D3F2609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AA30023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90287" w14:textId="6A9B7D66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7 (1.40-1.99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F2B747" w14:textId="40E6B006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6 (1.40-1.98); p&lt;0.001</w:t>
            </w:r>
          </w:p>
        </w:tc>
      </w:tr>
      <w:tr w:rsidR="00380C1E" w:rsidRPr="00496108" w14:paraId="2BCF6013" w14:textId="01AC1917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102F8AD7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AEE0604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68698BDC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70E8" w14:textId="67555962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6 (1.45-2.13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234307" w14:textId="109C2A7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5 (1.45-2.12); p&lt;0.001</w:t>
            </w:r>
          </w:p>
        </w:tc>
      </w:tr>
      <w:tr w:rsidR="00380C1E" w:rsidRPr="00496108" w14:paraId="6B612E54" w14:textId="5CDD3AE0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4DA58E65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3549C32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FF90C65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5D8D" w14:textId="1845EE8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7 (0.84-1.62); p=0.35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DAC26A" w14:textId="33CA57C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7 (0.84-1.62); p=0.346</w:t>
            </w:r>
          </w:p>
        </w:tc>
      </w:tr>
      <w:tr w:rsidR="00380C1E" w:rsidRPr="00496108" w14:paraId="1C40AB87" w14:textId="671E21B0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</w:tcPr>
          <w:p w14:paraId="7395AC1D" w14:textId="77777777" w:rsidR="00380C1E" w:rsidRPr="00496108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FF8CD05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16DE2132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2AC2F9D" w14:textId="77777777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B33D8" w14:textId="00DB2E8E" w:rsidR="00380C1E" w:rsidRPr="00DC058D" w:rsidRDefault="00380C1E" w:rsidP="006B2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496108" w14:paraId="77870E62" w14:textId="20D0CBDA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78012D83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03BE1C4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450FAAF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0DA6" w14:textId="2FF0EB5C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E7FBB" w14:textId="488201A9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380C1E" w:rsidRPr="00496108" w14:paraId="4F525CE4" w14:textId="18F3582A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133FC38F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03E0577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366468C5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0C6E" w14:textId="317571BA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(1.10-1.43); p&lt;0.00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2DC103" w14:textId="57221AFB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(1.11-1.44); p&lt;0.001</w:t>
            </w:r>
          </w:p>
        </w:tc>
      </w:tr>
      <w:tr w:rsidR="00380C1E" w:rsidRPr="00496108" w14:paraId="697F057B" w14:textId="296C803D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25C277A3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07475C4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ED6B9F7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29CD" w14:textId="59EFBF1F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7 (1.00-1.88); p=0.04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B554B3" w14:textId="764D6520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C058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7 (1.00-1.88); p=0.047</w:t>
            </w:r>
          </w:p>
        </w:tc>
      </w:tr>
      <w:tr w:rsidR="00380C1E" w:rsidRPr="00496108" w14:paraId="2AA3DE42" w14:textId="53BF9694" w:rsidTr="005316FE">
        <w:trPr>
          <w:trHeight w:val="227"/>
        </w:trPr>
        <w:tc>
          <w:tcPr>
            <w:tcW w:w="924" w:type="pct"/>
            <w:tcBorders>
              <w:top w:val="nil"/>
              <w:bottom w:val="nil"/>
              <w:right w:val="nil"/>
            </w:tcBorders>
            <w:vAlign w:val="center"/>
          </w:tcPr>
          <w:p w14:paraId="49023133" w14:textId="77777777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426527B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</w:tcPr>
          <w:p w14:paraId="7D373A88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6B5E" w14:textId="77777777" w:rsidR="00380C1E" w:rsidRPr="00DC058D" w:rsidRDefault="00380C1E" w:rsidP="006B25D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CC7A5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DC05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1.35 (1.10-1.65); p&lt;0.001</w:t>
            </w:r>
          </w:p>
        </w:tc>
      </w:tr>
      <w:tr w:rsidR="00380C1E" w:rsidRPr="00496108" w14:paraId="79E675ED" w14:textId="77777777" w:rsidTr="005316FE">
        <w:trPr>
          <w:trHeight w:val="227"/>
        </w:trPr>
        <w:tc>
          <w:tcPr>
            <w:tcW w:w="92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E61021" w14:textId="7483BF4B" w:rsidR="00380C1E" w:rsidRPr="00496108" w:rsidRDefault="00380C1E" w:rsidP="006B25D8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05A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OS/Anovulation/Hirsutism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5B4ED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ADA5D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7FBB3" w14:textId="77777777" w:rsidR="00380C1E" w:rsidRPr="00DC058D" w:rsidRDefault="00380C1E" w:rsidP="006B25D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FDAAA" w14:textId="77777777" w:rsidR="00380C1E" w:rsidRPr="00DC058D" w:rsidRDefault="00380C1E" w:rsidP="006B25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</w:tbl>
    <w:p w14:paraId="05B57D42" w14:textId="77777777" w:rsidR="00F3423F" w:rsidRPr="00496108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>Model 1 – Adjusted for age</w:t>
      </w:r>
    </w:p>
    <w:p w14:paraId="1E9306F9" w14:textId="77777777" w:rsidR="00F3423F" w:rsidRPr="00496108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2 – Adjusted for age and BMI </w:t>
      </w:r>
    </w:p>
    <w:p w14:paraId="730F8870" w14:textId="779CDEF8" w:rsidR="00F3423F" w:rsidRDefault="00F3423F" w:rsidP="00DC058D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3 – Adjusted for age, BMI, </w:t>
      </w:r>
      <w:proofErr w:type="spellStart"/>
      <w:proofErr w:type="gramStart"/>
      <w:r w:rsidRPr="00496108">
        <w:rPr>
          <w:rFonts w:ascii="Times New Roman" w:hAnsi="Times New Roman" w:cs="Times New Roman"/>
          <w:i/>
          <w:sz w:val="20"/>
          <w:szCs w:val="20"/>
        </w:rPr>
        <w:t>townsend</w:t>
      </w:r>
      <w:proofErr w:type="spellEnd"/>
      <w:proofErr w:type="gramEnd"/>
      <w:r w:rsidRPr="00496108">
        <w:rPr>
          <w:rFonts w:ascii="Times New Roman" w:hAnsi="Times New Roman" w:cs="Times New Roman"/>
          <w:i/>
          <w:sz w:val="20"/>
          <w:szCs w:val="20"/>
        </w:rPr>
        <w:t xml:space="preserve"> index and smoking status</w:t>
      </w:r>
    </w:p>
    <w:p w14:paraId="51483E66" w14:textId="209942EF" w:rsidR="00433093" w:rsidRPr="00496108" w:rsidRDefault="00433093" w:rsidP="00433093">
      <w:pPr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4 – Adjusted for age, BMI, </w:t>
      </w:r>
      <w:proofErr w:type="spellStart"/>
      <w:r w:rsidRPr="00496108">
        <w:rPr>
          <w:rFonts w:ascii="Times New Roman" w:hAnsi="Times New Roman" w:cs="Times New Roman"/>
          <w:i/>
          <w:sz w:val="20"/>
          <w:szCs w:val="20"/>
        </w:rPr>
        <w:t>townsen</w:t>
      </w:r>
      <w:r>
        <w:rPr>
          <w:rFonts w:ascii="Times New Roman" w:hAnsi="Times New Roman" w:cs="Times New Roman"/>
          <w:i/>
          <w:sz w:val="20"/>
          <w:szCs w:val="20"/>
        </w:rPr>
        <w:t>d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index, smoking status and PCOS/</w:t>
      </w:r>
    </w:p>
    <w:p w14:paraId="481C06FE" w14:textId="705AC938" w:rsidR="00433093" w:rsidRPr="00496108" w:rsidRDefault="00433093" w:rsidP="00DC058D">
      <w:pPr>
        <w:rPr>
          <w:rFonts w:ascii="Times New Roman" w:hAnsi="Times New Roman" w:cs="Times New Roman"/>
          <w:i/>
          <w:sz w:val="20"/>
          <w:szCs w:val="20"/>
        </w:rPr>
        <w:sectPr w:rsidR="00433093" w:rsidRPr="00496108" w:rsidSect="009C6575">
          <w:footerReference w:type="even" r:id="rId8"/>
          <w:footerReference w:type="default" r:id="rId9"/>
          <w:pgSz w:w="16840" w:h="11900" w:orient="landscape" w:code="9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sz w:val="20"/>
          <w:szCs w:val="20"/>
        </w:rPr>
        <w:t>Model 5</w:t>
      </w:r>
      <w:r w:rsidR="00F3423F" w:rsidRPr="00496108">
        <w:rPr>
          <w:rFonts w:ascii="Times New Roman" w:hAnsi="Times New Roman" w:cs="Times New Roman"/>
          <w:i/>
          <w:sz w:val="20"/>
          <w:szCs w:val="20"/>
        </w:rPr>
        <w:t xml:space="preserve"> – Adjusted for age, BMI, </w:t>
      </w:r>
      <w:proofErr w:type="spellStart"/>
      <w:r w:rsidR="00F3423F" w:rsidRPr="00496108">
        <w:rPr>
          <w:rFonts w:ascii="Times New Roman" w:hAnsi="Times New Roman" w:cs="Times New Roman"/>
          <w:i/>
          <w:sz w:val="20"/>
          <w:szCs w:val="20"/>
        </w:rPr>
        <w:t>townsen</w:t>
      </w:r>
      <w:r w:rsidR="00702EDB">
        <w:rPr>
          <w:rFonts w:ascii="Times New Roman" w:hAnsi="Times New Roman" w:cs="Times New Roman"/>
          <w:i/>
          <w:sz w:val="20"/>
          <w:szCs w:val="20"/>
        </w:rPr>
        <w:t>d</w:t>
      </w:r>
      <w:proofErr w:type="spellEnd"/>
      <w:r w:rsidR="00702EDB">
        <w:rPr>
          <w:rFonts w:ascii="Times New Roman" w:hAnsi="Times New Roman" w:cs="Times New Roman"/>
          <w:i/>
          <w:sz w:val="20"/>
          <w:szCs w:val="20"/>
        </w:rPr>
        <w:t xml:space="preserve"> index, smoking status and PCO</w:t>
      </w:r>
      <w:r>
        <w:rPr>
          <w:rFonts w:ascii="Times New Roman" w:hAnsi="Times New Roman" w:cs="Times New Roman"/>
          <w:i/>
          <w:sz w:val="20"/>
          <w:szCs w:val="20"/>
        </w:rPr>
        <w:t>S/Ano</w:t>
      </w:r>
      <w:r w:rsidR="00702EDB">
        <w:rPr>
          <w:rFonts w:ascii="Times New Roman" w:hAnsi="Times New Roman" w:cs="Times New Roman"/>
          <w:i/>
          <w:sz w:val="20"/>
          <w:szCs w:val="20"/>
        </w:rPr>
        <w:t>vulation/Hirsutism</w:t>
      </w:r>
    </w:p>
    <w:p w14:paraId="6CCA7644" w14:textId="77777777" w:rsidR="00610D35" w:rsidRDefault="00610D35" w:rsidP="00BD644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7AF5CF" w14:textId="3434B614" w:rsidR="00433093" w:rsidRPr="00496108" w:rsidRDefault="00433093" w:rsidP="003A2479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>Supplementary Table 8: Risk of incident T2DM in women according to the serum SHBG category at baseline</w:t>
      </w:r>
      <w:bookmarkStart w:id="0" w:name="_GoBack"/>
      <w:bookmarkEnd w:id="0"/>
    </w:p>
    <w:p w14:paraId="2E280CBC" w14:textId="769A6754" w:rsidR="00055CAB" w:rsidRDefault="00055CAB" w:rsidP="00DC058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-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29"/>
        <w:gridCol w:w="3204"/>
        <w:gridCol w:w="3030"/>
        <w:gridCol w:w="3036"/>
        <w:gridCol w:w="3017"/>
      </w:tblGrid>
      <w:tr w:rsidR="00380C1E" w:rsidRPr="00496108" w14:paraId="0DAFA2B8" w14:textId="77777777" w:rsidTr="00380C1E">
        <w:trPr>
          <w:trHeight w:val="579"/>
        </w:trPr>
        <w:tc>
          <w:tcPr>
            <w:tcW w:w="1066" w:type="pct"/>
            <w:vMerge w:val="restart"/>
            <w:tcBorders>
              <w:top w:val="single" w:sz="4" w:space="0" w:color="auto"/>
              <w:bottom w:val="nil"/>
            </w:tcBorders>
          </w:tcPr>
          <w:p w14:paraId="4C335CE3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97F47E7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MEN</w:t>
            </w:r>
          </w:p>
          <w:p w14:paraId="7CEA2945" w14:textId="52F66825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</w:t>
            </w:r>
            <w:r w:rsidRPr="00DC05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42,034</w:t>
            </w: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3E2E1C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RR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95% CI); p-value</w:t>
            </w:r>
          </w:p>
        </w:tc>
      </w:tr>
      <w:tr w:rsidR="00380C1E" w:rsidRPr="00496108" w14:paraId="34BBC484" w14:textId="77777777" w:rsidTr="00380C1E">
        <w:trPr>
          <w:trHeight w:val="58"/>
        </w:trPr>
        <w:tc>
          <w:tcPr>
            <w:tcW w:w="1066" w:type="pct"/>
            <w:vMerge/>
            <w:tcBorders>
              <w:top w:val="nil"/>
              <w:bottom w:val="single" w:sz="4" w:space="0" w:color="auto"/>
            </w:tcBorders>
          </w:tcPr>
          <w:p w14:paraId="26021AA0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39C4454A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1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39A30791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2)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3E661DCB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3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1BF99" w14:textId="77777777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(Model 4)</w:t>
            </w:r>
          </w:p>
        </w:tc>
      </w:tr>
      <w:tr w:rsidR="00380C1E" w:rsidRPr="007B3CD5" w14:paraId="713384D5" w14:textId="77777777" w:rsidTr="0028466E">
        <w:trPr>
          <w:trHeight w:val="227"/>
        </w:trPr>
        <w:tc>
          <w:tcPr>
            <w:tcW w:w="106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6ECBFB" w14:textId="0D8F7894" w:rsidR="00380C1E" w:rsidRPr="00496108" w:rsidRDefault="00380C1E" w:rsidP="0043309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ru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BG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ncentration categories (</w:t>
            </w:r>
            <w:proofErr w:type="spellStart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mol</w:t>
            </w:r>
            <w:proofErr w:type="spellEnd"/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40F5D" w14:textId="4D402ECE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E1896" w14:textId="223FD5A3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1F601" w14:textId="440D328E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7675118" w14:textId="22D377FF" w:rsidR="00380C1E" w:rsidRPr="00496108" w:rsidRDefault="00380C1E" w:rsidP="00A6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0C1E" w:rsidRPr="007B3CD5" w14:paraId="07E7AFC8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607BDF21" w14:textId="64CA6E91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0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E9A8" w14:textId="57CA4ED1" w:rsidR="00380C1E" w:rsidRPr="00496108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6 (14.36-27.21)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7E64" w14:textId="692D3DBE" w:rsidR="00380C1E" w:rsidRPr="00496108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8.96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-12.50)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8A30" w14:textId="6C5D1B00" w:rsidR="00380C1E" w:rsidRPr="00496108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3 (6.61-12.88)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120E55" w14:textId="1A969E94" w:rsidR="00380C1E" w:rsidRPr="00496108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 (6.53-12.75)</w:t>
            </w: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; p&lt;0.001</w:t>
            </w:r>
          </w:p>
        </w:tc>
      </w:tr>
      <w:tr w:rsidR="00380C1E" w:rsidRPr="007B3CD5" w14:paraId="7794C37F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5E4F323E" w14:textId="4500AA36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0 - 29.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6345" w14:textId="073E90D4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8.66 (6.29-11.93) ; p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1361" w14:textId="07A68DB3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4.45 (3.20-6.19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C2464" w14:textId="4AE1C96F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4.48 (3.22-6.24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9CD3FD" w14:textId="1F4E6451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4.44 (3.19-6.18) ; p&lt;0.001</w:t>
            </w:r>
          </w:p>
        </w:tc>
      </w:tr>
      <w:tr w:rsidR="00380C1E" w:rsidRPr="007B3CD5" w14:paraId="749A6AE1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3B0F9A53" w14:textId="458EA4EC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0 - 39.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45BB" w14:textId="0646D3E2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4.66 (3.31-6.57) ; p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0021" w14:textId="1B96C02E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69 (1.90-3.82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F317" w14:textId="52F97985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70 (1.91-3.84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4791FE" w14:textId="1D6B3505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69 (1.90-3.82) ; p&lt;0.001</w:t>
            </w:r>
          </w:p>
        </w:tc>
      </w:tr>
      <w:tr w:rsidR="00380C1E" w:rsidRPr="007B3CD5" w14:paraId="5C2B56B9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211CE69C" w14:textId="0C59BA45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0 - 49.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B1BB" w14:textId="663B47C9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99 (2.04-4.38) ; p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A4294" w14:textId="01576860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05 (1.40-3.02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F3F7" w14:textId="47B7C71F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08 (1.41-3.05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144085" w14:textId="34DDC022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07 (1.41-3.05) ; p&lt;0.001</w:t>
            </w:r>
          </w:p>
        </w:tc>
      </w:tr>
      <w:tr w:rsidR="00380C1E" w:rsidRPr="007B3CD5" w14:paraId="56B1D8C2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05AADE16" w14:textId="694B95F2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0 - 59.9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B488" w14:textId="0B3DDD30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64 (1.02-2.64) ; p=0.04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88446" w14:textId="114BDF2E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29 (0.80-2.08) ; p=0.29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341F" w14:textId="705EC800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29 (0.80-2.07) ; p=0.30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B72FB3" w14:textId="3A209E7C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29 (0.80-2.08) ; p=0.301</w:t>
            </w:r>
          </w:p>
        </w:tc>
      </w:tr>
      <w:tr w:rsidR="00380C1E" w:rsidRPr="007B3CD5" w14:paraId="467F9379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7FD55C38" w14:textId="13C45D8D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≥6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FD711" w14:textId="5F5B34E1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7148" w14:textId="26BD92F3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A349" w14:textId="7F2B9CBC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ACEFF9" w14:textId="106CD57D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0C1E" w:rsidRPr="007B3CD5" w14:paraId="3FD2FA5D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051881F6" w14:textId="1BDBA4FE" w:rsidR="00380C1E" w:rsidRPr="00496108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6F32" w14:textId="18C8A66A" w:rsidR="00380C1E" w:rsidRPr="004E0E5E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06 (1.05-1.06) ; p&lt;0.00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86D0" w14:textId="6A4DF826" w:rsidR="00380C1E" w:rsidRPr="004E0E5E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06 (1.05-1.07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CB57F" w14:textId="4728D859" w:rsidR="00380C1E" w:rsidRPr="004E0E5E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06 (1.06-1.07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9BC477" w14:textId="3A46D91A" w:rsidR="00380C1E" w:rsidRPr="004E0E5E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06 (1.06-1.07) ; p&lt;0.001</w:t>
            </w:r>
          </w:p>
        </w:tc>
      </w:tr>
      <w:tr w:rsidR="00380C1E" w:rsidRPr="007B3CD5" w14:paraId="34C228AC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3C697E64" w14:textId="77777777" w:rsidR="00380C1E" w:rsidRPr="00496108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categorise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95E0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7DC7A27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2AD3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428F69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7B3CD5" w14:paraId="13A7EED7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179F2B79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50538464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ADC73" w14:textId="47389B4C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05BD" w14:textId="61AA7BF6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C0F4F6" w14:textId="646285E6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0C1E" w:rsidRPr="007B3CD5" w14:paraId="1E91CE23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2C827810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2444BC01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D430F" w14:textId="32B7BA39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87 (1.99-4.13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8857" w14:textId="4D6FE53D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82 (1.95-4.06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A54F0B" w14:textId="58BA2868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81 (1.95-4.05) ; p&lt;0.001</w:t>
            </w:r>
          </w:p>
        </w:tc>
      </w:tr>
      <w:tr w:rsidR="00380C1E" w:rsidRPr="007B3CD5" w14:paraId="233C322A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5A9DCE8F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730A267A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110D" w14:textId="78ACF00D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7.68 (5.52-10.68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20DCB" w14:textId="1D820D7F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7.25 (5.21-10.09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7F812" w14:textId="214C94D5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7.21 (5.18-10.03) ; p&lt;0.001</w:t>
            </w:r>
          </w:p>
        </w:tc>
      </w:tr>
      <w:tr w:rsidR="00380C1E" w:rsidRPr="007B3CD5" w14:paraId="2EA2B9D3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575D2E64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2CC98C35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8F44" w14:textId="11F6851A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86 (1.89-4.31) ; p&lt;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FE84" w14:textId="395CE221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79 (1.83-4.26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D8ED7D" w14:textId="3B5BE1DB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2.78 (1.83-4.24) ; p&lt;0.001</w:t>
            </w:r>
          </w:p>
        </w:tc>
      </w:tr>
      <w:tr w:rsidR="00380C1E" w:rsidRPr="007B3CD5" w14:paraId="133EA4BB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33BF93DE" w14:textId="77777777" w:rsidR="00380C1E" w:rsidRPr="006B25D8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ownsend index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78AC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F5A5433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E9B8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7EEC5E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7B3CD5" w14:paraId="62218442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</w:tcPr>
          <w:p w14:paraId="6542470A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AAC31CF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7AFFB09B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256B" w14:textId="43341673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D33E21" w14:textId="43738EA5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7B3CD5" w14:paraId="250E3BA0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3ADBD3C2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</w:rPr>
              <w:t>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9604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D772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E889" w14:textId="4EF46E8B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8AB7C" w14:textId="12419820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b/>
                <w:color w:val="242729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0C1E" w:rsidRPr="007B3CD5" w14:paraId="33E8BDBC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2E1240B8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0D499349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AA41316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1C57" w14:textId="7975BDFE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16 (0.88-1.54) ; p=0.28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B51E48" w14:textId="3506A638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16 (0.88-1.54) ; p=0.289</w:t>
            </w:r>
          </w:p>
        </w:tc>
      </w:tr>
      <w:tr w:rsidR="00380C1E" w:rsidRPr="007B3CD5" w14:paraId="669CE3B8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02C3A0FA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26035BD5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9E6B905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DFF7" w14:textId="5B23903A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43 (1.10-1.86) ; p=0.00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20D6D3" w14:textId="7E60F1C2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43 (1.10-1.86) ; p=0.008</w:t>
            </w:r>
          </w:p>
        </w:tc>
      </w:tr>
      <w:tr w:rsidR="00380C1E" w:rsidRPr="007B3CD5" w14:paraId="35AAD62A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2BD8F418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D1905ED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4051A56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242729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0026C" w14:textId="6827A6DF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52 (1.16-1.99) ; p=0.00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9D762" w14:textId="54399B8B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52 (1.16-1.98) ; p=0.002</w:t>
            </w:r>
          </w:p>
        </w:tc>
      </w:tr>
      <w:tr w:rsidR="00380C1E" w:rsidRPr="007B3CD5" w14:paraId="24A451CB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75E6C9EB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1DD3335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E02553E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EEF6" w14:textId="4110F7DE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89 (1.44-2.49) ; p&lt;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B81920" w14:textId="4301C75B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89 (1.44-2.48) ; p&lt;0.001</w:t>
            </w:r>
          </w:p>
        </w:tc>
      </w:tr>
      <w:tr w:rsidR="00380C1E" w:rsidRPr="007B3CD5" w14:paraId="5C173A09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</w:tcPr>
          <w:p w14:paraId="4EE28F4B" w14:textId="77777777" w:rsidR="00380C1E" w:rsidRPr="00496108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64A01313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C08B024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5907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163670" w14:textId="77777777" w:rsidR="00380C1E" w:rsidRPr="00DC058D" w:rsidRDefault="00380C1E" w:rsidP="007B3C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380C1E" w:rsidRPr="007B3CD5" w14:paraId="5FCAFA66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021A4723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smoke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527B15A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ECBA6E9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01A1" w14:textId="3649C161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7E2DD0" w14:textId="468C7F7A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0C1E" w:rsidRPr="007B3CD5" w14:paraId="769C5950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08F4FFE9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er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3A0A53DA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93FB39A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F9E1" w14:textId="170351FA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26 (1.04-1.53) ; p=0.0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540BE5" w14:textId="756C9173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26 (1.04-1.53) ; p=0.018</w:t>
            </w:r>
          </w:p>
        </w:tc>
      </w:tr>
      <w:tr w:rsidR="00380C1E" w:rsidRPr="007B3CD5" w14:paraId="24C5639B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671B3AE3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ssing or implausible dat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1AAEF4CD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4F22A40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BA18F" w14:textId="6114DA5E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11 (0.68-1.82) ; p=0.68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81A94B" w14:textId="780A3012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</w:rPr>
              <w:t>1.11 (0.68-1.82) ; p=0.677</w:t>
            </w:r>
          </w:p>
        </w:tc>
      </w:tr>
      <w:tr w:rsidR="00380C1E" w:rsidRPr="007B3CD5" w14:paraId="096738D6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nil"/>
              <w:right w:val="nil"/>
            </w:tcBorders>
            <w:vAlign w:val="center"/>
          </w:tcPr>
          <w:p w14:paraId="438AE921" w14:textId="7777777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</w:tcPr>
          <w:p w14:paraId="431E7D31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3B5915A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E749" w14:textId="77777777" w:rsidR="00380C1E" w:rsidRPr="00DC058D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D6C132" w14:textId="39E32045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 (0.91-1.55); p=0.193</w:t>
            </w:r>
          </w:p>
        </w:tc>
      </w:tr>
      <w:tr w:rsidR="00380C1E" w:rsidRPr="007B3CD5" w14:paraId="1B909B38" w14:textId="77777777" w:rsidTr="0028466E">
        <w:trPr>
          <w:trHeight w:val="227"/>
        </w:trPr>
        <w:tc>
          <w:tcPr>
            <w:tcW w:w="106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8B5FBF" w14:textId="159F7AE7" w:rsidR="00380C1E" w:rsidRPr="00496108" w:rsidRDefault="00380C1E" w:rsidP="007B3CD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OS/Anovulation/Hirsutism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4E573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360F" w14:textId="77777777" w:rsidR="00380C1E" w:rsidRPr="00DC058D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DA9A8" w14:textId="77777777" w:rsidR="00380C1E" w:rsidRPr="00DC058D" w:rsidRDefault="00380C1E" w:rsidP="007B3CD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23B17" w14:textId="77777777" w:rsidR="00380C1E" w:rsidRPr="00496108" w:rsidRDefault="00380C1E" w:rsidP="007B3C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4516C2D" w14:textId="77777777" w:rsidR="00F3423F" w:rsidRPr="00496108" w:rsidRDefault="00F3423F" w:rsidP="003A2479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>Model 1 – Adjusted for age</w:t>
      </w:r>
    </w:p>
    <w:p w14:paraId="52AFDD1A" w14:textId="77777777" w:rsidR="00F3423F" w:rsidRPr="00496108" w:rsidRDefault="00F3423F" w:rsidP="0043309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2 – Adjusted for age and BMI </w:t>
      </w:r>
    </w:p>
    <w:p w14:paraId="3FC217B8" w14:textId="77777777" w:rsidR="00F3423F" w:rsidRPr="00496108" w:rsidRDefault="00F3423F" w:rsidP="00433093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3 – Adjusted for age, BMI, </w:t>
      </w:r>
      <w:proofErr w:type="spellStart"/>
      <w:r w:rsidRPr="00496108">
        <w:rPr>
          <w:rFonts w:ascii="Times New Roman" w:hAnsi="Times New Roman" w:cs="Times New Roman"/>
          <w:i/>
          <w:sz w:val="20"/>
          <w:szCs w:val="20"/>
        </w:rPr>
        <w:t>townsend</w:t>
      </w:r>
      <w:proofErr w:type="spellEnd"/>
      <w:r w:rsidRPr="00496108">
        <w:rPr>
          <w:rFonts w:ascii="Times New Roman" w:hAnsi="Times New Roman" w:cs="Times New Roman"/>
          <w:i/>
          <w:sz w:val="20"/>
          <w:szCs w:val="20"/>
        </w:rPr>
        <w:t xml:space="preserve"> index and smoking status</w:t>
      </w:r>
    </w:p>
    <w:p w14:paraId="1414CF8E" w14:textId="77777777" w:rsidR="00F3423F" w:rsidRDefault="00F3423F" w:rsidP="00433093">
      <w:pPr>
        <w:rPr>
          <w:rFonts w:ascii="Times New Roman" w:hAnsi="Times New Roman" w:cs="Times New Roman"/>
          <w:i/>
          <w:sz w:val="20"/>
          <w:szCs w:val="20"/>
        </w:rPr>
      </w:pPr>
      <w:r w:rsidRPr="00496108">
        <w:rPr>
          <w:rFonts w:ascii="Times New Roman" w:hAnsi="Times New Roman" w:cs="Times New Roman"/>
          <w:i/>
          <w:sz w:val="20"/>
          <w:szCs w:val="20"/>
        </w:rPr>
        <w:t xml:space="preserve">Model 4 – Adjusted for age, BMI, </w:t>
      </w:r>
      <w:proofErr w:type="spellStart"/>
      <w:proofErr w:type="gramStart"/>
      <w:r w:rsidRPr="00496108">
        <w:rPr>
          <w:rFonts w:ascii="Times New Roman" w:hAnsi="Times New Roman" w:cs="Times New Roman"/>
          <w:i/>
          <w:sz w:val="20"/>
          <w:szCs w:val="20"/>
        </w:rPr>
        <w:t>townsend</w:t>
      </w:r>
      <w:proofErr w:type="spellEnd"/>
      <w:proofErr w:type="gramEnd"/>
      <w:r w:rsidRPr="00496108">
        <w:rPr>
          <w:rFonts w:ascii="Times New Roman" w:hAnsi="Times New Roman" w:cs="Times New Roman"/>
          <w:i/>
          <w:sz w:val="20"/>
          <w:szCs w:val="20"/>
        </w:rPr>
        <w:t xml:space="preserve"> index, smoking status and PCOS</w:t>
      </w:r>
    </w:p>
    <w:p w14:paraId="11532154" w14:textId="12423913" w:rsidR="009B2AF9" w:rsidRPr="00496108" w:rsidRDefault="009B2AF9" w:rsidP="009B2AF9">
      <w:pPr>
        <w:rPr>
          <w:rFonts w:ascii="Times New Roman" w:hAnsi="Times New Roman" w:cs="Times New Roman"/>
          <w:i/>
          <w:sz w:val="20"/>
          <w:szCs w:val="20"/>
        </w:rPr>
        <w:sectPr w:rsidR="009B2AF9" w:rsidRPr="00496108" w:rsidSect="009C6575">
          <w:footerReference w:type="even" r:id="rId10"/>
          <w:footerReference w:type="default" r:id="rId11"/>
          <w:pgSz w:w="16840" w:h="11900" w:orient="landscape" w:code="9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sz w:val="20"/>
          <w:szCs w:val="20"/>
        </w:rPr>
        <w:t>Model 5</w:t>
      </w:r>
      <w:r w:rsidRPr="00496108">
        <w:rPr>
          <w:rFonts w:ascii="Times New Roman" w:hAnsi="Times New Roman" w:cs="Times New Roman"/>
          <w:i/>
          <w:sz w:val="20"/>
          <w:szCs w:val="20"/>
        </w:rPr>
        <w:t xml:space="preserve"> – Adjusted for age, BMI, </w:t>
      </w:r>
      <w:proofErr w:type="spellStart"/>
      <w:proofErr w:type="gramStart"/>
      <w:r w:rsidRPr="00496108">
        <w:rPr>
          <w:rFonts w:ascii="Times New Roman" w:hAnsi="Times New Roman" w:cs="Times New Roman"/>
          <w:i/>
          <w:sz w:val="20"/>
          <w:szCs w:val="20"/>
        </w:rPr>
        <w:t>townsen</w:t>
      </w:r>
      <w:r>
        <w:rPr>
          <w:rFonts w:ascii="Times New Roman" w:hAnsi="Times New Roman" w:cs="Times New Roman"/>
          <w:i/>
          <w:sz w:val="20"/>
          <w:szCs w:val="20"/>
        </w:rPr>
        <w:t>d</w:t>
      </w:r>
      <w:proofErr w:type="spellEnd"/>
      <w:proofErr w:type="gramEnd"/>
      <w:r>
        <w:rPr>
          <w:rFonts w:ascii="Times New Roman" w:hAnsi="Times New Roman" w:cs="Times New Roman"/>
          <w:i/>
          <w:sz w:val="20"/>
          <w:szCs w:val="20"/>
        </w:rPr>
        <w:t xml:space="preserve"> index, smoking status and PCOS/Anovulation/Hirsutism</w:t>
      </w:r>
    </w:p>
    <w:p w14:paraId="3F693042" w14:textId="77777777" w:rsidR="009B2AF9" w:rsidRPr="00496108" w:rsidRDefault="009B2AF9" w:rsidP="00433093">
      <w:pPr>
        <w:rPr>
          <w:rFonts w:ascii="Times New Roman" w:hAnsi="Times New Roman" w:cs="Times New Roman"/>
          <w:i/>
          <w:sz w:val="20"/>
          <w:szCs w:val="20"/>
        </w:rPr>
        <w:sectPr w:rsidR="009B2AF9" w:rsidRPr="00496108" w:rsidSect="009C6575">
          <w:footerReference w:type="even" r:id="rId12"/>
          <w:footerReference w:type="default" r:id="rId13"/>
          <w:pgSz w:w="16840" w:h="11900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254E714F" w14:textId="77777777" w:rsidR="00055CAB" w:rsidRPr="004E0E5E" w:rsidRDefault="00055CAB" w:rsidP="00055CA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5DB1A0" w14:textId="3684B6B7" w:rsidR="00BE1E0D" w:rsidRPr="004E0E5E" w:rsidRDefault="00BE1E0D" w:rsidP="00055CA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AB64C8" w14:textId="6F4FA284" w:rsidR="00091115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9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="002062F2"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serum t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estosterone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men &lt;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29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194426" w:rsidRPr="004E0E5E">
        <w:rPr>
          <w:rFonts w:ascii="Times New Roman" w:hAnsi="Times New Roman" w:cs="Times New Roman"/>
          <w:b/>
          <w:sz w:val="20"/>
          <w:szCs w:val="20"/>
        </w:rPr>
        <w:t>857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ECA1529" w14:textId="77777777" w:rsidR="002062F2" w:rsidRPr="004E0E5E" w:rsidRDefault="002062F2" w:rsidP="0009111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5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3"/>
        <w:gridCol w:w="3922"/>
        <w:gridCol w:w="3136"/>
        <w:gridCol w:w="2403"/>
      </w:tblGrid>
      <w:tr w:rsidR="00745AF8" w:rsidRPr="00496108" w14:paraId="44D9EE5E" w14:textId="77777777" w:rsidTr="005316FE">
        <w:trPr>
          <w:trHeight w:val="300"/>
        </w:trPr>
        <w:tc>
          <w:tcPr>
            <w:tcW w:w="1681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E46188F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 &lt; 50 years old</w:t>
            </w:r>
          </w:p>
        </w:tc>
        <w:tc>
          <w:tcPr>
            <w:tcW w:w="331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FF3E" w14:textId="77777777" w:rsidR="00745AF8" w:rsidRPr="004E0E5E" w:rsidRDefault="00745AF8" w:rsidP="00F94E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14:paraId="6D8029F2" w14:textId="4C3BCF63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IRR (95% CI); p-value</w:t>
            </w:r>
          </w:p>
        </w:tc>
      </w:tr>
      <w:tr w:rsidR="00745AF8" w:rsidRPr="00496108" w14:paraId="0B836228" w14:textId="77777777" w:rsidTr="005316FE">
        <w:trPr>
          <w:trHeight w:val="300"/>
        </w:trPr>
        <w:tc>
          <w:tcPr>
            <w:tcW w:w="1681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9A5ABF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83FFA" w14:textId="2D8FE37B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B5DEC" w14:textId="0416A959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EE334" w14:textId="746B6FA1" w:rsidR="00745AF8" w:rsidRPr="004E0E5E" w:rsidRDefault="00745AF8" w:rsidP="00745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3</w:t>
            </w:r>
          </w:p>
        </w:tc>
      </w:tr>
      <w:tr w:rsidR="00745AF8" w:rsidRPr="00496108" w14:paraId="46DD4AD9" w14:textId="77777777" w:rsidTr="005316FE">
        <w:trPr>
          <w:trHeight w:val="227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A594710" w14:textId="0F58EE64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estosterone concentration categories (nmol/L)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noWrap/>
          </w:tcPr>
          <w:p w14:paraId="5E0802EF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100" w:type="pct"/>
            <w:tcBorders>
              <w:top w:val="single" w:sz="4" w:space="0" w:color="auto"/>
            </w:tcBorders>
            <w:noWrap/>
          </w:tcPr>
          <w:p w14:paraId="746567A8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843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1469A41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</w:tr>
      <w:tr w:rsidR="002218E4" w:rsidRPr="00496108" w14:paraId="0FC25893" w14:textId="77777777" w:rsidTr="005316FE">
        <w:trPr>
          <w:trHeight w:val="227"/>
        </w:trPr>
        <w:tc>
          <w:tcPr>
            <w:tcW w:w="1681" w:type="pct"/>
            <w:tcBorders>
              <w:left w:val="single" w:sz="4" w:space="0" w:color="auto"/>
            </w:tcBorders>
            <w:noWrap/>
            <w:vAlign w:val="center"/>
          </w:tcPr>
          <w:p w14:paraId="328D3DE6" w14:textId="77777777" w:rsidR="002218E4" w:rsidRPr="00496108" w:rsidRDefault="002218E4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1376" w:type="pct"/>
            <w:noWrap/>
            <w:vAlign w:val="bottom"/>
          </w:tcPr>
          <w:p w14:paraId="6F8C7CF0" w14:textId="58A66B73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90 (3.72-6.44) ; p&lt;0.001</w:t>
            </w:r>
          </w:p>
        </w:tc>
        <w:tc>
          <w:tcPr>
            <w:tcW w:w="1100" w:type="pct"/>
            <w:noWrap/>
            <w:vAlign w:val="bottom"/>
          </w:tcPr>
          <w:p w14:paraId="7BA201F6" w14:textId="0374ED47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01 (2.27-3.98) ; p&lt;0.001</w:t>
            </w:r>
          </w:p>
        </w:tc>
        <w:tc>
          <w:tcPr>
            <w:tcW w:w="843" w:type="pct"/>
            <w:tcBorders>
              <w:right w:val="single" w:sz="4" w:space="0" w:color="auto"/>
            </w:tcBorders>
            <w:noWrap/>
            <w:vAlign w:val="bottom"/>
          </w:tcPr>
          <w:p w14:paraId="11324776" w14:textId="37BF6FBF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10 (2.34-4.10) ; p&lt;0.001</w:t>
            </w:r>
          </w:p>
        </w:tc>
      </w:tr>
      <w:tr w:rsidR="002218E4" w:rsidRPr="00496108" w14:paraId="5448DC65" w14:textId="77777777" w:rsidTr="005316FE">
        <w:trPr>
          <w:trHeight w:val="227"/>
        </w:trPr>
        <w:tc>
          <w:tcPr>
            <w:tcW w:w="1681" w:type="pct"/>
            <w:tcBorders>
              <w:left w:val="single" w:sz="4" w:space="0" w:color="auto"/>
            </w:tcBorders>
            <w:noWrap/>
            <w:vAlign w:val="center"/>
          </w:tcPr>
          <w:p w14:paraId="2DCCBD38" w14:textId="77777777" w:rsidR="002218E4" w:rsidRPr="00496108" w:rsidRDefault="002218E4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9.99</w:t>
            </w:r>
          </w:p>
        </w:tc>
        <w:tc>
          <w:tcPr>
            <w:tcW w:w="1376" w:type="pct"/>
            <w:noWrap/>
            <w:vAlign w:val="bottom"/>
          </w:tcPr>
          <w:p w14:paraId="2283E191" w14:textId="462EB9A5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25 (3.31-5.45) ; p&lt;0.001</w:t>
            </w:r>
          </w:p>
        </w:tc>
        <w:tc>
          <w:tcPr>
            <w:tcW w:w="1100" w:type="pct"/>
            <w:noWrap/>
            <w:vAlign w:val="bottom"/>
          </w:tcPr>
          <w:p w14:paraId="38713172" w14:textId="0994BED2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62 (2.03-3.39) ; p&lt;0.001</w:t>
            </w:r>
          </w:p>
        </w:tc>
        <w:tc>
          <w:tcPr>
            <w:tcW w:w="843" w:type="pct"/>
            <w:tcBorders>
              <w:right w:val="single" w:sz="4" w:space="0" w:color="auto"/>
            </w:tcBorders>
            <w:noWrap/>
            <w:vAlign w:val="bottom"/>
          </w:tcPr>
          <w:p w14:paraId="6982BDF9" w14:textId="2A692388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76 (2.13-3.56) ; p&lt;0.001</w:t>
            </w:r>
          </w:p>
        </w:tc>
      </w:tr>
      <w:tr w:rsidR="002218E4" w:rsidRPr="00496108" w14:paraId="1A0BA6A8" w14:textId="77777777" w:rsidTr="005316FE">
        <w:trPr>
          <w:trHeight w:val="227"/>
        </w:trPr>
        <w:tc>
          <w:tcPr>
            <w:tcW w:w="1681" w:type="pct"/>
            <w:tcBorders>
              <w:left w:val="single" w:sz="4" w:space="0" w:color="auto"/>
            </w:tcBorders>
            <w:noWrap/>
            <w:vAlign w:val="center"/>
          </w:tcPr>
          <w:p w14:paraId="0A3BE589" w14:textId="77777777" w:rsidR="002218E4" w:rsidRPr="00496108" w:rsidRDefault="002218E4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- 14.99</w:t>
            </w:r>
          </w:p>
        </w:tc>
        <w:tc>
          <w:tcPr>
            <w:tcW w:w="1376" w:type="pct"/>
            <w:noWrap/>
            <w:vAlign w:val="bottom"/>
          </w:tcPr>
          <w:p w14:paraId="36E18041" w14:textId="1E84D673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36 (1.88-2.97) ; p&lt;0.001</w:t>
            </w:r>
          </w:p>
        </w:tc>
        <w:tc>
          <w:tcPr>
            <w:tcW w:w="1100" w:type="pct"/>
            <w:noWrap/>
            <w:vAlign w:val="bottom"/>
          </w:tcPr>
          <w:p w14:paraId="0401FC08" w14:textId="1B04CDE8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1 (1.35-2.16) ; p&lt;0.001</w:t>
            </w:r>
          </w:p>
        </w:tc>
        <w:tc>
          <w:tcPr>
            <w:tcW w:w="843" w:type="pct"/>
            <w:tcBorders>
              <w:right w:val="single" w:sz="4" w:space="0" w:color="auto"/>
            </w:tcBorders>
            <w:noWrap/>
            <w:vAlign w:val="bottom"/>
          </w:tcPr>
          <w:p w14:paraId="5B2E7E25" w14:textId="225BF39B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0 (1.42-2.28) ; p&lt;0.001</w:t>
            </w:r>
          </w:p>
        </w:tc>
      </w:tr>
      <w:tr w:rsidR="002218E4" w:rsidRPr="00496108" w14:paraId="7814BC34" w14:textId="77777777" w:rsidTr="005316FE">
        <w:trPr>
          <w:trHeight w:val="227"/>
        </w:trPr>
        <w:tc>
          <w:tcPr>
            <w:tcW w:w="1681" w:type="pct"/>
            <w:tcBorders>
              <w:left w:val="single" w:sz="4" w:space="0" w:color="auto"/>
            </w:tcBorders>
            <w:noWrap/>
            <w:vAlign w:val="center"/>
          </w:tcPr>
          <w:p w14:paraId="4C053759" w14:textId="77777777" w:rsidR="002218E4" w:rsidRPr="00496108" w:rsidRDefault="002218E4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19.99</w:t>
            </w:r>
          </w:p>
        </w:tc>
        <w:tc>
          <w:tcPr>
            <w:tcW w:w="1376" w:type="pct"/>
            <w:noWrap/>
            <w:vAlign w:val="bottom"/>
          </w:tcPr>
          <w:p w14:paraId="7F2933A2" w14:textId="3C9D4F3C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8 (0.99-1.65) ; p=0.063</w:t>
            </w:r>
          </w:p>
        </w:tc>
        <w:tc>
          <w:tcPr>
            <w:tcW w:w="1100" w:type="pct"/>
            <w:noWrap/>
            <w:vAlign w:val="bottom"/>
          </w:tcPr>
          <w:p w14:paraId="6AAEDA0A" w14:textId="79F58709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9 (0.84-1.42) ; p=0.497</w:t>
            </w:r>
          </w:p>
        </w:tc>
        <w:tc>
          <w:tcPr>
            <w:tcW w:w="843" w:type="pct"/>
            <w:tcBorders>
              <w:right w:val="single" w:sz="4" w:space="0" w:color="auto"/>
            </w:tcBorders>
            <w:noWrap/>
            <w:vAlign w:val="bottom"/>
          </w:tcPr>
          <w:p w14:paraId="50EFAC24" w14:textId="5B4A6718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4 (0.88-1.48) ; p=0.317</w:t>
            </w:r>
          </w:p>
        </w:tc>
      </w:tr>
      <w:tr w:rsidR="002218E4" w:rsidRPr="00496108" w14:paraId="14A7F361" w14:textId="77777777" w:rsidTr="005316FE">
        <w:trPr>
          <w:trHeight w:val="227"/>
        </w:trPr>
        <w:tc>
          <w:tcPr>
            <w:tcW w:w="168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85155E" w14:textId="77777777" w:rsidR="002218E4" w:rsidRPr="00496108" w:rsidRDefault="002218E4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noWrap/>
            <w:vAlign w:val="bottom"/>
          </w:tcPr>
          <w:p w14:paraId="6291A85D" w14:textId="5061E340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bottom"/>
          </w:tcPr>
          <w:p w14:paraId="08F4E33C" w14:textId="5657FECB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43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E3A68" w14:textId="08D684D8" w:rsidR="002218E4" w:rsidRPr="004E0E5E" w:rsidRDefault="002218E4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6F2354EC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397DC4B7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28F07860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5A39E52B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7A197C76" w14:textId="77777777" w:rsidR="00091115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048DDBA9" w14:textId="77777777" w:rsidR="003A2479" w:rsidRPr="004E0E5E" w:rsidRDefault="003A2479" w:rsidP="00091115">
      <w:pPr>
        <w:rPr>
          <w:rFonts w:ascii="Times New Roman" w:hAnsi="Times New Roman" w:cs="Times New Roman"/>
          <w:sz w:val="20"/>
          <w:szCs w:val="20"/>
        </w:rPr>
      </w:pPr>
    </w:p>
    <w:p w14:paraId="3EC8A38B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712A1CE2" w14:textId="797EA97C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E0E5E">
        <w:rPr>
          <w:rFonts w:ascii="Times New Roman" w:hAnsi="Times New Roman" w:cs="Times New Roman"/>
          <w:b/>
          <w:sz w:val="20"/>
          <w:szCs w:val="20"/>
        </w:rPr>
        <w:t>Suppl.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10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testosterone 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men ≥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40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89456E" w:rsidRPr="004E0E5E">
        <w:rPr>
          <w:rFonts w:ascii="Times New Roman" w:hAnsi="Times New Roman" w:cs="Times New Roman"/>
          <w:b/>
          <w:sz w:val="20"/>
          <w:szCs w:val="20"/>
        </w:rPr>
        <w:t>684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</w:p>
    <w:p w14:paraId="3236DBE5" w14:textId="222A939D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45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2336"/>
        <w:gridCol w:w="3103"/>
        <w:gridCol w:w="3924"/>
      </w:tblGrid>
      <w:tr w:rsidR="00745AF8" w:rsidRPr="00496108" w14:paraId="58040349" w14:textId="77777777" w:rsidTr="005316FE">
        <w:trPr>
          <w:trHeight w:val="300"/>
        </w:trPr>
        <w:tc>
          <w:tcPr>
            <w:tcW w:w="1693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D9EB635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N 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≥ 50 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 old</w:t>
            </w:r>
          </w:p>
        </w:tc>
        <w:tc>
          <w:tcPr>
            <w:tcW w:w="330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AF4B" w14:textId="77777777" w:rsidR="00745AF8" w:rsidRPr="004E0E5E" w:rsidRDefault="00745AF8" w:rsidP="00F94E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  <w:p w14:paraId="6BF63761" w14:textId="7E5FCFC5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IRR (95% CI); p-value</w:t>
            </w:r>
          </w:p>
        </w:tc>
      </w:tr>
      <w:tr w:rsidR="00745AF8" w:rsidRPr="00496108" w14:paraId="35B79B00" w14:textId="77777777" w:rsidTr="005316FE">
        <w:trPr>
          <w:trHeight w:val="300"/>
        </w:trPr>
        <w:tc>
          <w:tcPr>
            <w:tcW w:w="1693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FEE94D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90A63" w14:textId="3CB2C00A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04284" w14:textId="307E02B2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4B7E4" w14:textId="6D3A2FF1" w:rsidR="00745AF8" w:rsidRPr="004E0E5E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3</w:t>
            </w:r>
          </w:p>
        </w:tc>
      </w:tr>
      <w:tr w:rsidR="00745AF8" w:rsidRPr="00496108" w14:paraId="60CAFF1F" w14:textId="77777777" w:rsidTr="005316FE">
        <w:trPr>
          <w:trHeight w:val="227"/>
        </w:trPr>
        <w:tc>
          <w:tcPr>
            <w:tcW w:w="169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FC22E62" w14:textId="2DB479A4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estosterone concentration categories (nmol/L)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</w:tcPr>
          <w:p w14:paraId="377A4835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096" w:type="pct"/>
            <w:tcBorders>
              <w:top w:val="single" w:sz="4" w:space="0" w:color="auto"/>
            </w:tcBorders>
            <w:noWrap/>
          </w:tcPr>
          <w:p w14:paraId="6930F497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</w:p>
        </w:tc>
        <w:tc>
          <w:tcPr>
            <w:tcW w:w="138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6242ECF" w14:textId="77777777" w:rsidR="00745AF8" w:rsidRPr="004E0E5E" w:rsidRDefault="00745A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</w:tr>
      <w:tr w:rsidR="00C14078" w:rsidRPr="00496108" w14:paraId="048F40E8" w14:textId="77777777" w:rsidTr="005316FE">
        <w:trPr>
          <w:trHeight w:val="227"/>
        </w:trPr>
        <w:tc>
          <w:tcPr>
            <w:tcW w:w="1693" w:type="pct"/>
            <w:tcBorders>
              <w:left w:val="single" w:sz="4" w:space="0" w:color="auto"/>
            </w:tcBorders>
            <w:noWrap/>
            <w:vAlign w:val="center"/>
          </w:tcPr>
          <w:p w14:paraId="66AA40AB" w14:textId="77777777" w:rsidR="00C14078" w:rsidRPr="00496108" w:rsidRDefault="00C14078" w:rsidP="00726B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7</w:t>
            </w:r>
          </w:p>
        </w:tc>
        <w:tc>
          <w:tcPr>
            <w:tcW w:w="825" w:type="pct"/>
            <w:noWrap/>
            <w:vAlign w:val="bottom"/>
          </w:tcPr>
          <w:p w14:paraId="2C7FDC5B" w14:textId="6C4E231D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87 (3.27-4.59) ; p&lt;0.001</w:t>
            </w:r>
          </w:p>
        </w:tc>
        <w:tc>
          <w:tcPr>
            <w:tcW w:w="1096" w:type="pct"/>
            <w:noWrap/>
          </w:tcPr>
          <w:p w14:paraId="403548AE" w14:textId="0CA60567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69 (2.27-3.19) ; p&lt;0.001</w:t>
            </w:r>
          </w:p>
        </w:tc>
        <w:tc>
          <w:tcPr>
            <w:tcW w:w="1386" w:type="pct"/>
            <w:tcBorders>
              <w:right w:val="single" w:sz="4" w:space="0" w:color="auto"/>
            </w:tcBorders>
            <w:noWrap/>
            <w:vAlign w:val="bottom"/>
          </w:tcPr>
          <w:p w14:paraId="573208D6" w14:textId="5829E941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2 (2.38-3.35) ; p&lt;0.001</w:t>
            </w:r>
          </w:p>
        </w:tc>
      </w:tr>
      <w:tr w:rsidR="00C14078" w:rsidRPr="00496108" w14:paraId="67ABA88D" w14:textId="77777777" w:rsidTr="005316FE">
        <w:trPr>
          <w:trHeight w:val="227"/>
        </w:trPr>
        <w:tc>
          <w:tcPr>
            <w:tcW w:w="1693" w:type="pct"/>
            <w:tcBorders>
              <w:left w:val="single" w:sz="4" w:space="0" w:color="auto"/>
            </w:tcBorders>
            <w:noWrap/>
            <w:vAlign w:val="center"/>
          </w:tcPr>
          <w:p w14:paraId="06B9BBCF" w14:textId="77777777" w:rsidR="00C14078" w:rsidRPr="00496108" w:rsidRDefault="00C1407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9.99</w:t>
            </w:r>
          </w:p>
        </w:tc>
        <w:tc>
          <w:tcPr>
            <w:tcW w:w="825" w:type="pct"/>
            <w:noWrap/>
            <w:vAlign w:val="bottom"/>
          </w:tcPr>
          <w:p w14:paraId="1E66982B" w14:textId="5AE63C3A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44 (2.94-4.01) ; p&lt;0.001</w:t>
            </w:r>
          </w:p>
        </w:tc>
        <w:tc>
          <w:tcPr>
            <w:tcW w:w="1096" w:type="pct"/>
            <w:noWrap/>
          </w:tcPr>
          <w:p w14:paraId="60E8644A" w14:textId="4DA16033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40 (2.05-2.80) ; p&lt;0.001</w:t>
            </w:r>
          </w:p>
        </w:tc>
        <w:tc>
          <w:tcPr>
            <w:tcW w:w="1386" w:type="pct"/>
            <w:tcBorders>
              <w:right w:val="single" w:sz="4" w:space="0" w:color="auto"/>
            </w:tcBorders>
            <w:noWrap/>
            <w:vAlign w:val="bottom"/>
          </w:tcPr>
          <w:p w14:paraId="4E5C4D57" w14:textId="42F46A48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0 (2.13-2.93) ; p&lt;0.001</w:t>
            </w:r>
          </w:p>
        </w:tc>
      </w:tr>
      <w:tr w:rsidR="00C14078" w:rsidRPr="00496108" w14:paraId="3B60B96A" w14:textId="77777777" w:rsidTr="005316FE">
        <w:trPr>
          <w:trHeight w:val="227"/>
        </w:trPr>
        <w:tc>
          <w:tcPr>
            <w:tcW w:w="1693" w:type="pct"/>
            <w:tcBorders>
              <w:left w:val="single" w:sz="4" w:space="0" w:color="auto"/>
            </w:tcBorders>
            <w:noWrap/>
            <w:vAlign w:val="center"/>
          </w:tcPr>
          <w:p w14:paraId="3F6E2288" w14:textId="77777777" w:rsidR="00C14078" w:rsidRPr="00496108" w:rsidRDefault="00C1407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- 14.99</w:t>
            </w:r>
          </w:p>
        </w:tc>
        <w:tc>
          <w:tcPr>
            <w:tcW w:w="825" w:type="pct"/>
            <w:noWrap/>
            <w:vAlign w:val="bottom"/>
          </w:tcPr>
          <w:p w14:paraId="7F2F982A" w14:textId="359E1942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34 (2.03-2.69) ; p&lt;0.001</w:t>
            </w:r>
          </w:p>
        </w:tc>
        <w:tc>
          <w:tcPr>
            <w:tcW w:w="1096" w:type="pct"/>
            <w:noWrap/>
          </w:tcPr>
          <w:p w14:paraId="5FED7E83" w14:textId="0D3BCF4C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84 (1.60-2.13) ; p&lt;0.001</w:t>
            </w:r>
          </w:p>
        </w:tc>
        <w:tc>
          <w:tcPr>
            <w:tcW w:w="1386" w:type="pct"/>
            <w:tcBorders>
              <w:right w:val="single" w:sz="4" w:space="0" w:color="auto"/>
            </w:tcBorders>
            <w:noWrap/>
            <w:vAlign w:val="bottom"/>
          </w:tcPr>
          <w:p w14:paraId="351B6027" w14:textId="4A8C53AD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92 (1.66-2.21) ; p&lt;0.001</w:t>
            </w:r>
          </w:p>
        </w:tc>
      </w:tr>
      <w:tr w:rsidR="00C14078" w:rsidRPr="00496108" w14:paraId="31D0069F" w14:textId="77777777" w:rsidTr="005316FE">
        <w:trPr>
          <w:trHeight w:val="227"/>
        </w:trPr>
        <w:tc>
          <w:tcPr>
            <w:tcW w:w="1693" w:type="pct"/>
            <w:tcBorders>
              <w:left w:val="single" w:sz="4" w:space="0" w:color="auto"/>
            </w:tcBorders>
            <w:noWrap/>
            <w:vAlign w:val="center"/>
          </w:tcPr>
          <w:p w14:paraId="08B5E5F6" w14:textId="77777777" w:rsidR="00C14078" w:rsidRPr="00496108" w:rsidRDefault="00C1407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- 19.99</w:t>
            </w:r>
          </w:p>
        </w:tc>
        <w:tc>
          <w:tcPr>
            <w:tcW w:w="825" w:type="pct"/>
            <w:noWrap/>
            <w:vAlign w:val="bottom"/>
          </w:tcPr>
          <w:p w14:paraId="4543C8A9" w14:textId="0472EF1D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7 (1.26-1.72) ; p&lt;0.001</w:t>
            </w:r>
          </w:p>
        </w:tc>
        <w:tc>
          <w:tcPr>
            <w:tcW w:w="1096" w:type="pct"/>
            <w:noWrap/>
          </w:tcPr>
          <w:p w14:paraId="5475E15F" w14:textId="484BE827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28 (1.10-1.50) ; p=0.002</w:t>
            </w:r>
          </w:p>
        </w:tc>
        <w:tc>
          <w:tcPr>
            <w:tcW w:w="1386" w:type="pct"/>
            <w:tcBorders>
              <w:right w:val="single" w:sz="4" w:space="0" w:color="auto"/>
            </w:tcBorders>
            <w:noWrap/>
            <w:vAlign w:val="bottom"/>
          </w:tcPr>
          <w:p w14:paraId="4953DB85" w14:textId="2315F7FC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2 (1.13-1.55) ; p&lt;0.001</w:t>
            </w:r>
          </w:p>
        </w:tc>
      </w:tr>
      <w:tr w:rsidR="00C14078" w:rsidRPr="00496108" w14:paraId="05EE77FE" w14:textId="77777777" w:rsidTr="005316FE">
        <w:trPr>
          <w:trHeight w:val="227"/>
        </w:trPr>
        <w:tc>
          <w:tcPr>
            <w:tcW w:w="169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49AD276" w14:textId="77777777" w:rsidR="00C14078" w:rsidRPr="00496108" w:rsidRDefault="00C1407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  <w:vAlign w:val="bottom"/>
          </w:tcPr>
          <w:p w14:paraId="1288C466" w14:textId="1CD753E5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noWrap/>
          </w:tcPr>
          <w:p w14:paraId="23E33421" w14:textId="0BBA2766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38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39CDE" w14:textId="7F863829" w:rsidR="00C14078" w:rsidRPr="004E0E5E" w:rsidRDefault="00C1407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44C94A0D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792A9F59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7330163C" w14:textId="77777777" w:rsidR="00745AF8" w:rsidRPr="004E0E5E" w:rsidRDefault="00745AF8" w:rsidP="00745AF8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073F0023" w14:textId="7777777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3CB3A16D" w14:textId="7777777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4306522E" w14:textId="7777777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216B2BF5" w14:textId="77777777" w:rsidR="00C36129" w:rsidRPr="004E0E5E" w:rsidRDefault="00C36129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2782074F" w14:textId="77777777" w:rsidR="00C36129" w:rsidRPr="004E0E5E" w:rsidRDefault="00C36129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65CDB9BC" w14:textId="7777777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4157D698" w14:textId="7777777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38B9880A" w14:textId="48E0D262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E0E5E">
        <w:rPr>
          <w:rFonts w:ascii="Times New Roman" w:hAnsi="Times New Roman" w:cs="Times New Roman"/>
          <w:b/>
          <w:sz w:val="20"/>
          <w:szCs w:val="20"/>
        </w:rPr>
        <w:lastRenderedPageBreak/>
        <w:t>Suppl.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11: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t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estosterone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women &lt;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76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2</w:t>
      </w:r>
      <w:r w:rsidR="00DE416D" w:rsidRPr="004E0E5E">
        <w:rPr>
          <w:rFonts w:ascii="Times New Roman" w:hAnsi="Times New Roman" w:cs="Times New Roman"/>
          <w:b/>
          <w:sz w:val="20"/>
          <w:szCs w:val="20"/>
        </w:rPr>
        <w:t>24</w:t>
      </w:r>
      <w:r w:rsidRPr="004E0E5E">
        <w:rPr>
          <w:rFonts w:ascii="Times New Roman" w:hAnsi="Times New Roman" w:cs="Times New Roman"/>
          <w:b/>
          <w:sz w:val="20"/>
          <w:szCs w:val="20"/>
        </w:rPr>
        <w:t>)</w:t>
      </w:r>
    </w:p>
    <w:p w14:paraId="2BFB55FC" w14:textId="40A4B9E8" w:rsidR="00091115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2705"/>
        <w:gridCol w:w="631"/>
        <w:gridCol w:w="2074"/>
        <w:gridCol w:w="422"/>
        <w:gridCol w:w="2283"/>
        <w:gridCol w:w="212"/>
        <w:gridCol w:w="2495"/>
      </w:tblGrid>
      <w:tr w:rsidR="005316FE" w:rsidRPr="00496108" w14:paraId="6C5F34A5" w14:textId="45F9ADFE" w:rsidTr="005316FE">
        <w:trPr>
          <w:trHeight w:val="309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19D153D" w14:textId="695E4CD8" w:rsidR="005316FE" w:rsidRPr="00496108" w:rsidRDefault="005316FE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 &lt; 50 years old</w:t>
            </w:r>
          </w:p>
        </w:tc>
        <w:tc>
          <w:tcPr>
            <w:tcW w:w="3465" w:type="pct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898D" w14:textId="414E7875" w:rsidR="005316FE" w:rsidRPr="004E0E5E" w:rsidRDefault="005316FE" w:rsidP="005316FE">
            <w:pPr>
              <w:tabs>
                <w:tab w:val="center" w:pos="1560"/>
                <w:tab w:val="left" w:pos="239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A1AC64" w14:textId="6F7471AC" w:rsidR="005316FE" w:rsidRPr="004E0E5E" w:rsidRDefault="005316FE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IRR (95% CI); p-value</w:t>
            </w:r>
          </w:p>
        </w:tc>
      </w:tr>
      <w:tr w:rsidR="005316FE" w:rsidRPr="00496108" w14:paraId="56D732F1" w14:textId="77777777" w:rsidTr="005316FE">
        <w:trPr>
          <w:trHeight w:val="117"/>
        </w:trPr>
        <w:tc>
          <w:tcPr>
            <w:tcW w:w="153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C91C362" w14:textId="77777777" w:rsidR="005316FE" w:rsidRPr="00496108" w:rsidRDefault="005316FE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6AD1BE" w14:textId="77777777" w:rsidR="005316FE" w:rsidRPr="004E0E5E" w:rsidRDefault="005316FE" w:rsidP="005316FE">
            <w:pPr>
              <w:tabs>
                <w:tab w:val="center" w:pos="1560"/>
                <w:tab w:val="left" w:pos="239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ab/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AB47A9" w14:textId="56E904D2" w:rsidR="005316FE" w:rsidRPr="004E0E5E" w:rsidRDefault="005316FE" w:rsidP="00531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5112F" w14:textId="3661168F" w:rsidR="005316FE" w:rsidRPr="004E0E5E" w:rsidRDefault="005316FE" w:rsidP="00531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3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7AF7" w14:textId="5C1FDED9" w:rsidR="005316FE" w:rsidRDefault="005316FE" w:rsidP="005316FE">
            <w:pPr>
              <w:tabs>
                <w:tab w:val="center" w:pos="1560"/>
                <w:tab w:val="left" w:pos="2396"/>
              </w:tabs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4</w:t>
            </w:r>
          </w:p>
        </w:tc>
      </w:tr>
      <w:tr w:rsidR="003A2479" w:rsidRPr="00496108" w14:paraId="3A4C4197" w14:textId="632AEB6C" w:rsidTr="005316FE">
        <w:trPr>
          <w:trHeight w:val="227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B738040" w14:textId="7DF74A42" w:rsidR="003A2479" w:rsidRPr="004E0E5E" w:rsidRDefault="003A2479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it-IT"/>
              </w:rPr>
              <w:t>Serum testosterone concentration categories (nmol/L)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390BD6B7" w14:textId="77777777" w:rsidR="003A2479" w:rsidRPr="004E0E5E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1638FE8E" w14:textId="77777777" w:rsidR="003A2479" w:rsidRPr="004E0E5E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38A396C" w14:textId="77777777" w:rsidR="003A2479" w:rsidRPr="004E0E5E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  <w:tc>
          <w:tcPr>
            <w:tcW w:w="79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9A1AE" w14:textId="77777777" w:rsidR="003A2479" w:rsidRPr="004E0E5E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it-IT"/>
              </w:rPr>
              <w:t> </w:t>
            </w:r>
          </w:p>
        </w:tc>
      </w:tr>
      <w:tr w:rsidR="003A2479" w:rsidRPr="00496108" w14:paraId="486FA042" w14:textId="27DDF326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1A7D0C3C" w14:textId="7777777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&lt; 1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4A4B0D1F" w14:textId="78842980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3C43485C" w14:textId="0138FB22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7C3BD30D" w14:textId="0206E819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1E1C8D90" w14:textId="5E02C905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  <w:tr w:rsidR="003A2479" w:rsidRPr="00496108" w14:paraId="17EAB6F1" w14:textId="278548BF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7D63E0BC" w14:textId="7CFB81D1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.0 - 1.49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7BB1878D" w14:textId="2BE6A429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4 (0.94-1.38) ; p=0.177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64AA24C8" w14:textId="4A34943B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1 (0.84-1.22) ; p=0.893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6E51F088" w14:textId="5E278561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1 (0.84-1.23) ; p=0.883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5885967A" w14:textId="2D34D44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1 (0.83-1.22) ; p=0.927</w:t>
            </w:r>
          </w:p>
        </w:tc>
      </w:tr>
      <w:tr w:rsidR="003A2479" w:rsidRPr="00496108" w14:paraId="2DD20B14" w14:textId="453C4314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2278EF41" w14:textId="7777777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1.5 - 1.99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147F50D4" w14:textId="5EC13D53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8 (1.16-1.65) ; p&lt;0.001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734CA20A" w14:textId="365A9190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6 (0.97-1.38) ; p=0.108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5DF14F58" w14:textId="4B8F172E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5 (0.96-1.38) ; p=0.129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0D7DCA99" w14:textId="4B791FB2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4 (0.95-1.36) ; p=0.156</w:t>
            </w:r>
          </w:p>
        </w:tc>
      </w:tr>
      <w:tr w:rsidR="003A2479" w:rsidRPr="00496108" w14:paraId="4448D53D" w14:textId="1E384B5B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6DFFBA48" w14:textId="57B0266F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.0 - 2.49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069A48F5" w14:textId="00C1BD4B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9 (1.31-1.95) ; p&lt;0.001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67ED8896" w14:textId="2387A09E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0 (0.98-1.47) ; p=0.074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1E9DDB6E" w14:textId="252993F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8 (0.96-1.44) ; p=0.109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28F7C4E2" w14:textId="471EED92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6 (0.94-1.41) ; p=0.160</w:t>
            </w:r>
          </w:p>
        </w:tc>
      </w:tr>
      <w:tr w:rsidR="003A2479" w:rsidRPr="00496108" w14:paraId="0CBDB5BC" w14:textId="1FA5E54A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39295569" w14:textId="7777777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2.5 - 2.99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01BE653B" w14:textId="088CD305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8 (1.47-2.40) ; p&lt;0.001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003E31E0" w14:textId="1D8821DD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3 (1.04-1.70) ; p=0.024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6D0BFCA5" w14:textId="0A87D3D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0 (1.01-1.66) ; p=0.041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7FE84576" w14:textId="17D757B8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(0.98-1.61) ; p=0.072</w:t>
            </w:r>
          </w:p>
        </w:tc>
      </w:tr>
      <w:tr w:rsidR="003A2479" w:rsidRPr="00496108" w14:paraId="26FA1799" w14:textId="2DE0D27C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</w:tcBorders>
            <w:noWrap/>
            <w:vAlign w:val="center"/>
          </w:tcPr>
          <w:p w14:paraId="64F19622" w14:textId="1BBF65BD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.0 - 3.49</w:t>
            </w:r>
          </w:p>
        </w:tc>
        <w:tc>
          <w:tcPr>
            <w:tcW w:w="1068" w:type="pct"/>
            <w:gridSpan w:val="2"/>
            <w:noWrap/>
            <w:vAlign w:val="bottom"/>
          </w:tcPr>
          <w:p w14:paraId="23196FF8" w14:textId="3B4CFB8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4 (1.87-3.44) ; p&lt;0.001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21E939DD" w14:textId="135AEB33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1 (1.19-2.19) ; p=0.002</w:t>
            </w:r>
          </w:p>
        </w:tc>
        <w:tc>
          <w:tcPr>
            <w:tcW w:w="799" w:type="pct"/>
            <w:gridSpan w:val="2"/>
            <w:noWrap/>
            <w:vAlign w:val="bottom"/>
          </w:tcPr>
          <w:p w14:paraId="0B5D92AE" w14:textId="21FDC5FE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8 (1.16-2.14) ; p=0.003</w:t>
            </w:r>
          </w:p>
        </w:tc>
        <w:tc>
          <w:tcPr>
            <w:tcW w:w="799" w:type="pct"/>
            <w:tcBorders>
              <w:right w:val="single" w:sz="4" w:space="0" w:color="auto"/>
            </w:tcBorders>
            <w:noWrap/>
            <w:vAlign w:val="bottom"/>
          </w:tcPr>
          <w:p w14:paraId="1FD0C3F3" w14:textId="1FA1592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0 (1.10-2.04) ; p=0.010</w:t>
            </w:r>
          </w:p>
        </w:tc>
      </w:tr>
      <w:tr w:rsidR="003A2479" w:rsidRPr="00496108" w14:paraId="160EC6EB" w14:textId="4D51BB96" w:rsidTr="005316FE">
        <w:trPr>
          <w:trHeight w:val="227"/>
        </w:trPr>
        <w:tc>
          <w:tcPr>
            <w:tcW w:w="153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6805A6" w14:textId="7777777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≥ 3.5</w:t>
            </w:r>
          </w:p>
        </w:tc>
        <w:tc>
          <w:tcPr>
            <w:tcW w:w="1068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8AD8C92" w14:textId="0BE6B3C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07 (2.30-4.10) ; p&lt;0.001</w:t>
            </w:r>
          </w:p>
        </w:tc>
        <w:tc>
          <w:tcPr>
            <w:tcW w:w="799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4F679A8" w14:textId="2C8C3F2D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93 (1.44-2.58) ; p&lt;0.001</w:t>
            </w:r>
          </w:p>
        </w:tc>
        <w:tc>
          <w:tcPr>
            <w:tcW w:w="799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EA5F9D9" w14:textId="1B605F51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4 (1.37-2.46) ; p&lt;0.001</w:t>
            </w:r>
          </w:p>
        </w:tc>
        <w:tc>
          <w:tcPr>
            <w:tcW w:w="799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ECF2C" w14:textId="5B356238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3 (1.29-2.32) ; p&lt;0.001</w:t>
            </w:r>
          </w:p>
        </w:tc>
      </w:tr>
    </w:tbl>
    <w:p w14:paraId="4F06ECA5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yellow"/>
          <w:lang w:val="en-US"/>
        </w:rPr>
        <w:t xml:space="preserve"> Adjusted for age,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</w:t>
      </w:r>
    </w:p>
    <w:p w14:paraId="57B156BF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4959D14D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15BF50BD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, PCOS</w:t>
      </w:r>
    </w:p>
    <w:p w14:paraId="60C1E841" w14:textId="77777777" w:rsidR="004E0E5E" w:rsidRDefault="004E0E5E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3D0FF0D0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1B783FB4" w14:textId="77777777" w:rsidR="003A2479" w:rsidRDefault="003A2479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279629A4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2CCBE4E3" w14:textId="2A05D63C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12: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t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estosterone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a cohort of women ≥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5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F9621E" w:rsidRPr="004E0E5E">
        <w:rPr>
          <w:rFonts w:ascii="Times New Roman" w:hAnsi="Times New Roman" w:cs="Times New Roman"/>
          <w:b/>
          <w:sz w:val="20"/>
          <w:szCs w:val="20"/>
        </w:rPr>
        <w:t>6</w:t>
      </w:r>
      <w:r w:rsidR="00DE416D" w:rsidRPr="004E0E5E">
        <w:rPr>
          <w:rFonts w:ascii="Times New Roman" w:hAnsi="Times New Roman" w:cs="Times New Roman"/>
          <w:b/>
          <w:sz w:val="20"/>
          <w:szCs w:val="20"/>
        </w:rPr>
        <w:t>65</w:t>
      </w:r>
      <w:r w:rsidRPr="004E0E5E">
        <w:rPr>
          <w:rFonts w:ascii="Times New Roman" w:hAnsi="Times New Roman" w:cs="Times New Roman"/>
          <w:b/>
          <w:sz w:val="20"/>
          <w:szCs w:val="20"/>
        </w:rPr>
        <w:t>)</w:t>
      </w:r>
    </w:p>
    <w:p w14:paraId="4FC6D7FB" w14:textId="2518A737" w:rsidR="00091115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6"/>
        <w:gridCol w:w="2580"/>
        <w:gridCol w:w="2580"/>
        <w:gridCol w:w="2580"/>
        <w:gridCol w:w="2580"/>
      </w:tblGrid>
      <w:tr w:rsidR="003A2479" w:rsidRPr="00496108" w14:paraId="32A9F688" w14:textId="40479780" w:rsidTr="005316FE">
        <w:trPr>
          <w:trHeight w:val="300"/>
        </w:trPr>
        <w:tc>
          <w:tcPr>
            <w:tcW w:w="1696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33E30B" w14:textId="6DFF8393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MEN 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0 years old</w:t>
            </w:r>
          </w:p>
        </w:tc>
        <w:tc>
          <w:tcPr>
            <w:tcW w:w="3304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D258" w14:textId="77777777" w:rsidR="003A2479" w:rsidRPr="004E0E5E" w:rsidRDefault="003A2479" w:rsidP="00C04F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5276065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 (95% CI); p-value</w:t>
            </w:r>
          </w:p>
        </w:tc>
      </w:tr>
      <w:tr w:rsidR="003A2479" w:rsidRPr="00496108" w14:paraId="6960871F" w14:textId="34E1F828" w:rsidTr="005316FE">
        <w:trPr>
          <w:trHeight w:val="300"/>
        </w:trPr>
        <w:tc>
          <w:tcPr>
            <w:tcW w:w="1696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639234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CA3B7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1809E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FFEC5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DAF73" w14:textId="77777777" w:rsidR="003A2479" w:rsidRPr="00496108" w:rsidRDefault="003A2479" w:rsidP="00C0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3A2479" w:rsidRPr="00496108" w14:paraId="181E5AA3" w14:textId="1A70ED43" w:rsidTr="005316FE">
        <w:trPr>
          <w:trHeight w:val="227"/>
        </w:trPr>
        <w:tc>
          <w:tcPr>
            <w:tcW w:w="169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2CA0E1" w14:textId="77777777" w:rsidR="003A2479" w:rsidRPr="00496108" w:rsidRDefault="003A2479" w:rsidP="00C04F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testosterone concentration categories (nmol/L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4624B1CD" w14:textId="77777777" w:rsidR="003A2479" w:rsidRPr="00496108" w:rsidRDefault="003A2479" w:rsidP="00C0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</w:tcPr>
          <w:p w14:paraId="08C5EC0E" w14:textId="77777777" w:rsidR="003A2479" w:rsidRPr="00496108" w:rsidRDefault="003A2479" w:rsidP="00C0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FD7BC0" w14:textId="77777777" w:rsidR="003A2479" w:rsidRPr="00496108" w:rsidRDefault="003A2479" w:rsidP="00C0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1441A" w14:textId="77777777" w:rsidR="003A2479" w:rsidRPr="00496108" w:rsidRDefault="003A2479" w:rsidP="00C04F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3A2479" w:rsidRPr="00496108" w14:paraId="16001174" w14:textId="47A41BA6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5F87D3BD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</w:t>
            </w:r>
          </w:p>
        </w:tc>
        <w:tc>
          <w:tcPr>
            <w:tcW w:w="826" w:type="pct"/>
            <w:noWrap/>
            <w:vAlign w:val="bottom"/>
          </w:tcPr>
          <w:p w14:paraId="78D2E029" w14:textId="39B1E5FE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26" w:type="pct"/>
            <w:noWrap/>
            <w:vAlign w:val="bottom"/>
          </w:tcPr>
          <w:p w14:paraId="4CEE7151" w14:textId="5D172269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26" w:type="pct"/>
            <w:noWrap/>
            <w:vAlign w:val="bottom"/>
          </w:tcPr>
          <w:p w14:paraId="727E03F8" w14:textId="07AF914F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676B2F3C" w14:textId="3D5D91AD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Ref</w:t>
            </w:r>
          </w:p>
        </w:tc>
      </w:tr>
      <w:tr w:rsidR="003A2479" w:rsidRPr="00496108" w14:paraId="1721322D" w14:textId="1E701F03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1BAA3DE6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- 1.49</w:t>
            </w:r>
          </w:p>
        </w:tc>
        <w:tc>
          <w:tcPr>
            <w:tcW w:w="826" w:type="pct"/>
            <w:noWrap/>
            <w:vAlign w:val="bottom"/>
          </w:tcPr>
          <w:p w14:paraId="6D156137" w14:textId="78D10561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1 (0.98-2.04) ; p=0.067</w:t>
            </w:r>
          </w:p>
        </w:tc>
        <w:tc>
          <w:tcPr>
            <w:tcW w:w="826" w:type="pct"/>
            <w:noWrap/>
            <w:vAlign w:val="bottom"/>
          </w:tcPr>
          <w:p w14:paraId="683F71D1" w14:textId="5B8FF6BA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4 (1.00-2.09) ; p=0.052</w:t>
            </w:r>
          </w:p>
        </w:tc>
        <w:tc>
          <w:tcPr>
            <w:tcW w:w="826" w:type="pct"/>
            <w:noWrap/>
            <w:vAlign w:val="bottom"/>
          </w:tcPr>
          <w:p w14:paraId="64FE3BE9" w14:textId="75662B1C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4 (1.00-2.09) ; p=0.053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084D4372" w14:textId="49AA80A6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44 (0.99-2.08) ; p=0.053</w:t>
            </w:r>
          </w:p>
        </w:tc>
      </w:tr>
      <w:tr w:rsidR="003A2479" w:rsidRPr="00496108" w14:paraId="6C7FDB79" w14:textId="32D45631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6F8E9FF1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- 1.99</w:t>
            </w:r>
          </w:p>
        </w:tc>
        <w:tc>
          <w:tcPr>
            <w:tcW w:w="826" w:type="pct"/>
            <w:noWrap/>
            <w:vAlign w:val="bottom"/>
          </w:tcPr>
          <w:p w14:paraId="4D9AD836" w14:textId="05C85EB7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0 (1.16-2.50) ; p=0.006</w:t>
            </w:r>
          </w:p>
        </w:tc>
        <w:tc>
          <w:tcPr>
            <w:tcW w:w="826" w:type="pct"/>
            <w:noWrap/>
            <w:vAlign w:val="bottom"/>
          </w:tcPr>
          <w:p w14:paraId="48656C9A" w14:textId="3CF91C94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0 (1.09-2.34) ; p=0.016</w:t>
            </w:r>
          </w:p>
        </w:tc>
        <w:tc>
          <w:tcPr>
            <w:tcW w:w="826" w:type="pct"/>
            <w:noWrap/>
            <w:vAlign w:val="bottom"/>
          </w:tcPr>
          <w:p w14:paraId="760439BE" w14:textId="6B90BFD7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4 (1.05-2.25) ; p=0.028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1B281A26" w14:textId="2D16423D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.54 (1.05-2.25) ; p=0.028</w:t>
            </w:r>
          </w:p>
        </w:tc>
      </w:tr>
      <w:tr w:rsidR="003A2479" w:rsidRPr="00496108" w14:paraId="49CBC188" w14:textId="43AF5E03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0013AF97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- 2.49</w:t>
            </w:r>
          </w:p>
        </w:tc>
        <w:tc>
          <w:tcPr>
            <w:tcW w:w="826" w:type="pct"/>
            <w:noWrap/>
            <w:vAlign w:val="bottom"/>
          </w:tcPr>
          <w:p w14:paraId="0E43E649" w14:textId="72E64B59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73 (1.77-4.22) ; p&lt;0.001</w:t>
            </w:r>
          </w:p>
        </w:tc>
        <w:tc>
          <w:tcPr>
            <w:tcW w:w="826" w:type="pct"/>
            <w:noWrap/>
            <w:vAlign w:val="bottom"/>
          </w:tcPr>
          <w:p w14:paraId="5DE63B5C" w14:textId="3BCA3FE5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8 (1.48-3.53) ; p&lt;0.001</w:t>
            </w:r>
          </w:p>
        </w:tc>
        <w:tc>
          <w:tcPr>
            <w:tcW w:w="826" w:type="pct"/>
            <w:noWrap/>
            <w:vAlign w:val="bottom"/>
          </w:tcPr>
          <w:p w14:paraId="648032CC" w14:textId="2B1C7FE3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3 (1.37-3.30) ; p&lt;0.001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2529A5D6" w14:textId="49F7E125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12 (1.37-3.29) ; p&lt;0.001</w:t>
            </w:r>
          </w:p>
        </w:tc>
      </w:tr>
      <w:tr w:rsidR="003A2479" w:rsidRPr="00496108" w14:paraId="491AAB09" w14:textId="296F0E99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28CC607D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- 2.99</w:t>
            </w:r>
          </w:p>
        </w:tc>
        <w:tc>
          <w:tcPr>
            <w:tcW w:w="826" w:type="pct"/>
            <w:noWrap/>
            <w:vAlign w:val="bottom"/>
          </w:tcPr>
          <w:p w14:paraId="439E6C55" w14:textId="07E5905E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90 (3.09-7.78) ; p&lt;0.001</w:t>
            </w:r>
          </w:p>
        </w:tc>
        <w:tc>
          <w:tcPr>
            <w:tcW w:w="826" w:type="pct"/>
            <w:noWrap/>
            <w:vAlign w:val="bottom"/>
          </w:tcPr>
          <w:p w14:paraId="2FAED950" w14:textId="5901FDC5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24 (2.67-6.74) ; p&lt;0.001</w:t>
            </w:r>
          </w:p>
        </w:tc>
        <w:tc>
          <w:tcPr>
            <w:tcW w:w="826" w:type="pct"/>
            <w:noWrap/>
            <w:vAlign w:val="bottom"/>
          </w:tcPr>
          <w:p w14:paraId="61D3A322" w14:textId="7F62E6C7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17 (2.61-6.66) ; p&lt;0.001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0F263DB9" w14:textId="4585311E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4.15 (2.60-6.63) ; p&lt;0.001</w:t>
            </w:r>
          </w:p>
        </w:tc>
      </w:tr>
      <w:tr w:rsidR="003A2479" w:rsidRPr="00496108" w14:paraId="270EC25C" w14:textId="3AF26F27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</w:tcBorders>
            <w:noWrap/>
            <w:vAlign w:val="center"/>
          </w:tcPr>
          <w:p w14:paraId="1F206764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- 3.49</w:t>
            </w:r>
          </w:p>
        </w:tc>
        <w:tc>
          <w:tcPr>
            <w:tcW w:w="826" w:type="pct"/>
            <w:noWrap/>
            <w:vAlign w:val="bottom"/>
          </w:tcPr>
          <w:p w14:paraId="392B291E" w14:textId="0CE0235E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71 (1.80-7.68) ; p&lt;0.001</w:t>
            </w:r>
          </w:p>
        </w:tc>
        <w:tc>
          <w:tcPr>
            <w:tcW w:w="826" w:type="pct"/>
            <w:noWrap/>
            <w:vAlign w:val="bottom"/>
          </w:tcPr>
          <w:p w14:paraId="47D529CE" w14:textId="3C7156A4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8 (1.39-5.95) ; p=0.004</w:t>
            </w:r>
          </w:p>
        </w:tc>
        <w:tc>
          <w:tcPr>
            <w:tcW w:w="826" w:type="pct"/>
            <w:noWrap/>
            <w:vAlign w:val="bottom"/>
          </w:tcPr>
          <w:p w14:paraId="57B1AFBB" w14:textId="103C4CCB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1 (1.35-5.82) ; p=0.006</w:t>
            </w:r>
          </w:p>
        </w:tc>
        <w:tc>
          <w:tcPr>
            <w:tcW w:w="826" w:type="pct"/>
            <w:tcBorders>
              <w:right w:val="single" w:sz="4" w:space="0" w:color="auto"/>
            </w:tcBorders>
            <w:noWrap/>
          </w:tcPr>
          <w:p w14:paraId="56AF885A" w14:textId="21BA1C39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2.82 (1.36-5.84) ; p=0.005</w:t>
            </w:r>
          </w:p>
        </w:tc>
      </w:tr>
      <w:tr w:rsidR="003A2479" w:rsidRPr="00496108" w14:paraId="25623B81" w14:textId="4C22B450" w:rsidTr="005316FE">
        <w:trPr>
          <w:trHeight w:val="227"/>
        </w:trPr>
        <w:tc>
          <w:tcPr>
            <w:tcW w:w="169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42F8D8" w14:textId="77777777" w:rsidR="003A2479" w:rsidRPr="00496108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3.5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</w:tcPr>
          <w:p w14:paraId="305163DE" w14:textId="0DB98FFD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72 (2.99-7.45) ; p&lt;0.001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</w:tcPr>
          <w:p w14:paraId="3D70F69E" w14:textId="6315B6E1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88 (2.45-6.13) ; p&lt;0.001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</w:tcPr>
          <w:p w14:paraId="31B1E35E" w14:textId="745ABBD2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73 (2.35-5.90) ; p&lt;0.001</w:t>
            </w:r>
          </w:p>
        </w:tc>
        <w:tc>
          <w:tcPr>
            <w:tcW w:w="826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06C4A12" w14:textId="7BD985C1" w:rsidR="003A2479" w:rsidRPr="004E0E5E" w:rsidRDefault="003A2479" w:rsidP="00C04F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3.71 (2.34-5.87) ; p&lt;0.001</w:t>
            </w:r>
          </w:p>
        </w:tc>
      </w:tr>
    </w:tbl>
    <w:p w14:paraId="149E264C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122FFF77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56682124" w14:textId="77777777" w:rsidR="00A758F5" w:rsidRPr="004E0E5E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73CC42A8" w14:textId="77777777" w:rsidR="00A758F5" w:rsidRDefault="00A758F5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, PCOS</w:t>
      </w:r>
    </w:p>
    <w:p w14:paraId="69ACF001" w14:textId="77777777" w:rsidR="001C58D2" w:rsidRPr="004E0E5E" w:rsidRDefault="001C58D2" w:rsidP="00A758F5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</w:p>
    <w:p w14:paraId="5820059C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5F8425CF" w14:textId="77777777" w:rsidR="00091115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40BFDC6E" w14:textId="77777777" w:rsidR="003A2479" w:rsidRPr="004E0E5E" w:rsidRDefault="003A2479" w:rsidP="00091115">
      <w:pPr>
        <w:rPr>
          <w:rFonts w:ascii="Times New Roman" w:hAnsi="Times New Roman" w:cs="Times New Roman"/>
          <w:sz w:val="20"/>
          <w:szCs w:val="20"/>
        </w:rPr>
      </w:pPr>
    </w:p>
    <w:p w14:paraId="7270BD58" w14:textId="03F3E1B5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13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SHBG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men &lt;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6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710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</w:p>
    <w:p w14:paraId="3A067C89" w14:textId="49498FA1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2736"/>
        <w:gridCol w:w="3451"/>
        <w:gridCol w:w="4504"/>
        <w:gridCol w:w="66"/>
      </w:tblGrid>
      <w:tr w:rsidR="00745AF8" w:rsidRPr="00496108" w14:paraId="12B56E95" w14:textId="77777777" w:rsidTr="005316FE">
        <w:trPr>
          <w:gridAfter w:val="1"/>
          <w:wAfter w:w="21" w:type="pct"/>
          <w:trHeight w:val="300"/>
        </w:trPr>
        <w:tc>
          <w:tcPr>
            <w:tcW w:w="1556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5E45B7A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 &lt; 50 years old</w:t>
            </w:r>
          </w:p>
        </w:tc>
        <w:tc>
          <w:tcPr>
            <w:tcW w:w="3423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C9180" w14:textId="77777777" w:rsidR="00745AF8" w:rsidRPr="004E0E5E" w:rsidRDefault="00745AF8" w:rsidP="00F94E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12010F2" w14:textId="1416D0F4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 (95% CI); p-value</w:t>
            </w:r>
          </w:p>
        </w:tc>
      </w:tr>
      <w:tr w:rsidR="00745AF8" w:rsidRPr="00496108" w14:paraId="10A92ECD" w14:textId="77777777" w:rsidTr="005316FE">
        <w:trPr>
          <w:trHeight w:val="300"/>
        </w:trPr>
        <w:tc>
          <w:tcPr>
            <w:tcW w:w="1556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5FF7C2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0BF11" w14:textId="4A5AD0D2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ED71A" w14:textId="1909DA43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ED7D0" w14:textId="2A070B3E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45AF8" w:rsidRPr="00496108" w14:paraId="42970502" w14:textId="77777777" w:rsidTr="005316FE">
        <w:trPr>
          <w:trHeight w:val="227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5753056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SHBG concentration categories (nmol/L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noWrap/>
            <w:vAlign w:val="center"/>
          </w:tcPr>
          <w:p w14:paraId="3BCC201F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noWrap/>
            <w:vAlign w:val="center"/>
          </w:tcPr>
          <w:p w14:paraId="20F906AD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E448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1228FD" w:rsidRPr="00496108" w14:paraId="0CBE1734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</w:tcBorders>
            <w:noWrap/>
            <w:vAlign w:val="center"/>
          </w:tcPr>
          <w:p w14:paraId="36A7E6C8" w14:textId="77777777" w:rsidR="001228FD" w:rsidRPr="00496108" w:rsidRDefault="001228FD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876" w:type="pct"/>
            <w:noWrap/>
            <w:vAlign w:val="bottom"/>
          </w:tcPr>
          <w:p w14:paraId="624D6451" w14:textId="6B470743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55 (1.86-30.70) ; p=0.005</w:t>
            </w:r>
          </w:p>
        </w:tc>
        <w:tc>
          <w:tcPr>
            <w:tcW w:w="1105" w:type="pct"/>
            <w:noWrap/>
            <w:vAlign w:val="bottom"/>
          </w:tcPr>
          <w:p w14:paraId="4E0E5336" w14:textId="1EEE88F5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37 (1.07-17.87) ; p=0.040</w:t>
            </w:r>
          </w:p>
        </w:tc>
        <w:tc>
          <w:tcPr>
            <w:tcW w:w="1463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169B2C04" w14:textId="4008DCF8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99 (1.21-20.50) ; p=0.026</w:t>
            </w:r>
          </w:p>
        </w:tc>
      </w:tr>
      <w:tr w:rsidR="001228FD" w:rsidRPr="00496108" w14:paraId="72E19121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</w:tcBorders>
            <w:noWrap/>
            <w:vAlign w:val="center"/>
          </w:tcPr>
          <w:p w14:paraId="738CE2CE" w14:textId="2617F99E" w:rsidR="001228FD" w:rsidRPr="00496108" w:rsidRDefault="001228FD" w:rsidP="00944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– 29.99</w:t>
            </w:r>
          </w:p>
        </w:tc>
        <w:tc>
          <w:tcPr>
            <w:tcW w:w="876" w:type="pct"/>
            <w:noWrap/>
            <w:vAlign w:val="bottom"/>
          </w:tcPr>
          <w:p w14:paraId="7EE5EC86" w14:textId="2F11F840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85 (1.19-19.79) ; p=0.028</w:t>
            </w:r>
          </w:p>
        </w:tc>
        <w:tc>
          <w:tcPr>
            <w:tcW w:w="1105" w:type="pct"/>
            <w:noWrap/>
            <w:vAlign w:val="bottom"/>
          </w:tcPr>
          <w:p w14:paraId="55AFBBE7" w14:textId="5F6D8724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28 (0.80-13.43) ; p=0.099</w:t>
            </w:r>
          </w:p>
        </w:tc>
        <w:tc>
          <w:tcPr>
            <w:tcW w:w="1463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51C8640F" w14:textId="07E64C65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53 (0.86-14.53) ; p=0.080</w:t>
            </w:r>
          </w:p>
        </w:tc>
      </w:tr>
      <w:tr w:rsidR="001228FD" w:rsidRPr="00496108" w14:paraId="3FE1FFDC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</w:tcBorders>
            <w:noWrap/>
            <w:vAlign w:val="center"/>
          </w:tcPr>
          <w:p w14:paraId="52898617" w14:textId="00CFEBFB" w:rsidR="001228FD" w:rsidRPr="00496108" w:rsidRDefault="001228FD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– 39.99</w:t>
            </w:r>
          </w:p>
        </w:tc>
        <w:tc>
          <w:tcPr>
            <w:tcW w:w="876" w:type="pct"/>
            <w:noWrap/>
            <w:vAlign w:val="bottom"/>
          </w:tcPr>
          <w:p w14:paraId="00E9F7CD" w14:textId="029FBBC8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13 (0.50-9.05) ; p=0.307</w:t>
            </w:r>
          </w:p>
        </w:tc>
        <w:tc>
          <w:tcPr>
            <w:tcW w:w="1105" w:type="pct"/>
            <w:noWrap/>
            <w:vAlign w:val="bottom"/>
          </w:tcPr>
          <w:p w14:paraId="2AD425FA" w14:textId="44F39BE2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7 (0.39-7.10) ; p=0.490</w:t>
            </w:r>
          </w:p>
        </w:tc>
        <w:tc>
          <w:tcPr>
            <w:tcW w:w="1463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27C1ABA2" w14:textId="50AFF7BB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4 (0.41-7.43) ; p=0.453</w:t>
            </w:r>
          </w:p>
        </w:tc>
      </w:tr>
      <w:tr w:rsidR="001228FD" w:rsidRPr="00496108" w14:paraId="2076904D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</w:tcBorders>
            <w:noWrap/>
            <w:vAlign w:val="center"/>
          </w:tcPr>
          <w:p w14:paraId="5C216E8A" w14:textId="439CBDE5" w:rsidR="001228FD" w:rsidRPr="00496108" w:rsidRDefault="001228FD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49.99</w:t>
            </w:r>
          </w:p>
        </w:tc>
        <w:tc>
          <w:tcPr>
            <w:tcW w:w="876" w:type="pct"/>
            <w:noWrap/>
            <w:vAlign w:val="bottom"/>
          </w:tcPr>
          <w:p w14:paraId="099A9940" w14:textId="09BFAE7B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5 (0.50-10.07) ; p=0.287</w:t>
            </w:r>
          </w:p>
        </w:tc>
        <w:tc>
          <w:tcPr>
            <w:tcW w:w="1105" w:type="pct"/>
            <w:noWrap/>
            <w:vAlign w:val="bottom"/>
          </w:tcPr>
          <w:p w14:paraId="0AF5DC0F" w14:textId="19956D97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4 (0.46-9.11) ; p=0.352</w:t>
            </w:r>
          </w:p>
        </w:tc>
        <w:tc>
          <w:tcPr>
            <w:tcW w:w="1463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1507DA95" w14:textId="149A0995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8 (0.47-9.34) ; p=0.337</w:t>
            </w:r>
          </w:p>
        </w:tc>
      </w:tr>
      <w:tr w:rsidR="001228FD" w:rsidRPr="00496108" w14:paraId="012DA7B4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</w:tcBorders>
            <w:noWrap/>
            <w:vAlign w:val="center"/>
          </w:tcPr>
          <w:p w14:paraId="7F8A9277" w14:textId="6F2DDF7E" w:rsidR="001228FD" w:rsidRPr="00496108" w:rsidRDefault="001228FD" w:rsidP="00944B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– 59.99</w:t>
            </w:r>
          </w:p>
        </w:tc>
        <w:tc>
          <w:tcPr>
            <w:tcW w:w="876" w:type="pct"/>
            <w:noWrap/>
            <w:vAlign w:val="bottom"/>
          </w:tcPr>
          <w:p w14:paraId="0221DDCA" w14:textId="746E56CB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3 (0.26-7.79) ; p=0.682</w:t>
            </w:r>
          </w:p>
        </w:tc>
        <w:tc>
          <w:tcPr>
            <w:tcW w:w="1105" w:type="pct"/>
            <w:noWrap/>
            <w:vAlign w:val="bottom"/>
          </w:tcPr>
          <w:p w14:paraId="684639EA" w14:textId="48049664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4 (0.25-7.31) ; p=0.736</w:t>
            </w:r>
          </w:p>
        </w:tc>
        <w:tc>
          <w:tcPr>
            <w:tcW w:w="1463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6928B44D" w14:textId="730A62DA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0 (0.26-7.65) ; p=0.698</w:t>
            </w:r>
          </w:p>
        </w:tc>
      </w:tr>
      <w:tr w:rsidR="001228FD" w:rsidRPr="00496108" w14:paraId="286680F0" w14:textId="77777777" w:rsidTr="005316FE">
        <w:trPr>
          <w:trHeight w:val="227"/>
        </w:trPr>
        <w:tc>
          <w:tcPr>
            <w:tcW w:w="155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8766A0" w14:textId="77777777" w:rsidR="001228FD" w:rsidRPr="00496108" w:rsidRDefault="001228FD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60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noWrap/>
            <w:vAlign w:val="bottom"/>
          </w:tcPr>
          <w:p w14:paraId="1878F7D9" w14:textId="707F2DF1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noWrap/>
            <w:vAlign w:val="bottom"/>
          </w:tcPr>
          <w:p w14:paraId="73C8F81A" w14:textId="5A12745B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463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2E717" w14:textId="1106A000" w:rsidR="001228FD" w:rsidRPr="004E0E5E" w:rsidRDefault="001228FD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49EAC69E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4ED26DF8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79D1A360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71EC03DC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5C8AF876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4B4DAF8D" w14:textId="1C4B90D9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14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serum SHBG 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men ≥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9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197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</w:p>
    <w:p w14:paraId="582BA385" w14:textId="532DD48D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  <w:r w:rsidRPr="004E0E5E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6"/>
        <w:gridCol w:w="4554"/>
        <w:gridCol w:w="3567"/>
        <w:gridCol w:w="2583"/>
        <w:gridCol w:w="66"/>
      </w:tblGrid>
      <w:tr w:rsidR="00745AF8" w:rsidRPr="00496108" w14:paraId="02A00BA5" w14:textId="77777777" w:rsidTr="005316FE">
        <w:trPr>
          <w:gridAfter w:val="1"/>
          <w:wAfter w:w="21" w:type="pct"/>
          <w:trHeight w:val="300"/>
        </w:trPr>
        <w:tc>
          <w:tcPr>
            <w:tcW w:w="1552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2D00BB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N 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0 years old</w:t>
            </w:r>
          </w:p>
        </w:tc>
        <w:tc>
          <w:tcPr>
            <w:tcW w:w="342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7D76" w14:textId="77777777" w:rsidR="00745AF8" w:rsidRPr="004E0E5E" w:rsidRDefault="00745AF8" w:rsidP="00F94E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B20A7E3" w14:textId="52B89CDB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 (95% CI); p-value</w:t>
            </w:r>
          </w:p>
        </w:tc>
      </w:tr>
      <w:tr w:rsidR="00745AF8" w:rsidRPr="00496108" w14:paraId="35210955" w14:textId="77777777" w:rsidTr="005316FE">
        <w:trPr>
          <w:trHeight w:val="300"/>
        </w:trPr>
        <w:tc>
          <w:tcPr>
            <w:tcW w:w="1552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0EB611A" w14:textId="77777777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90A12" w14:textId="0F665634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44D67" w14:textId="6405B7CB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A1B72" w14:textId="4A68DBB5" w:rsidR="00745AF8" w:rsidRPr="00496108" w:rsidRDefault="00745AF8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45AF8" w:rsidRPr="00496108" w14:paraId="4A6F24A8" w14:textId="77777777" w:rsidTr="005316FE">
        <w:trPr>
          <w:trHeight w:val="227"/>
        </w:trPr>
        <w:tc>
          <w:tcPr>
            <w:tcW w:w="155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6FCDDB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SHBG concentration categories (nmol/L)</w:t>
            </w:r>
          </w:p>
        </w:tc>
        <w:tc>
          <w:tcPr>
            <w:tcW w:w="1458" w:type="pct"/>
            <w:tcBorders>
              <w:top w:val="single" w:sz="4" w:space="0" w:color="auto"/>
            </w:tcBorders>
            <w:noWrap/>
            <w:vAlign w:val="center"/>
          </w:tcPr>
          <w:p w14:paraId="0F392B72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noWrap/>
            <w:vAlign w:val="center"/>
          </w:tcPr>
          <w:p w14:paraId="1F446292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650AF" w14:textId="77777777" w:rsidR="00745AF8" w:rsidRPr="00496108" w:rsidRDefault="00745AF8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7C2EF8" w:rsidRPr="00496108" w14:paraId="20978D09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</w:tcBorders>
            <w:noWrap/>
            <w:vAlign w:val="center"/>
          </w:tcPr>
          <w:p w14:paraId="24DE20A4" w14:textId="77777777" w:rsidR="007C2EF8" w:rsidRPr="00496108" w:rsidRDefault="007C2E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458" w:type="pct"/>
            <w:noWrap/>
            <w:vAlign w:val="bottom"/>
          </w:tcPr>
          <w:p w14:paraId="789704B9" w14:textId="33C19D59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60 (4.81-12.01) ; p&lt;0.001</w:t>
            </w:r>
          </w:p>
        </w:tc>
        <w:tc>
          <w:tcPr>
            <w:tcW w:w="1142" w:type="pct"/>
            <w:noWrap/>
            <w:vAlign w:val="bottom"/>
          </w:tcPr>
          <w:p w14:paraId="549D228B" w14:textId="25BE3D12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09 (3.20-8.08) ; p&lt;0.001</w:t>
            </w:r>
          </w:p>
        </w:tc>
        <w:tc>
          <w:tcPr>
            <w:tcW w:w="848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2B4319B8" w14:textId="0E3997EF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93 (3.72-9.44) ; p&lt;0.001</w:t>
            </w:r>
          </w:p>
        </w:tc>
      </w:tr>
      <w:tr w:rsidR="007C2EF8" w:rsidRPr="00496108" w14:paraId="199E23D0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</w:tcBorders>
            <w:noWrap/>
            <w:vAlign w:val="center"/>
          </w:tcPr>
          <w:p w14:paraId="710A4452" w14:textId="20401159" w:rsidR="007C2EF8" w:rsidRPr="00496108" w:rsidRDefault="007C2EF8" w:rsidP="006C0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– 29.99</w:t>
            </w:r>
          </w:p>
        </w:tc>
        <w:tc>
          <w:tcPr>
            <w:tcW w:w="1458" w:type="pct"/>
            <w:noWrap/>
            <w:vAlign w:val="bottom"/>
          </w:tcPr>
          <w:p w14:paraId="31EBE484" w14:textId="0A530402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64 (2.34-5.66) ; p&lt;0.001</w:t>
            </w:r>
          </w:p>
        </w:tc>
        <w:tc>
          <w:tcPr>
            <w:tcW w:w="1142" w:type="pct"/>
            <w:noWrap/>
            <w:vAlign w:val="bottom"/>
          </w:tcPr>
          <w:p w14:paraId="41AA76FE" w14:textId="2DCD6ECF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64 (1.69-4.12) ; p&lt;0.001</w:t>
            </w:r>
          </w:p>
        </w:tc>
        <w:tc>
          <w:tcPr>
            <w:tcW w:w="848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43A3BC59" w14:textId="3D20C9E0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2 (1.87-4.57) ; p&lt;0.001</w:t>
            </w:r>
          </w:p>
        </w:tc>
      </w:tr>
      <w:tr w:rsidR="007C2EF8" w:rsidRPr="00496108" w14:paraId="3B46924B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</w:tcBorders>
            <w:noWrap/>
            <w:vAlign w:val="center"/>
          </w:tcPr>
          <w:p w14:paraId="62D09C55" w14:textId="54E63AEE" w:rsidR="007C2EF8" w:rsidRPr="00496108" w:rsidRDefault="007C2EF8" w:rsidP="006C0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– 39.99</w:t>
            </w:r>
          </w:p>
        </w:tc>
        <w:tc>
          <w:tcPr>
            <w:tcW w:w="1458" w:type="pct"/>
            <w:noWrap/>
            <w:vAlign w:val="bottom"/>
          </w:tcPr>
          <w:p w14:paraId="780A4470" w14:textId="2DED6593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27 (2.11-5.09) ; p&lt;0.001</w:t>
            </w:r>
          </w:p>
        </w:tc>
        <w:tc>
          <w:tcPr>
            <w:tcW w:w="1142" w:type="pct"/>
            <w:noWrap/>
            <w:vAlign w:val="bottom"/>
          </w:tcPr>
          <w:p w14:paraId="3CF07B8B" w14:textId="075E9205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3 (1.62-3.94) ; p&lt;0.001</w:t>
            </w:r>
          </w:p>
        </w:tc>
        <w:tc>
          <w:tcPr>
            <w:tcW w:w="848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70C04AE6" w14:textId="52148695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73 (1.75-4.27) ; p&lt;0.001</w:t>
            </w:r>
          </w:p>
        </w:tc>
      </w:tr>
      <w:tr w:rsidR="007C2EF8" w:rsidRPr="00496108" w14:paraId="1967353F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</w:tcBorders>
            <w:noWrap/>
            <w:vAlign w:val="center"/>
          </w:tcPr>
          <w:p w14:paraId="1D672C67" w14:textId="1F6F8DC3" w:rsidR="007C2EF8" w:rsidRPr="00496108" w:rsidRDefault="007C2E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49.99</w:t>
            </w:r>
          </w:p>
        </w:tc>
        <w:tc>
          <w:tcPr>
            <w:tcW w:w="1458" w:type="pct"/>
            <w:noWrap/>
            <w:vAlign w:val="bottom"/>
          </w:tcPr>
          <w:p w14:paraId="1A1F2723" w14:textId="787BE7E1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5 (0.82-2.23) ; p=0.243</w:t>
            </w:r>
          </w:p>
        </w:tc>
        <w:tc>
          <w:tcPr>
            <w:tcW w:w="1142" w:type="pct"/>
            <w:noWrap/>
            <w:vAlign w:val="bottom"/>
          </w:tcPr>
          <w:p w14:paraId="382D3AA3" w14:textId="447B9634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5 (0.69-1.91) ; p=0.585</w:t>
            </w:r>
          </w:p>
        </w:tc>
        <w:tc>
          <w:tcPr>
            <w:tcW w:w="848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3A2F5FA6" w14:textId="543E1F48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3 (0.74-2.04) ; p=0.419</w:t>
            </w:r>
          </w:p>
        </w:tc>
      </w:tr>
      <w:tr w:rsidR="007C2EF8" w:rsidRPr="00496108" w14:paraId="5D524817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</w:tcBorders>
            <w:noWrap/>
            <w:vAlign w:val="center"/>
          </w:tcPr>
          <w:p w14:paraId="27727AB8" w14:textId="159E2864" w:rsidR="007C2EF8" w:rsidRPr="00496108" w:rsidRDefault="007C2EF8" w:rsidP="006C0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– 59.99</w:t>
            </w:r>
          </w:p>
        </w:tc>
        <w:tc>
          <w:tcPr>
            <w:tcW w:w="1458" w:type="pct"/>
            <w:noWrap/>
            <w:vAlign w:val="bottom"/>
          </w:tcPr>
          <w:p w14:paraId="6DDAAD99" w14:textId="6E42F78D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8 (0.54-1.78) ; p=0.941</w:t>
            </w:r>
          </w:p>
        </w:tc>
        <w:tc>
          <w:tcPr>
            <w:tcW w:w="1142" w:type="pct"/>
            <w:noWrap/>
            <w:vAlign w:val="bottom"/>
          </w:tcPr>
          <w:p w14:paraId="7942AEBB" w14:textId="1A1FD9BB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2 (0.45-1.50) ; p=0.528</w:t>
            </w:r>
          </w:p>
        </w:tc>
        <w:tc>
          <w:tcPr>
            <w:tcW w:w="848" w:type="pct"/>
            <w:gridSpan w:val="2"/>
            <w:tcBorders>
              <w:right w:val="single" w:sz="4" w:space="0" w:color="auto"/>
            </w:tcBorders>
            <w:noWrap/>
            <w:vAlign w:val="bottom"/>
          </w:tcPr>
          <w:p w14:paraId="0E36285C" w14:textId="52F09800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6 (0.47-1.57) ; p=0.628</w:t>
            </w:r>
          </w:p>
        </w:tc>
      </w:tr>
      <w:tr w:rsidR="007C2EF8" w:rsidRPr="00496108" w14:paraId="71579079" w14:textId="77777777" w:rsidTr="005316FE">
        <w:trPr>
          <w:trHeight w:val="227"/>
        </w:trPr>
        <w:tc>
          <w:tcPr>
            <w:tcW w:w="155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A474A5" w14:textId="77777777" w:rsidR="007C2EF8" w:rsidRPr="00496108" w:rsidRDefault="007C2EF8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60</w:t>
            </w:r>
          </w:p>
        </w:tc>
        <w:tc>
          <w:tcPr>
            <w:tcW w:w="1458" w:type="pct"/>
            <w:tcBorders>
              <w:bottom w:val="single" w:sz="4" w:space="0" w:color="auto"/>
            </w:tcBorders>
            <w:noWrap/>
            <w:vAlign w:val="bottom"/>
          </w:tcPr>
          <w:p w14:paraId="181BB310" w14:textId="73041343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noWrap/>
            <w:vAlign w:val="bottom"/>
          </w:tcPr>
          <w:p w14:paraId="79B12D79" w14:textId="7E63D451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48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A71CC" w14:textId="56D525AE" w:rsidR="007C2EF8" w:rsidRPr="004E0E5E" w:rsidRDefault="007C2EF8" w:rsidP="00726B10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227FF5C8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2204D06D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2DBCA61D" w14:textId="77777777" w:rsidR="00977682" w:rsidRPr="004E0E5E" w:rsidRDefault="00977682" w:rsidP="00977682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233FDFEA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647DE06F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55079B6F" w14:textId="2DF3A8E9" w:rsidR="00091115" w:rsidRPr="004E0E5E" w:rsidRDefault="00091115" w:rsidP="00055CA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45A680" w14:textId="77777777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11114662" w14:textId="77777777" w:rsidR="008F3C88" w:rsidRPr="004E0E5E" w:rsidRDefault="008F3C8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10E5BA27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582319F9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55A851F4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355CD814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592E43DB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5EEE010C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48C8EEDA" w14:textId="646DA5FF" w:rsidR="00091115" w:rsidRPr="004E0E5E" w:rsidRDefault="008F3C88" w:rsidP="00091115">
      <w:pPr>
        <w:rPr>
          <w:rFonts w:ascii="Times New Roman" w:hAnsi="Times New Roman" w:cs="Times New Roman"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15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="00D47957"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SHBG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women &lt;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39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7</w:t>
      </w:r>
      <w:r w:rsidR="00F43248" w:rsidRPr="004E0E5E">
        <w:rPr>
          <w:rFonts w:ascii="Times New Roman" w:hAnsi="Times New Roman" w:cs="Times New Roman"/>
          <w:b/>
          <w:sz w:val="20"/>
          <w:szCs w:val="20"/>
        </w:rPr>
        <w:t>13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  <w:r w:rsidRPr="004E0E5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1D085D" w14:textId="77777777" w:rsidR="00FE649E" w:rsidRPr="004E0E5E" w:rsidRDefault="00FE649E" w:rsidP="0009111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5"/>
        <w:gridCol w:w="2883"/>
        <w:gridCol w:w="2667"/>
        <w:gridCol w:w="2667"/>
        <w:gridCol w:w="2664"/>
      </w:tblGrid>
      <w:tr w:rsidR="003A2479" w:rsidRPr="00496108" w14:paraId="24894960" w14:textId="27A55AAA" w:rsidTr="005316FE">
        <w:trPr>
          <w:trHeight w:val="300"/>
        </w:trPr>
        <w:tc>
          <w:tcPr>
            <w:tcW w:w="1516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26BA1A5" w14:textId="6F459C19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 &lt; 50 years old</w:t>
            </w:r>
          </w:p>
        </w:tc>
        <w:tc>
          <w:tcPr>
            <w:tcW w:w="3484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C804" w14:textId="01C675F0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 (95% CI); p-value</w:t>
            </w:r>
          </w:p>
        </w:tc>
      </w:tr>
      <w:tr w:rsidR="003A2479" w:rsidRPr="00496108" w14:paraId="327AAB74" w14:textId="01D5B9B3" w:rsidTr="005316FE">
        <w:trPr>
          <w:trHeight w:val="300"/>
        </w:trPr>
        <w:tc>
          <w:tcPr>
            <w:tcW w:w="1516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D0AE62" w14:textId="77777777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EBC84" w14:textId="35A72CA3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308C5" w14:textId="696848C0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427F0" w14:textId="60BBCEEE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CE8C5" w14:textId="1FFE70DB" w:rsidR="003A2479" w:rsidRPr="00496108" w:rsidRDefault="003A2479" w:rsidP="002511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3A2479" w:rsidRPr="00496108" w14:paraId="113A69BF" w14:textId="16C900CB" w:rsidTr="005316FE">
        <w:trPr>
          <w:trHeight w:val="227"/>
        </w:trPr>
        <w:tc>
          <w:tcPr>
            <w:tcW w:w="151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7104B79" w14:textId="77777777" w:rsidR="003A2479" w:rsidRPr="00496108" w:rsidRDefault="003A2479" w:rsidP="002511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SHBG concentration categories (nmol/L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vAlign w:val="center"/>
          </w:tcPr>
          <w:p w14:paraId="372C1BA0" w14:textId="77777777" w:rsidR="003A2479" w:rsidRPr="00496108" w:rsidRDefault="003A2479" w:rsidP="002511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  <w:vAlign w:val="center"/>
          </w:tcPr>
          <w:p w14:paraId="322CAB95" w14:textId="77777777" w:rsidR="003A2479" w:rsidRPr="00496108" w:rsidRDefault="003A2479" w:rsidP="002511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BF4087" w14:textId="77777777" w:rsidR="003A2479" w:rsidRPr="00496108" w:rsidRDefault="003A2479" w:rsidP="002511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B6D3C" w14:textId="77777777" w:rsidR="003A2479" w:rsidRPr="00496108" w:rsidRDefault="003A2479" w:rsidP="002511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3A2479" w:rsidRPr="00496108" w14:paraId="034669F5" w14:textId="28C8E3C7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</w:tcBorders>
            <w:noWrap/>
            <w:vAlign w:val="center"/>
          </w:tcPr>
          <w:p w14:paraId="08F77ACA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923" w:type="pct"/>
            <w:noWrap/>
            <w:vAlign w:val="bottom"/>
          </w:tcPr>
          <w:p w14:paraId="192E45EA" w14:textId="7F3C46B7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76 (14.36-27.21) ; p&lt;0.001</w:t>
            </w:r>
          </w:p>
        </w:tc>
        <w:tc>
          <w:tcPr>
            <w:tcW w:w="854" w:type="pct"/>
            <w:noWrap/>
            <w:vAlign w:val="bottom"/>
          </w:tcPr>
          <w:p w14:paraId="1F3CF422" w14:textId="4671CD6C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53 (6.50-13.97) ; p&lt;0.001</w:t>
            </w:r>
          </w:p>
        </w:tc>
        <w:tc>
          <w:tcPr>
            <w:tcW w:w="854" w:type="pct"/>
            <w:noWrap/>
            <w:vAlign w:val="bottom"/>
          </w:tcPr>
          <w:p w14:paraId="006E72D4" w14:textId="16E2744A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72 (6.63-14.25) ; p&lt;0.001</w:t>
            </w:r>
          </w:p>
        </w:tc>
        <w:tc>
          <w:tcPr>
            <w:tcW w:w="853" w:type="pct"/>
            <w:tcBorders>
              <w:right w:val="single" w:sz="4" w:space="0" w:color="auto"/>
            </w:tcBorders>
            <w:noWrap/>
            <w:vAlign w:val="bottom"/>
          </w:tcPr>
          <w:p w14:paraId="2837E484" w14:textId="0893FC60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57 (6.52-14.05) ; p&lt;0.001</w:t>
            </w:r>
          </w:p>
        </w:tc>
      </w:tr>
      <w:tr w:rsidR="003A2479" w:rsidRPr="00496108" w14:paraId="594104F3" w14:textId="7F5AB8D1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</w:tcBorders>
            <w:noWrap/>
            <w:vAlign w:val="center"/>
          </w:tcPr>
          <w:p w14:paraId="3F5B9E5A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– 29.99</w:t>
            </w:r>
          </w:p>
        </w:tc>
        <w:tc>
          <w:tcPr>
            <w:tcW w:w="923" w:type="pct"/>
            <w:noWrap/>
            <w:vAlign w:val="bottom"/>
          </w:tcPr>
          <w:p w14:paraId="38D6C9B0" w14:textId="304598E9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66 (6.29-11.93) ; p&lt;0.001</w:t>
            </w:r>
          </w:p>
        </w:tc>
        <w:tc>
          <w:tcPr>
            <w:tcW w:w="854" w:type="pct"/>
            <w:noWrap/>
            <w:vAlign w:val="bottom"/>
          </w:tcPr>
          <w:p w14:paraId="230435B6" w14:textId="7907F8A9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66 (3.18-6.83) ; p&lt;0.001</w:t>
            </w:r>
          </w:p>
        </w:tc>
        <w:tc>
          <w:tcPr>
            <w:tcW w:w="854" w:type="pct"/>
            <w:noWrap/>
            <w:vAlign w:val="bottom"/>
          </w:tcPr>
          <w:p w14:paraId="738D599C" w14:textId="41DB5951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63 (3.16-6.80) ; p&lt;0.001</w:t>
            </w:r>
          </w:p>
        </w:tc>
        <w:tc>
          <w:tcPr>
            <w:tcW w:w="853" w:type="pct"/>
            <w:tcBorders>
              <w:right w:val="single" w:sz="4" w:space="0" w:color="auto"/>
            </w:tcBorders>
            <w:noWrap/>
            <w:vAlign w:val="bottom"/>
          </w:tcPr>
          <w:p w14:paraId="10B3B55A" w14:textId="16FE3DE3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57 (3.11-6.71) ; p&lt;0.001</w:t>
            </w:r>
          </w:p>
        </w:tc>
      </w:tr>
      <w:tr w:rsidR="003A2479" w:rsidRPr="00496108" w14:paraId="70607E51" w14:textId="4CFFD608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</w:tcBorders>
            <w:noWrap/>
            <w:vAlign w:val="center"/>
          </w:tcPr>
          <w:p w14:paraId="2E67D484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– 39.99</w:t>
            </w:r>
          </w:p>
        </w:tc>
        <w:tc>
          <w:tcPr>
            <w:tcW w:w="923" w:type="pct"/>
            <w:noWrap/>
            <w:vAlign w:val="bottom"/>
          </w:tcPr>
          <w:p w14:paraId="6050978E" w14:textId="3298EF8E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66 (3.31-6.57) ; p&lt;0.001</w:t>
            </w:r>
          </w:p>
        </w:tc>
        <w:tc>
          <w:tcPr>
            <w:tcW w:w="854" w:type="pct"/>
            <w:noWrap/>
            <w:vAlign w:val="bottom"/>
          </w:tcPr>
          <w:p w14:paraId="0ED306FE" w14:textId="302AD601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78 (1.86-4.17) ; p&lt;0.001</w:t>
            </w:r>
          </w:p>
        </w:tc>
        <w:tc>
          <w:tcPr>
            <w:tcW w:w="854" w:type="pct"/>
            <w:noWrap/>
            <w:vAlign w:val="bottom"/>
          </w:tcPr>
          <w:p w14:paraId="50C00109" w14:textId="7660BFC6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1 (1.88-4.21) ; p&lt;0.001</w:t>
            </w:r>
          </w:p>
        </w:tc>
        <w:tc>
          <w:tcPr>
            <w:tcW w:w="853" w:type="pct"/>
            <w:tcBorders>
              <w:right w:val="single" w:sz="4" w:space="0" w:color="auto"/>
            </w:tcBorders>
            <w:noWrap/>
            <w:vAlign w:val="bottom"/>
          </w:tcPr>
          <w:p w14:paraId="70F48A09" w14:textId="2CC8F77B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0 (1.87-4.19) ; p&lt;0.001</w:t>
            </w:r>
          </w:p>
        </w:tc>
      </w:tr>
      <w:tr w:rsidR="003A2479" w:rsidRPr="00496108" w14:paraId="2F8A0735" w14:textId="0336C697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</w:tcBorders>
            <w:noWrap/>
            <w:vAlign w:val="center"/>
          </w:tcPr>
          <w:p w14:paraId="40DADDCA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49.99</w:t>
            </w:r>
          </w:p>
        </w:tc>
        <w:tc>
          <w:tcPr>
            <w:tcW w:w="923" w:type="pct"/>
            <w:noWrap/>
            <w:vAlign w:val="bottom"/>
          </w:tcPr>
          <w:p w14:paraId="277B6BAC" w14:textId="34CB06D2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9 (2.04-4.38) ; p&lt;0.001</w:t>
            </w:r>
          </w:p>
        </w:tc>
        <w:tc>
          <w:tcPr>
            <w:tcW w:w="854" w:type="pct"/>
            <w:noWrap/>
            <w:vAlign w:val="bottom"/>
          </w:tcPr>
          <w:p w14:paraId="44DE5E6E" w14:textId="6BD177A9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1 (1.15-2.86) ; p=0.011</w:t>
            </w:r>
          </w:p>
        </w:tc>
        <w:tc>
          <w:tcPr>
            <w:tcW w:w="854" w:type="pct"/>
            <w:noWrap/>
            <w:vAlign w:val="bottom"/>
          </w:tcPr>
          <w:p w14:paraId="21D97D9A" w14:textId="5DE87246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1 (1.14-2.86) ; p=0.011</w:t>
            </w:r>
          </w:p>
        </w:tc>
        <w:tc>
          <w:tcPr>
            <w:tcW w:w="853" w:type="pct"/>
            <w:tcBorders>
              <w:right w:val="single" w:sz="4" w:space="0" w:color="auto"/>
            </w:tcBorders>
            <w:noWrap/>
            <w:vAlign w:val="bottom"/>
          </w:tcPr>
          <w:p w14:paraId="2FB4360B" w14:textId="3974C637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0 (1.14-2.85) ; p=0.012</w:t>
            </w:r>
          </w:p>
        </w:tc>
      </w:tr>
      <w:tr w:rsidR="003A2479" w:rsidRPr="00496108" w14:paraId="5E41237F" w14:textId="66CA1AB7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</w:tcBorders>
            <w:noWrap/>
            <w:vAlign w:val="center"/>
          </w:tcPr>
          <w:p w14:paraId="5D435378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– 59.99</w:t>
            </w:r>
          </w:p>
        </w:tc>
        <w:tc>
          <w:tcPr>
            <w:tcW w:w="923" w:type="pct"/>
            <w:noWrap/>
            <w:vAlign w:val="bottom"/>
          </w:tcPr>
          <w:p w14:paraId="7AE60CEA" w14:textId="4FE4FD34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4 (1.02-2.64) ; p=0.043</w:t>
            </w:r>
          </w:p>
        </w:tc>
        <w:tc>
          <w:tcPr>
            <w:tcW w:w="854" w:type="pct"/>
            <w:noWrap/>
            <w:vAlign w:val="bottom"/>
          </w:tcPr>
          <w:p w14:paraId="668A638B" w14:textId="1ED289D6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6 (0.66-2.05) ; p=0.613</w:t>
            </w:r>
          </w:p>
        </w:tc>
        <w:tc>
          <w:tcPr>
            <w:tcW w:w="854" w:type="pct"/>
            <w:noWrap/>
            <w:vAlign w:val="bottom"/>
          </w:tcPr>
          <w:p w14:paraId="6619B2F8" w14:textId="0DFE9755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6 (0.66-2.06) ; p=0.605</w:t>
            </w:r>
          </w:p>
        </w:tc>
        <w:tc>
          <w:tcPr>
            <w:tcW w:w="853" w:type="pct"/>
            <w:tcBorders>
              <w:right w:val="single" w:sz="4" w:space="0" w:color="auto"/>
            </w:tcBorders>
            <w:noWrap/>
            <w:vAlign w:val="bottom"/>
          </w:tcPr>
          <w:p w14:paraId="02F3CE61" w14:textId="7B006161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6 (0.66-2.06) ; p=0.604</w:t>
            </w:r>
          </w:p>
        </w:tc>
      </w:tr>
      <w:tr w:rsidR="003A2479" w:rsidRPr="00496108" w14:paraId="717FF4FE" w14:textId="4388ED41" w:rsidTr="005316FE">
        <w:trPr>
          <w:trHeight w:val="227"/>
        </w:trPr>
        <w:tc>
          <w:tcPr>
            <w:tcW w:w="151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FBAB31" w14:textId="77777777" w:rsidR="003A2479" w:rsidRPr="00496108" w:rsidRDefault="003A2479" w:rsidP="002511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60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noWrap/>
            <w:vAlign w:val="bottom"/>
          </w:tcPr>
          <w:p w14:paraId="68E31811" w14:textId="58A4CDB5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noWrap/>
            <w:vAlign w:val="bottom"/>
          </w:tcPr>
          <w:p w14:paraId="6B1F36E4" w14:textId="4574822E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noWrap/>
            <w:vAlign w:val="bottom"/>
          </w:tcPr>
          <w:p w14:paraId="2789A631" w14:textId="21B2E7FE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53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965B6" w14:textId="677AC779" w:rsidR="003A2479" w:rsidRPr="004E0E5E" w:rsidRDefault="003A2479" w:rsidP="002511C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32102139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2FD75688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731F7C8A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1B297588" w14:textId="28905125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</w:t>
      </w:r>
      <w:r w:rsidR="003A2479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end index, smoking status, PCOS</w:t>
      </w:r>
    </w:p>
    <w:p w14:paraId="1ED6109B" w14:textId="77777777" w:rsidR="00091115" w:rsidRPr="004E0E5E" w:rsidRDefault="00091115" w:rsidP="00091115">
      <w:pPr>
        <w:rPr>
          <w:rFonts w:ascii="Times New Roman" w:hAnsi="Times New Roman" w:cs="Times New Roman"/>
          <w:sz w:val="20"/>
          <w:szCs w:val="20"/>
        </w:rPr>
      </w:pPr>
    </w:p>
    <w:p w14:paraId="64C7DA92" w14:textId="77777777" w:rsidR="00496108" w:rsidRDefault="00496108" w:rsidP="00091115">
      <w:pPr>
        <w:rPr>
          <w:rFonts w:ascii="Times New Roman" w:hAnsi="Times New Roman" w:cs="Times New Roman"/>
          <w:b/>
          <w:sz w:val="20"/>
          <w:szCs w:val="20"/>
        </w:rPr>
      </w:pPr>
    </w:p>
    <w:p w14:paraId="22A6E63A" w14:textId="2FBB23BF" w:rsidR="008F3C88" w:rsidRPr="004E0E5E" w:rsidRDefault="008F3C88" w:rsidP="00091115">
      <w:pPr>
        <w:rPr>
          <w:rFonts w:ascii="Times New Roman" w:hAnsi="Times New Roman" w:cs="Times New Roman"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Table 16:  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 xml:space="preserve">Risk of incident T2DM </w:t>
      </w:r>
      <w:r w:rsidR="00D47957" w:rsidRPr="004E0E5E">
        <w:rPr>
          <w:rFonts w:ascii="Times New Roman" w:hAnsi="Times New Roman" w:cs="Times New Roman"/>
          <w:b/>
          <w:sz w:val="20"/>
          <w:szCs w:val="20"/>
        </w:rPr>
        <w:t>and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 serum SHBG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c</w:t>
      </w:r>
      <w:r w:rsidR="00091115" w:rsidRPr="004E0E5E">
        <w:rPr>
          <w:rFonts w:ascii="Times New Roman" w:hAnsi="Times New Roman" w:cs="Times New Roman"/>
          <w:b/>
          <w:sz w:val="20"/>
          <w:szCs w:val="20"/>
        </w:rPr>
        <w:t xml:space="preserve">oncentration in women ≥50 years </w:t>
      </w:r>
      <w:r w:rsidRPr="004E0E5E">
        <w:rPr>
          <w:rFonts w:ascii="Times New Roman" w:hAnsi="Times New Roman" w:cs="Times New Roman"/>
          <w:b/>
          <w:sz w:val="20"/>
          <w:szCs w:val="20"/>
        </w:rPr>
        <w:t>of age (N=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2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7B4866" w:rsidRPr="004E0E5E">
        <w:rPr>
          <w:rFonts w:ascii="Times New Roman" w:hAnsi="Times New Roman" w:cs="Times New Roman"/>
          <w:b/>
          <w:sz w:val="20"/>
          <w:szCs w:val="20"/>
        </w:rPr>
        <w:t>321</w:t>
      </w:r>
      <w:r w:rsidRPr="004E0E5E">
        <w:rPr>
          <w:rFonts w:ascii="Times New Roman" w:hAnsi="Times New Roman" w:cs="Times New Roman"/>
          <w:b/>
          <w:sz w:val="20"/>
          <w:szCs w:val="20"/>
        </w:rPr>
        <w:t>).</w:t>
      </w:r>
    </w:p>
    <w:p w14:paraId="1547CA9A" w14:textId="2D18B017" w:rsidR="00091115" w:rsidRPr="004E0E5E" w:rsidRDefault="00091115" w:rsidP="0009111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9"/>
        <w:gridCol w:w="2792"/>
        <w:gridCol w:w="2686"/>
        <w:gridCol w:w="2686"/>
        <w:gridCol w:w="2683"/>
      </w:tblGrid>
      <w:tr w:rsidR="003A2479" w:rsidRPr="00496108" w14:paraId="4051FAE5" w14:textId="1758AC6F" w:rsidTr="005316FE">
        <w:trPr>
          <w:trHeight w:val="300"/>
        </w:trPr>
        <w:tc>
          <w:tcPr>
            <w:tcW w:w="1527" w:type="pct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E342393" w14:textId="77777777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OMEN 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50 years old</w:t>
            </w:r>
          </w:p>
        </w:tc>
        <w:tc>
          <w:tcPr>
            <w:tcW w:w="347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D8B33" w14:textId="0AE045B8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 (95% CI); p-value</w:t>
            </w:r>
          </w:p>
        </w:tc>
      </w:tr>
      <w:tr w:rsidR="003A2479" w:rsidRPr="00496108" w14:paraId="3DE02125" w14:textId="7128DED4" w:rsidTr="005316FE">
        <w:trPr>
          <w:trHeight w:val="300"/>
        </w:trPr>
        <w:tc>
          <w:tcPr>
            <w:tcW w:w="1527" w:type="pct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412F517" w14:textId="77777777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13B4A" w14:textId="58DF65EE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C47BE" w14:textId="0D563D3F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93743" w14:textId="40784EF0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9ED44" w14:textId="627917BD" w:rsidR="003A2479" w:rsidRPr="00496108" w:rsidRDefault="003A2479" w:rsidP="0072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4E0E5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3A2479" w:rsidRPr="00496108" w14:paraId="2C366BE1" w14:textId="456262CD" w:rsidTr="005316FE">
        <w:trPr>
          <w:trHeight w:val="227"/>
        </w:trPr>
        <w:tc>
          <w:tcPr>
            <w:tcW w:w="152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A64614E" w14:textId="77777777" w:rsidR="003A2479" w:rsidRPr="00496108" w:rsidRDefault="003A2479" w:rsidP="00726B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erum SHBG concentration categories (nmol/L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noWrap/>
            <w:vAlign w:val="center"/>
          </w:tcPr>
          <w:p w14:paraId="57F5D782" w14:textId="77777777" w:rsidR="003A2479" w:rsidRPr="00496108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</w:tcPr>
          <w:p w14:paraId="0D597ED4" w14:textId="77777777" w:rsidR="003A2479" w:rsidRPr="00496108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63545F" w14:textId="77777777" w:rsidR="003A2479" w:rsidRPr="00496108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893AF" w14:textId="77777777" w:rsidR="003A2479" w:rsidRPr="00496108" w:rsidRDefault="003A2479" w:rsidP="0072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3A2479" w:rsidRPr="00496108" w14:paraId="0BF37EA3" w14:textId="29A54818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</w:tcBorders>
            <w:noWrap/>
            <w:vAlign w:val="center"/>
          </w:tcPr>
          <w:p w14:paraId="3ED55F45" w14:textId="229CA13E" w:rsidR="003A2479" w:rsidRPr="00496108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894" w:type="pct"/>
            <w:noWrap/>
            <w:vAlign w:val="bottom"/>
          </w:tcPr>
          <w:p w14:paraId="1AB4AD50" w14:textId="5A90A399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.65 (6.39-25.02) ; p&lt;0.001</w:t>
            </w:r>
          </w:p>
        </w:tc>
        <w:tc>
          <w:tcPr>
            <w:tcW w:w="860" w:type="pct"/>
            <w:noWrap/>
            <w:vAlign w:val="bottom"/>
          </w:tcPr>
          <w:p w14:paraId="2069A856" w14:textId="79E0FAA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73 (3.81-15.68) ; p&lt;0.001</w:t>
            </w:r>
          </w:p>
        </w:tc>
        <w:tc>
          <w:tcPr>
            <w:tcW w:w="860" w:type="pct"/>
            <w:noWrap/>
            <w:vAlign w:val="bottom"/>
          </w:tcPr>
          <w:p w14:paraId="106BAFA8" w14:textId="46FD8D5F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18 (3.98-16.80) ; p&lt;0.001</w:t>
            </w:r>
          </w:p>
        </w:tc>
        <w:tc>
          <w:tcPr>
            <w:tcW w:w="859" w:type="pct"/>
            <w:tcBorders>
              <w:right w:val="single" w:sz="4" w:space="0" w:color="auto"/>
            </w:tcBorders>
            <w:noWrap/>
            <w:vAlign w:val="bottom"/>
          </w:tcPr>
          <w:p w14:paraId="0E3E6D4B" w14:textId="08255D24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.40 (4.09-17.27) ; p&lt;0.001</w:t>
            </w:r>
          </w:p>
        </w:tc>
      </w:tr>
      <w:tr w:rsidR="003A2479" w:rsidRPr="00496108" w14:paraId="079FB49B" w14:textId="4E5A7B22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</w:tcBorders>
            <w:noWrap/>
            <w:vAlign w:val="center"/>
          </w:tcPr>
          <w:p w14:paraId="174DE306" w14:textId="5F432EB0" w:rsidR="003A2479" w:rsidRPr="00496108" w:rsidRDefault="003A2479" w:rsidP="004803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– 30</w:t>
            </w:r>
          </w:p>
        </w:tc>
        <w:tc>
          <w:tcPr>
            <w:tcW w:w="894" w:type="pct"/>
            <w:noWrap/>
            <w:vAlign w:val="bottom"/>
          </w:tcPr>
          <w:p w14:paraId="220B0C50" w14:textId="1C72E993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05 (3.15-11.59) ; p&lt;0.001</w:t>
            </w:r>
          </w:p>
        </w:tc>
        <w:tc>
          <w:tcPr>
            <w:tcW w:w="860" w:type="pct"/>
            <w:noWrap/>
            <w:vAlign w:val="bottom"/>
          </w:tcPr>
          <w:p w14:paraId="1CE41635" w14:textId="7F77686B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05 (2.08-7.89) ; p&lt;0.001</w:t>
            </w:r>
          </w:p>
        </w:tc>
        <w:tc>
          <w:tcPr>
            <w:tcW w:w="860" w:type="pct"/>
            <w:noWrap/>
            <w:vAlign w:val="bottom"/>
          </w:tcPr>
          <w:p w14:paraId="7534AB1E" w14:textId="22EDBDAB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34 (2.22-8.46) ; p&lt;0.001</w:t>
            </w:r>
          </w:p>
        </w:tc>
        <w:tc>
          <w:tcPr>
            <w:tcW w:w="859" w:type="pct"/>
            <w:tcBorders>
              <w:right w:val="single" w:sz="4" w:space="0" w:color="auto"/>
            </w:tcBorders>
            <w:noWrap/>
            <w:vAlign w:val="bottom"/>
          </w:tcPr>
          <w:p w14:paraId="0095A320" w14:textId="20D89A1D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31 (2.21-8.41) ; p&lt;0.001</w:t>
            </w:r>
          </w:p>
        </w:tc>
      </w:tr>
      <w:tr w:rsidR="003A2479" w:rsidRPr="00496108" w14:paraId="14D845C9" w14:textId="3413674E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</w:tcBorders>
            <w:noWrap/>
            <w:vAlign w:val="center"/>
          </w:tcPr>
          <w:p w14:paraId="14E057B5" w14:textId="08911720" w:rsidR="003A2479" w:rsidRPr="00496108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– 40</w:t>
            </w:r>
          </w:p>
        </w:tc>
        <w:tc>
          <w:tcPr>
            <w:tcW w:w="894" w:type="pct"/>
            <w:noWrap/>
            <w:vAlign w:val="bottom"/>
          </w:tcPr>
          <w:p w14:paraId="7D917EF9" w14:textId="309D0475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67 (1.81-7.43) ; p&lt;0.001</w:t>
            </w:r>
          </w:p>
        </w:tc>
        <w:tc>
          <w:tcPr>
            <w:tcW w:w="860" w:type="pct"/>
            <w:noWrap/>
            <w:vAlign w:val="bottom"/>
          </w:tcPr>
          <w:p w14:paraId="51C11233" w14:textId="12C0BFA5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1 (1.22-5.15) ; p=0.012</w:t>
            </w:r>
          </w:p>
        </w:tc>
        <w:tc>
          <w:tcPr>
            <w:tcW w:w="860" w:type="pct"/>
            <w:noWrap/>
            <w:vAlign w:val="bottom"/>
          </w:tcPr>
          <w:p w14:paraId="76E41ACC" w14:textId="0784C6D5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3 (1.23-5.21) ; p=0.011</w:t>
            </w:r>
          </w:p>
        </w:tc>
        <w:tc>
          <w:tcPr>
            <w:tcW w:w="859" w:type="pct"/>
            <w:tcBorders>
              <w:right w:val="single" w:sz="4" w:space="0" w:color="auto"/>
            </w:tcBorders>
            <w:noWrap/>
            <w:vAlign w:val="bottom"/>
          </w:tcPr>
          <w:p w14:paraId="27E4F002" w14:textId="0BCC7B1A" w:rsidR="003A2479" w:rsidRPr="004E0E5E" w:rsidRDefault="003A2479" w:rsidP="006E43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6 (1.19-5.06) ; p=0.015</w:t>
            </w:r>
          </w:p>
        </w:tc>
      </w:tr>
      <w:tr w:rsidR="003A2479" w:rsidRPr="00496108" w14:paraId="4E7629CF" w14:textId="275338D0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</w:tcBorders>
            <w:noWrap/>
            <w:vAlign w:val="center"/>
          </w:tcPr>
          <w:p w14:paraId="47F9E751" w14:textId="078832BC" w:rsidR="003A2479" w:rsidRPr="00496108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50</w:t>
            </w:r>
          </w:p>
        </w:tc>
        <w:tc>
          <w:tcPr>
            <w:tcW w:w="894" w:type="pct"/>
            <w:noWrap/>
            <w:vAlign w:val="bottom"/>
          </w:tcPr>
          <w:p w14:paraId="592BEA36" w14:textId="3E9B3DE2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94 (1.94-7.98) ; p&lt;0.001</w:t>
            </w:r>
          </w:p>
        </w:tc>
        <w:tc>
          <w:tcPr>
            <w:tcW w:w="860" w:type="pct"/>
            <w:noWrap/>
            <w:vAlign w:val="bottom"/>
          </w:tcPr>
          <w:p w14:paraId="04C50704" w14:textId="64A1CBB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5 (1.39-5.82) ; p=0.004</w:t>
            </w:r>
          </w:p>
        </w:tc>
        <w:tc>
          <w:tcPr>
            <w:tcW w:w="860" w:type="pct"/>
            <w:noWrap/>
            <w:vAlign w:val="bottom"/>
          </w:tcPr>
          <w:p w14:paraId="15AADF6D" w14:textId="2E11D3D3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1 (1.42-5.95) ; p=0.004</w:t>
            </w:r>
          </w:p>
        </w:tc>
        <w:tc>
          <w:tcPr>
            <w:tcW w:w="859" w:type="pct"/>
            <w:tcBorders>
              <w:right w:val="single" w:sz="4" w:space="0" w:color="auto"/>
            </w:tcBorders>
            <w:noWrap/>
            <w:vAlign w:val="bottom"/>
          </w:tcPr>
          <w:p w14:paraId="574A0A33" w14:textId="7CF80809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6 (1.45-6.06) ; p=0.003</w:t>
            </w:r>
          </w:p>
        </w:tc>
      </w:tr>
      <w:tr w:rsidR="003A2479" w:rsidRPr="00496108" w14:paraId="1CB524E4" w14:textId="17FD92D5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</w:tcBorders>
            <w:noWrap/>
            <w:vAlign w:val="center"/>
          </w:tcPr>
          <w:p w14:paraId="262EB787" w14:textId="11829711" w:rsidR="003A2479" w:rsidRPr="00496108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– 60</w:t>
            </w:r>
          </w:p>
        </w:tc>
        <w:tc>
          <w:tcPr>
            <w:tcW w:w="894" w:type="pct"/>
            <w:noWrap/>
            <w:vAlign w:val="bottom"/>
          </w:tcPr>
          <w:p w14:paraId="69437AE6" w14:textId="52593EE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0 (0.83-4.84) ; p=0.122</w:t>
            </w:r>
          </w:p>
        </w:tc>
        <w:tc>
          <w:tcPr>
            <w:tcW w:w="860" w:type="pct"/>
            <w:noWrap/>
            <w:vAlign w:val="bottom"/>
          </w:tcPr>
          <w:p w14:paraId="5CCEC6FC" w14:textId="44CFD51A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0 (0.70-4.11) ; p=0.240</w:t>
            </w:r>
          </w:p>
        </w:tc>
        <w:tc>
          <w:tcPr>
            <w:tcW w:w="860" w:type="pct"/>
            <w:noWrap/>
            <w:vAlign w:val="bottom"/>
          </w:tcPr>
          <w:p w14:paraId="03B48DF0" w14:textId="742F197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9 (0.66-3.86) ; p=0.304</w:t>
            </w:r>
          </w:p>
        </w:tc>
        <w:tc>
          <w:tcPr>
            <w:tcW w:w="859" w:type="pct"/>
            <w:tcBorders>
              <w:right w:val="single" w:sz="4" w:space="0" w:color="auto"/>
            </w:tcBorders>
            <w:noWrap/>
            <w:vAlign w:val="bottom"/>
          </w:tcPr>
          <w:p w14:paraId="40B5E23D" w14:textId="4DF0CDF6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2 (0.67-3.94) ; p=0.285</w:t>
            </w:r>
          </w:p>
        </w:tc>
      </w:tr>
      <w:tr w:rsidR="003A2479" w:rsidRPr="00496108" w14:paraId="4A3FCB04" w14:textId="11B8D6BE" w:rsidTr="005316FE">
        <w:trPr>
          <w:trHeight w:val="227"/>
        </w:trPr>
        <w:tc>
          <w:tcPr>
            <w:tcW w:w="152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54F36D" w14:textId="52C971E6" w:rsidR="003A2479" w:rsidRPr="00496108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1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≥ 60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noWrap/>
            <w:vAlign w:val="bottom"/>
          </w:tcPr>
          <w:p w14:paraId="120B8A12" w14:textId="2A1A2737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noWrap/>
            <w:vAlign w:val="bottom"/>
          </w:tcPr>
          <w:p w14:paraId="5FBC968D" w14:textId="485F4272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noWrap/>
            <w:vAlign w:val="bottom"/>
          </w:tcPr>
          <w:p w14:paraId="60E87A09" w14:textId="0984E49C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859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E8ACD" w14:textId="4A42FC4E" w:rsidR="003A2479" w:rsidRPr="004E0E5E" w:rsidRDefault="003A2479" w:rsidP="00726B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E0E5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f</w:t>
            </w:r>
          </w:p>
        </w:tc>
      </w:tr>
    </w:tbl>
    <w:p w14:paraId="373E08A3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</w:t>
      </w:r>
    </w:p>
    <w:p w14:paraId="61DE339F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</w:t>
      </w:r>
    </w:p>
    <w:p w14:paraId="246F55DF" w14:textId="77777777" w:rsidR="00181DF0" w:rsidRPr="004E0E5E" w:rsidRDefault="00181DF0" w:rsidP="00181DF0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end index, smoking status</w:t>
      </w:r>
    </w:p>
    <w:p w14:paraId="2F3282E2" w14:textId="56BB067D" w:rsidR="00091115" w:rsidRPr="007258F1" w:rsidRDefault="00181DF0" w:rsidP="007258F1">
      <w:pPr>
        <w:jc w:val="both"/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</w:pPr>
      <w:r w:rsidRPr="004E0E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0E5E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 xml:space="preserve"> Adjusted for age, BMI, Towns</w:t>
      </w:r>
      <w:r w:rsidR="007258F1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end index, smoking status, PCOS</w:t>
      </w:r>
    </w:p>
    <w:p w14:paraId="3EFE9F61" w14:textId="77777777" w:rsidR="007258F1" w:rsidRPr="004E0E5E" w:rsidRDefault="007258F1" w:rsidP="00055CA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7258F1" w:rsidRPr="004E0E5E" w:rsidSect="00E00C14">
          <w:pgSz w:w="16840" w:h="1190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E741D5F" w14:textId="77777777" w:rsidR="0074038C" w:rsidRPr="00496108" w:rsidRDefault="0074038C" w:rsidP="00BD644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73333F6" w14:textId="255BBAE3" w:rsidR="00FE649E" w:rsidRPr="004E0E5E" w:rsidRDefault="0097586B" w:rsidP="0097586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>Supplementary Figure 1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: Risk of inciden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t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diabetes in</w:t>
      </w:r>
      <w:r w:rsidR="00B338F5" w:rsidRPr="004E0E5E">
        <w:rPr>
          <w:rFonts w:ascii="Times New Roman" w:hAnsi="Times New Roman" w:cs="Times New Roman"/>
          <w:b/>
          <w:sz w:val="20"/>
          <w:szCs w:val="20"/>
        </w:rPr>
        <w:t xml:space="preserve"> men (N=70,</w:t>
      </w:r>
      <w:r w:rsidR="00987D63" w:rsidRPr="004E0E5E">
        <w:rPr>
          <w:rFonts w:ascii="Times New Roman" w:hAnsi="Times New Roman" w:cs="Times New Roman"/>
          <w:b/>
          <w:sz w:val="20"/>
          <w:szCs w:val="20"/>
        </w:rPr>
        <w:t>541</w:t>
      </w:r>
      <w:r w:rsidR="00B338F5" w:rsidRPr="004E0E5E">
        <w:rPr>
          <w:rFonts w:ascii="Times New Roman" w:hAnsi="Times New Roman" w:cs="Times New Roman"/>
          <w:b/>
          <w:sz w:val="20"/>
          <w:szCs w:val="20"/>
        </w:rPr>
        <w:t>) and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women (N=</w:t>
      </w:r>
      <w:r w:rsidR="008930E9" w:rsidRPr="004E0E5E">
        <w:rPr>
          <w:rFonts w:ascii="Times New Roman" w:hAnsi="Times New Roman" w:cs="Times New Roman"/>
          <w:b/>
          <w:sz w:val="20"/>
          <w:szCs w:val="20"/>
        </w:rPr>
        <w:t>81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987D63" w:rsidRPr="004E0E5E">
        <w:rPr>
          <w:rFonts w:ascii="Times New Roman" w:hAnsi="Times New Roman" w:cs="Times New Roman"/>
          <w:b/>
          <w:sz w:val="20"/>
          <w:szCs w:val="20"/>
        </w:rPr>
        <w:t>889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of the testosterone cohort stratified by age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.</w:t>
      </w:r>
    </w:p>
    <w:p w14:paraId="2373DB54" w14:textId="1405B430" w:rsidR="0097586B" w:rsidRPr="004E0E5E" w:rsidRDefault="003E1A23" w:rsidP="003E1A2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39DE5D25" wp14:editId="22C63D81">
            <wp:extent cx="8814256" cy="5793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 (1)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6055" cy="581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3D2BF" w14:textId="77777777" w:rsidR="00726B10" w:rsidRPr="004E0E5E" w:rsidRDefault="00726B10" w:rsidP="00BE4F5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9572068" w14:textId="64B8269E" w:rsidR="00FE649E" w:rsidRPr="004E0E5E" w:rsidRDefault="008D3F65" w:rsidP="00BE4F5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F</w:t>
      </w:r>
      <w:r w:rsidRPr="004E0E5E">
        <w:rPr>
          <w:rFonts w:ascii="Times New Roman" w:hAnsi="Times New Roman" w:cs="Times New Roman"/>
          <w:b/>
          <w:sz w:val="20"/>
          <w:szCs w:val="20"/>
        </w:rPr>
        <w:t xml:space="preserve">igure </w:t>
      </w:r>
      <w:r w:rsidR="0097586B" w:rsidRPr="004E0E5E">
        <w:rPr>
          <w:rFonts w:ascii="Times New Roman" w:hAnsi="Times New Roman" w:cs="Times New Roman"/>
          <w:b/>
          <w:sz w:val="20"/>
          <w:szCs w:val="20"/>
        </w:rPr>
        <w:t>2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>: Risk of inciden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t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diabetes </w:t>
      </w:r>
      <w:r w:rsidR="00B338F5" w:rsidRPr="004E0E5E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men (N=</w:t>
      </w:r>
      <w:r w:rsidR="00F80A1E" w:rsidRPr="004E0E5E">
        <w:rPr>
          <w:rFonts w:ascii="Times New Roman" w:hAnsi="Times New Roman" w:cs="Times New Roman"/>
          <w:b/>
          <w:sz w:val="20"/>
          <w:szCs w:val="20"/>
        </w:rPr>
        <w:t>15</w:t>
      </w:r>
      <w:r w:rsidR="00276CB6" w:rsidRPr="004E0E5E">
        <w:rPr>
          <w:rFonts w:ascii="Times New Roman" w:hAnsi="Times New Roman" w:cs="Times New Roman"/>
          <w:b/>
          <w:sz w:val="20"/>
          <w:szCs w:val="20"/>
        </w:rPr>
        <w:t>,</w:t>
      </w:r>
      <w:r w:rsidR="00F80A1E" w:rsidRPr="004E0E5E">
        <w:rPr>
          <w:rFonts w:ascii="Times New Roman" w:hAnsi="Times New Roman" w:cs="Times New Roman"/>
          <w:b/>
          <w:sz w:val="20"/>
          <w:szCs w:val="20"/>
        </w:rPr>
        <w:t>907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)</w:t>
      </w:r>
      <w:r w:rsidR="00B338F5" w:rsidRPr="004E0E5E">
        <w:rPr>
          <w:rFonts w:ascii="Times New Roman" w:hAnsi="Times New Roman" w:cs="Times New Roman"/>
          <w:b/>
          <w:sz w:val="20"/>
          <w:szCs w:val="20"/>
        </w:rPr>
        <w:t xml:space="preserve"> and in women (N=42,0</w:t>
      </w:r>
      <w:r w:rsidR="00987D63" w:rsidRPr="004E0E5E">
        <w:rPr>
          <w:rFonts w:ascii="Times New Roman" w:hAnsi="Times New Roman" w:cs="Times New Roman"/>
          <w:b/>
          <w:sz w:val="20"/>
          <w:szCs w:val="20"/>
        </w:rPr>
        <w:t>34</w:t>
      </w:r>
      <w:r w:rsidR="00B338F5" w:rsidRPr="004E0E5E">
        <w:rPr>
          <w:rFonts w:ascii="Times New Roman" w:hAnsi="Times New Roman" w:cs="Times New Roman"/>
          <w:b/>
          <w:sz w:val="20"/>
          <w:szCs w:val="20"/>
        </w:rPr>
        <w:t>)</w:t>
      </w:r>
      <w:r w:rsidR="00726B10" w:rsidRPr="004E0E5E">
        <w:rPr>
          <w:rFonts w:ascii="Times New Roman" w:hAnsi="Times New Roman" w:cs="Times New Roman"/>
          <w:b/>
          <w:sz w:val="20"/>
          <w:szCs w:val="20"/>
        </w:rPr>
        <w:t xml:space="preserve"> of the SHBG cohort stratified by age</w:t>
      </w:r>
      <w:r w:rsidR="002E36A7" w:rsidRPr="004E0E5E">
        <w:rPr>
          <w:rFonts w:ascii="Times New Roman" w:hAnsi="Times New Roman" w:cs="Times New Roman"/>
          <w:b/>
          <w:sz w:val="20"/>
          <w:szCs w:val="20"/>
        </w:rPr>
        <w:t>.</w:t>
      </w:r>
    </w:p>
    <w:p w14:paraId="0C4D6B0B" w14:textId="7C5B7431" w:rsidR="000818C0" w:rsidRPr="004E0E5E" w:rsidRDefault="003E1A23" w:rsidP="003E1A23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E0E5E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5B857F86" wp14:editId="798AC019">
            <wp:extent cx="8854030" cy="5412740"/>
            <wp:effectExtent l="0" t="0" r="1079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2 (1)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8507" cy="5433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18C0" w:rsidRPr="004E0E5E" w:rsidSect="004C4C74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3AE06" w14:textId="77777777" w:rsidR="005F4964" w:rsidRDefault="005F4964" w:rsidP="004F08F7">
      <w:r>
        <w:separator/>
      </w:r>
    </w:p>
  </w:endnote>
  <w:endnote w:type="continuationSeparator" w:id="0">
    <w:p w14:paraId="328C8D08" w14:textId="77777777" w:rsidR="005F4964" w:rsidRDefault="005F4964" w:rsidP="004F0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A960F" w14:textId="77777777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9B9319" w14:textId="77777777" w:rsidR="005F4964" w:rsidRDefault="005F4964" w:rsidP="004F08F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ECE1A" w14:textId="322712C3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66E">
      <w:rPr>
        <w:rStyle w:val="PageNumber"/>
        <w:noProof/>
      </w:rPr>
      <w:t>7</w:t>
    </w:r>
    <w:r>
      <w:rPr>
        <w:rStyle w:val="PageNumber"/>
      </w:rPr>
      <w:fldChar w:fldCharType="end"/>
    </w:r>
  </w:p>
  <w:p w14:paraId="0FB574B2" w14:textId="77777777" w:rsidR="005F4964" w:rsidRDefault="005F4964" w:rsidP="004F08F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25A06" w14:textId="77777777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46F19" w14:textId="77777777" w:rsidR="005F4964" w:rsidRDefault="005F4964" w:rsidP="004F08F7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0A211" w14:textId="77777777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66E">
      <w:rPr>
        <w:rStyle w:val="PageNumber"/>
        <w:noProof/>
      </w:rPr>
      <w:t>8</w:t>
    </w:r>
    <w:r>
      <w:rPr>
        <w:rStyle w:val="PageNumber"/>
      </w:rPr>
      <w:fldChar w:fldCharType="end"/>
    </w:r>
  </w:p>
  <w:p w14:paraId="134625CB" w14:textId="77777777" w:rsidR="005F4964" w:rsidRDefault="005F4964" w:rsidP="004F08F7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B28AA" w14:textId="77777777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03F6CD" w14:textId="77777777" w:rsidR="005F4964" w:rsidRDefault="005F4964" w:rsidP="004F08F7">
    <w:pPr>
      <w:pStyle w:val="Footer"/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B1350" w14:textId="77777777" w:rsidR="005F4964" w:rsidRDefault="005F4964" w:rsidP="005B62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466E">
      <w:rPr>
        <w:rStyle w:val="PageNumber"/>
        <w:noProof/>
      </w:rPr>
      <w:t>10</w:t>
    </w:r>
    <w:r>
      <w:rPr>
        <w:rStyle w:val="PageNumber"/>
      </w:rPr>
      <w:fldChar w:fldCharType="end"/>
    </w:r>
  </w:p>
  <w:p w14:paraId="1120C732" w14:textId="77777777" w:rsidR="005F4964" w:rsidRDefault="005F4964" w:rsidP="004F08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E0E34D" w14:textId="77777777" w:rsidR="005F4964" w:rsidRDefault="005F4964" w:rsidP="004F08F7">
      <w:r>
        <w:separator/>
      </w:r>
    </w:p>
  </w:footnote>
  <w:footnote w:type="continuationSeparator" w:id="0">
    <w:p w14:paraId="4FCBD953" w14:textId="77777777" w:rsidR="005F4964" w:rsidRDefault="005F4964" w:rsidP="004F0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rd09x4razwaevx91xwxdlzsdsxdfa9vaf&quot;&gt;MUMGrant&lt;record-ids&gt;&lt;item&gt;189&lt;/item&gt;&lt;item&gt;190&lt;/item&gt;&lt;/record-ids&gt;&lt;/item&gt;&lt;/Libraries&gt;"/>
  </w:docVars>
  <w:rsids>
    <w:rsidRoot w:val="00BE4F57"/>
    <w:rsid w:val="0000409D"/>
    <w:rsid w:val="000060E8"/>
    <w:rsid w:val="00006372"/>
    <w:rsid w:val="00011D0F"/>
    <w:rsid w:val="00012C91"/>
    <w:rsid w:val="00014258"/>
    <w:rsid w:val="00016732"/>
    <w:rsid w:val="000169FA"/>
    <w:rsid w:val="0001702B"/>
    <w:rsid w:val="00020FEC"/>
    <w:rsid w:val="0002403D"/>
    <w:rsid w:val="00024651"/>
    <w:rsid w:val="00025A3E"/>
    <w:rsid w:val="00027DDB"/>
    <w:rsid w:val="00030787"/>
    <w:rsid w:val="000325F8"/>
    <w:rsid w:val="00032AFA"/>
    <w:rsid w:val="00032BD8"/>
    <w:rsid w:val="0003414A"/>
    <w:rsid w:val="00034706"/>
    <w:rsid w:val="0003776A"/>
    <w:rsid w:val="00037F6A"/>
    <w:rsid w:val="000400D4"/>
    <w:rsid w:val="00040343"/>
    <w:rsid w:val="0004255D"/>
    <w:rsid w:val="00043654"/>
    <w:rsid w:val="00044797"/>
    <w:rsid w:val="00044BE1"/>
    <w:rsid w:val="000463DD"/>
    <w:rsid w:val="00047CCD"/>
    <w:rsid w:val="00052050"/>
    <w:rsid w:val="00052FCA"/>
    <w:rsid w:val="00055488"/>
    <w:rsid w:val="00055CAB"/>
    <w:rsid w:val="0005667E"/>
    <w:rsid w:val="0006053D"/>
    <w:rsid w:val="00060D4F"/>
    <w:rsid w:val="000614D1"/>
    <w:rsid w:val="00062122"/>
    <w:rsid w:val="00064766"/>
    <w:rsid w:val="00065254"/>
    <w:rsid w:val="0006530D"/>
    <w:rsid w:val="00066212"/>
    <w:rsid w:val="000727CA"/>
    <w:rsid w:val="000749F6"/>
    <w:rsid w:val="00075528"/>
    <w:rsid w:val="00076377"/>
    <w:rsid w:val="000778D1"/>
    <w:rsid w:val="00081206"/>
    <w:rsid w:val="000818C0"/>
    <w:rsid w:val="00081991"/>
    <w:rsid w:val="00082894"/>
    <w:rsid w:val="00083768"/>
    <w:rsid w:val="0008507C"/>
    <w:rsid w:val="00091115"/>
    <w:rsid w:val="00097B46"/>
    <w:rsid w:val="000A3681"/>
    <w:rsid w:val="000A378B"/>
    <w:rsid w:val="000A3FC8"/>
    <w:rsid w:val="000A4D2E"/>
    <w:rsid w:val="000A61FC"/>
    <w:rsid w:val="000B06F0"/>
    <w:rsid w:val="000B1A7B"/>
    <w:rsid w:val="000B2C36"/>
    <w:rsid w:val="000B40A5"/>
    <w:rsid w:val="000B6731"/>
    <w:rsid w:val="000B6C81"/>
    <w:rsid w:val="000B7E1A"/>
    <w:rsid w:val="000C284F"/>
    <w:rsid w:val="000C4E19"/>
    <w:rsid w:val="000C5ECD"/>
    <w:rsid w:val="000C624D"/>
    <w:rsid w:val="000C6B1F"/>
    <w:rsid w:val="000C70FE"/>
    <w:rsid w:val="000D17BF"/>
    <w:rsid w:val="000D2147"/>
    <w:rsid w:val="000D6429"/>
    <w:rsid w:val="000D69F7"/>
    <w:rsid w:val="000E167F"/>
    <w:rsid w:val="000E19ED"/>
    <w:rsid w:val="000E1EA7"/>
    <w:rsid w:val="000E60B7"/>
    <w:rsid w:val="000E66C7"/>
    <w:rsid w:val="000E69BA"/>
    <w:rsid w:val="000F09B4"/>
    <w:rsid w:val="000F42AE"/>
    <w:rsid w:val="000F5D72"/>
    <w:rsid w:val="000F6630"/>
    <w:rsid w:val="000F73BA"/>
    <w:rsid w:val="000F7E51"/>
    <w:rsid w:val="00101573"/>
    <w:rsid w:val="00101BFC"/>
    <w:rsid w:val="0010236B"/>
    <w:rsid w:val="00102A3C"/>
    <w:rsid w:val="00103F3E"/>
    <w:rsid w:val="0010631E"/>
    <w:rsid w:val="00111039"/>
    <w:rsid w:val="001122DE"/>
    <w:rsid w:val="00113DE6"/>
    <w:rsid w:val="00115A59"/>
    <w:rsid w:val="001209D7"/>
    <w:rsid w:val="00121507"/>
    <w:rsid w:val="001228FD"/>
    <w:rsid w:val="00122DA5"/>
    <w:rsid w:val="001231B1"/>
    <w:rsid w:val="0012414F"/>
    <w:rsid w:val="00125897"/>
    <w:rsid w:val="00126472"/>
    <w:rsid w:val="00131462"/>
    <w:rsid w:val="00133FB2"/>
    <w:rsid w:val="00135AD1"/>
    <w:rsid w:val="001368C5"/>
    <w:rsid w:val="00140162"/>
    <w:rsid w:val="00146C99"/>
    <w:rsid w:val="00153467"/>
    <w:rsid w:val="00154DF5"/>
    <w:rsid w:val="001578FA"/>
    <w:rsid w:val="0016034C"/>
    <w:rsid w:val="00161A0E"/>
    <w:rsid w:val="001632D4"/>
    <w:rsid w:val="001645E0"/>
    <w:rsid w:val="00164BE2"/>
    <w:rsid w:val="00164F22"/>
    <w:rsid w:val="00165384"/>
    <w:rsid w:val="00170BEC"/>
    <w:rsid w:val="00174426"/>
    <w:rsid w:val="00175AFC"/>
    <w:rsid w:val="0017714D"/>
    <w:rsid w:val="001771E3"/>
    <w:rsid w:val="00177855"/>
    <w:rsid w:val="00180782"/>
    <w:rsid w:val="00181C7D"/>
    <w:rsid w:val="00181DF0"/>
    <w:rsid w:val="001839B1"/>
    <w:rsid w:val="00184D1A"/>
    <w:rsid w:val="001866C6"/>
    <w:rsid w:val="00187E73"/>
    <w:rsid w:val="0019055C"/>
    <w:rsid w:val="001914F8"/>
    <w:rsid w:val="00191C5D"/>
    <w:rsid w:val="00194426"/>
    <w:rsid w:val="00194913"/>
    <w:rsid w:val="001A1FB7"/>
    <w:rsid w:val="001A575D"/>
    <w:rsid w:val="001A774F"/>
    <w:rsid w:val="001B0134"/>
    <w:rsid w:val="001B1D56"/>
    <w:rsid w:val="001B29E6"/>
    <w:rsid w:val="001B3112"/>
    <w:rsid w:val="001B4C29"/>
    <w:rsid w:val="001B514F"/>
    <w:rsid w:val="001B5EF5"/>
    <w:rsid w:val="001C2861"/>
    <w:rsid w:val="001C296E"/>
    <w:rsid w:val="001C42B4"/>
    <w:rsid w:val="001C58D2"/>
    <w:rsid w:val="001C5904"/>
    <w:rsid w:val="001C776B"/>
    <w:rsid w:val="001D0C2D"/>
    <w:rsid w:val="001D5BDB"/>
    <w:rsid w:val="001E100D"/>
    <w:rsid w:val="001E1073"/>
    <w:rsid w:val="001E119D"/>
    <w:rsid w:val="001E16F0"/>
    <w:rsid w:val="001E2C4A"/>
    <w:rsid w:val="001E365D"/>
    <w:rsid w:val="001E7AAF"/>
    <w:rsid w:val="001E7BAD"/>
    <w:rsid w:val="001F020C"/>
    <w:rsid w:val="001F06D0"/>
    <w:rsid w:val="001F0ECF"/>
    <w:rsid w:val="001F20ED"/>
    <w:rsid w:val="001F3C44"/>
    <w:rsid w:val="001F46F4"/>
    <w:rsid w:val="001F74E3"/>
    <w:rsid w:val="0020128B"/>
    <w:rsid w:val="00201DCD"/>
    <w:rsid w:val="00202FF0"/>
    <w:rsid w:val="002031E3"/>
    <w:rsid w:val="0020539E"/>
    <w:rsid w:val="0020610E"/>
    <w:rsid w:val="002062F2"/>
    <w:rsid w:val="00206DCD"/>
    <w:rsid w:val="0021095C"/>
    <w:rsid w:val="002123A5"/>
    <w:rsid w:val="002135FC"/>
    <w:rsid w:val="00213B16"/>
    <w:rsid w:val="002173E6"/>
    <w:rsid w:val="00221342"/>
    <w:rsid w:val="002218E4"/>
    <w:rsid w:val="00224137"/>
    <w:rsid w:val="00224568"/>
    <w:rsid w:val="0022510F"/>
    <w:rsid w:val="00225A27"/>
    <w:rsid w:val="00226F6C"/>
    <w:rsid w:val="00230D7E"/>
    <w:rsid w:val="00235912"/>
    <w:rsid w:val="00240870"/>
    <w:rsid w:val="0024256B"/>
    <w:rsid w:val="00242E5D"/>
    <w:rsid w:val="00243C56"/>
    <w:rsid w:val="00243E37"/>
    <w:rsid w:val="0024524D"/>
    <w:rsid w:val="002467B8"/>
    <w:rsid w:val="00247ACB"/>
    <w:rsid w:val="002511C5"/>
    <w:rsid w:val="00254EB2"/>
    <w:rsid w:val="0025579C"/>
    <w:rsid w:val="002566EC"/>
    <w:rsid w:val="00257376"/>
    <w:rsid w:val="0025764D"/>
    <w:rsid w:val="002600BF"/>
    <w:rsid w:val="00262D92"/>
    <w:rsid w:val="00263CAA"/>
    <w:rsid w:val="00272760"/>
    <w:rsid w:val="00273163"/>
    <w:rsid w:val="002748C8"/>
    <w:rsid w:val="00275146"/>
    <w:rsid w:val="00275D38"/>
    <w:rsid w:val="00276CB6"/>
    <w:rsid w:val="00276FC3"/>
    <w:rsid w:val="00277781"/>
    <w:rsid w:val="00281144"/>
    <w:rsid w:val="00281CEE"/>
    <w:rsid w:val="00283E63"/>
    <w:rsid w:val="00284189"/>
    <w:rsid w:val="0028466E"/>
    <w:rsid w:val="002860EA"/>
    <w:rsid w:val="00286106"/>
    <w:rsid w:val="00287565"/>
    <w:rsid w:val="00290BCD"/>
    <w:rsid w:val="00290F96"/>
    <w:rsid w:val="00291A6E"/>
    <w:rsid w:val="00292CC0"/>
    <w:rsid w:val="00297364"/>
    <w:rsid w:val="002A7FF2"/>
    <w:rsid w:val="002B1E3D"/>
    <w:rsid w:val="002B34B4"/>
    <w:rsid w:val="002B5ABC"/>
    <w:rsid w:val="002B6888"/>
    <w:rsid w:val="002C1477"/>
    <w:rsid w:val="002C183F"/>
    <w:rsid w:val="002C1A6E"/>
    <w:rsid w:val="002C271B"/>
    <w:rsid w:val="002C37C6"/>
    <w:rsid w:val="002C55C1"/>
    <w:rsid w:val="002C7A3E"/>
    <w:rsid w:val="002C7A86"/>
    <w:rsid w:val="002D044C"/>
    <w:rsid w:val="002D09C7"/>
    <w:rsid w:val="002D0F2D"/>
    <w:rsid w:val="002D1BE8"/>
    <w:rsid w:val="002D2F4B"/>
    <w:rsid w:val="002D327C"/>
    <w:rsid w:val="002E0E50"/>
    <w:rsid w:val="002E15A8"/>
    <w:rsid w:val="002E31F5"/>
    <w:rsid w:val="002E3216"/>
    <w:rsid w:val="002E36A7"/>
    <w:rsid w:val="002E5934"/>
    <w:rsid w:val="002F0D21"/>
    <w:rsid w:val="002F1696"/>
    <w:rsid w:val="002F2334"/>
    <w:rsid w:val="002F3BE2"/>
    <w:rsid w:val="002F52B0"/>
    <w:rsid w:val="002F52B8"/>
    <w:rsid w:val="002F5B40"/>
    <w:rsid w:val="002F60E9"/>
    <w:rsid w:val="002F6FE4"/>
    <w:rsid w:val="002F7B2A"/>
    <w:rsid w:val="00300135"/>
    <w:rsid w:val="0030163C"/>
    <w:rsid w:val="003016B6"/>
    <w:rsid w:val="00304103"/>
    <w:rsid w:val="00306FAA"/>
    <w:rsid w:val="003118E7"/>
    <w:rsid w:val="0031282C"/>
    <w:rsid w:val="00312895"/>
    <w:rsid w:val="00313BA1"/>
    <w:rsid w:val="0031438B"/>
    <w:rsid w:val="003152B9"/>
    <w:rsid w:val="00321DA8"/>
    <w:rsid w:val="00323083"/>
    <w:rsid w:val="00324FDF"/>
    <w:rsid w:val="003330AF"/>
    <w:rsid w:val="00333297"/>
    <w:rsid w:val="00333B51"/>
    <w:rsid w:val="003365C2"/>
    <w:rsid w:val="0034302D"/>
    <w:rsid w:val="003435AD"/>
    <w:rsid w:val="00343E64"/>
    <w:rsid w:val="00344E80"/>
    <w:rsid w:val="00344F46"/>
    <w:rsid w:val="00345BB1"/>
    <w:rsid w:val="00347388"/>
    <w:rsid w:val="0035029F"/>
    <w:rsid w:val="003507AE"/>
    <w:rsid w:val="003525E8"/>
    <w:rsid w:val="00352D47"/>
    <w:rsid w:val="00356D7E"/>
    <w:rsid w:val="003616E3"/>
    <w:rsid w:val="00361B7F"/>
    <w:rsid w:val="00363A1A"/>
    <w:rsid w:val="00363D53"/>
    <w:rsid w:val="00364CD4"/>
    <w:rsid w:val="00371527"/>
    <w:rsid w:val="00371A96"/>
    <w:rsid w:val="003724F0"/>
    <w:rsid w:val="0037344F"/>
    <w:rsid w:val="00380790"/>
    <w:rsid w:val="003808E3"/>
    <w:rsid w:val="00380C1E"/>
    <w:rsid w:val="00381C0C"/>
    <w:rsid w:val="003853E6"/>
    <w:rsid w:val="00390886"/>
    <w:rsid w:val="003919DA"/>
    <w:rsid w:val="00392E97"/>
    <w:rsid w:val="003938E5"/>
    <w:rsid w:val="00393CAF"/>
    <w:rsid w:val="00394E23"/>
    <w:rsid w:val="003A2273"/>
    <w:rsid w:val="003A2479"/>
    <w:rsid w:val="003A2F8D"/>
    <w:rsid w:val="003A4C9F"/>
    <w:rsid w:val="003A6C6B"/>
    <w:rsid w:val="003B1124"/>
    <w:rsid w:val="003B1897"/>
    <w:rsid w:val="003B32DD"/>
    <w:rsid w:val="003B387D"/>
    <w:rsid w:val="003B3BBC"/>
    <w:rsid w:val="003B542C"/>
    <w:rsid w:val="003B5FC4"/>
    <w:rsid w:val="003C20E0"/>
    <w:rsid w:val="003C2841"/>
    <w:rsid w:val="003C3DA1"/>
    <w:rsid w:val="003C3FCC"/>
    <w:rsid w:val="003C41C3"/>
    <w:rsid w:val="003C497D"/>
    <w:rsid w:val="003C73B5"/>
    <w:rsid w:val="003D068A"/>
    <w:rsid w:val="003D2B13"/>
    <w:rsid w:val="003D4E42"/>
    <w:rsid w:val="003D72AA"/>
    <w:rsid w:val="003D7656"/>
    <w:rsid w:val="003E05AE"/>
    <w:rsid w:val="003E13EC"/>
    <w:rsid w:val="003E1A23"/>
    <w:rsid w:val="003E666B"/>
    <w:rsid w:val="003E6701"/>
    <w:rsid w:val="003E6CB6"/>
    <w:rsid w:val="003E71B8"/>
    <w:rsid w:val="003E7D20"/>
    <w:rsid w:val="003F3046"/>
    <w:rsid w:val="003F3F60"/>
    <w:rsid w:val="003F4B96"/>
    <w:rsid w:val="003F6738"/>
    <w:rsid w:val="00402A37"/>
    <w:rsid w:val="00403297"/>
    <w:rsid w:val="00405521"/>
    <w:rsid w:val="00407D8D"/>
    <w:rsid w:val="00407F6F"/>
    <w:rsid w:val="00414EA2"/>
    <w:rsid w:val="00416363"/>
    <w:rsid w:val="00417781"/>
    <w:rsid w:val="004220D8"/>
    <w:rsid w:val="0042217F"/>
    <w:rsid w:val="00423281"/>
    <w:rsid w:val="004238EB"/>
    <w:rsid w:val="00424F79"/>
    <w:rsid w:val="0042661D"/>
    <w:rsid w:val="004275F4"/>
    <w:rsid w:val="0043129D"/>
    <w:rsid w:val="00433093"/>
    <w:rsid w:val="00434096"/>
    <w:rsid w:val="00434D70"/>
    <w:rsid w:val="0043512F"/>
    <w:rsid w:val="0044204A"/>
    <w:rsid w:val="00443DC1"/>
    <w:rsid w:val="004458CD"/>
    <w:rsid w:val="00446011"/>
    <w:rsid w:val="004516BA"/>
    <w:rsid w:val="0045332D"/>
    <w:rsid w:val="00453679"/>
    <w:rsid w:val="0045501C"/>
    <w:rsid w:val="004576BE"/>
    <w:rsid w:val="00460645"/>
    <w:rsid w:val="00460DFA"/>
    <w:rsid w:val="00464DA8"/>
    <w:rsid w:val="004668F6"/>
    <w:rsid w:val="00467B1C"/>
    <w:rsid w:val="00472810"/>
    <w:rsid w:val="00475C8B"/>
    <w:rsid w:val="004765B3"/>
    <w:rsid w:val="00477530"/>
    <w:rsid w:val="00477DE0"/>
    <w:rsid w:val="004803D6"/>
    <w:rsid w:val="00480D3D"/>
    <w:rsid w:val="004815AE"/>
    <w:rsid w:val="00481E42"/>
    <w:rsid w:val="00482AEA"/>
    <w:rsid w:val="00484BBD"/>
    <w:rsid w:val="0048618B"/>
    <w:rsid w:val="004870F2"/>
    <w:rsid w:val="00487376"/>
    <w:rsid w:val="00490640"/>
    <w:rsid w:val="00491033"/>
    <w:rsid w:val="00494215"/>
    <w:rsid w:val="00494F8D"/>
    <w:rsid w:val="00495DCE"/>
    <w:rsid w:val="00496108"/>
    <w:rsid w:val="00496124"/>
    <w:rsid w:val="0049623F"/>
    <w:rsid w:val="00496F29"/>
    <w:rsid w:val="004A2A2F"/>
    <w:rsid w:val="004A2B62"/>
    <w:rsid w:val="004A3E91"/>
    <w:rsid w:val="004A51C7"/>
    <w:rsid w:val="004A54E1"/>
    <w:rsid w:val="004B1A18"/>
    <w:rsid w:val="004B281D"/>
    <w:rsid w:val="004B31BF"/>
    <w:rsid w:val="004B32EC"/>
    <w:rsid w:val="004B47F2"/>
    <w:rsid w:val="004C0518"/>
    <w:rsid w:val="004C0F7C"/>
    <w:rsid w:val="004C1475"/>
    <w:rsid w:val="004C380A"/>
    <w:rsid w:val="004C4C74"/>
    <w:rsid w:val="004C5B8F"/>
    <w:rsid w:val="004C64AE"/>
    <w:rsid w:val="004D0BA2"/>
    <w:rsid w:val="004D3CBA"/>
    <w:rsid w:val="004D3D84"/>
    <w:rsid w:val="004D6660"/>
    <w:rsid w:val="004D7524"/>
    <w:rsid w:val="004E0C82"/>
    <w:rsid w:val="004E0E5E"/>
    <w:rsid w:val="004E0EDF"/>
    <w:rsid w:val="004E1099"/>
    <w:rsid w:val="004E3746"/>
    <w:rsid w:val="004E3B05"/>
    <w:rsid w:val="004E440C"/>
    <w:rsid w:val="004E6B85"/>
    <w:rsid w:val="004E7D56"/>
    <w:rsid w:val="004F08F7"/>
    <w:rsid w:val="004F102B"/>
    <w:rsid w:val="004F26CC"/>
    <w:rsid w:val="004F3845"/>
    <w:rsid w:val="00500C32"/>
    <w:rsid w:val="005019F5"/>
    <w:rsid w:val="00501D37"/>
    <w:rsid w:val="005028F7"/>
    <w:rsid w:val="0050334E"/>
    <w:rsid w:val="00503A34"/>
    <w:rsid w:val="0051050C"/>
    <w:rsid w:val="00515B92"/>
    <w:rsid w:val="00517213"/>
    <w:rsid w:val="0052086D"/>
    <w:rsid w:val="00520A81"/>
    <w:rsid w:val="00520C2D"/>
    <w:rsid w:val="00521CD9"/>
    <w:rsid w:val="00521E0E"/>
    <w:rsid w:val="0052297A"/>
    <w:rsid w:val="005229BB"/>
    <w:rsid w:val="005229F2"/>
    <w:rsid w:val="00525122"/>
    <w:rsid w:val="005316FE"/>
    <w:rsid w:val="00531E5A"/>
    <w:rsid w:val="005325F2"/>
    <w:rsid w:val="005334A8"/>
    <w:rsid w:val="00535EB3"/>
    <w:rsid w:val="00535F6A"/>
    <w:rsid w:val="00536826"/>
    <w:rsid w:val="00540B4A"/>
    <w:rsid w:val="005415CE"/>
    <w:rsid w:val="0054449C"/>
    <w:rsid w:val="00545207"/>
    <w:rsid w:val="00547468"/>
    <w:rsid w:val="0054756B"/>
    <w:rsid w:val="00547EC8"/>
    <w:rsid w:val="00550411"/>
    <w:rsid w:val="005554BC"/>
    <w:rsid w:val="00556A13"/>
    <w:rsid w:val="00557666"/>
    <w:rsid w:val="0056486F"/>
    <w:rsid w:val="005652F8"/>
    <w:rsid w:val="00565CC4"/>
    <w:rsid w:val="005665E2"/>
    <w:rsid w:val="005728AE"/>
    <w:rsid w:val="00573292"/>
    <w:rsid w:val="005738DC"/>
    <w:rsid w:val="0057457B"/>
    <w:rsid w:val="00576C4B"/>
    <w:rsid w:val="0057769D"/>
    <w:rsid w:val="00580490"/>
    <w:rsid w:val="00580E92"/>
    <w:rsid w:val="00582187"/>
    <w:rsid w:val="00583A0E"/>
    <w:rsid w:val="0058418F"/>
    <w:rsid w:val="005870A1"/>
    <w:rsid w:val="00597073"/>
    <w:rsid w:val="005A0DEA"/>
    <w:rsid w:val="005A38E0"/>
    <w:rsid w:val="005A3955"/>
    <w:rsid w:val="005A55C7"/>
    <w:rsid w:val="005A55FB"/>
    <w:rsid w:val="005A6FF1"/>
    <w:rsid w:val="005B0BFE"/>
    <w:rsid w:val="005B2691"/>
    <w:rsid w:val="005B2D4A"/>
    <w:rsid w:val="005B5771"/>
    <w:rsid w:val="005B6266"/>
    <w:rsid w:val="005C1908"/>
    <w:rsid w:val="005C1F76"/>
    <w:rsid w:val="005C222D"/>
    <w:rsid w:val="005C24FF"/>
    <w:rsid w:val="005C3EA5"/>
    <w:rsid w:val="005C639A"/>
    <w:rsid w:val="005D365A"/>
    <w:rsid w:val="005D549B"/>
    <w:rsid w:val="005D57BD"/>
    <w:rsid w:val="005D6CCC"/>
    <w:rsid w:val="005E00AB"/>
    <w:rsid w:val="005E4042"/>
    <w:rsid w:val="005E4496"/>
    <w:rsid w:val="005E75CC"/>
    <w:rsid w:val="005E77BF"/>
    <w:rsid w:val="005E7CDA"/>
    <w:rsid w:val="005F00CA"/>
    <w:rsid w:val="005F1D83"/>
    <w:rsid w:val="005F4964"/>
    <w:rsid w:val="005F4AD7"/>
    <w:rsid w:val="005F4FF0"/>
    <w:rsid w:val="005F7C16"/>
    <w:rsid w:val="00603890"/>
    <w:rsid w:val="00605E05"/>
    <w:rsid w:val="006067A6"/>
    <w:rsid w:val="00610D35"/>
    <w:rsid w:val="00611E05"/>
    <w:rsid w:val="0061351A"/>
    <w:rsid w:val="006137F1"/>
    <w:rsid w:val="00615E75"/>
    <w:rsid w:val="00620F9C"/>
    <w:rsid w:val="00622227"/>
    <w:rsid w:val="00625C32"/>
    <w:rsid w:val="00625D4D"/>
    <w:rsid w:val="00626D69"/>
    <w:rsid w:val="0062780E"/>
    <w:rsid w:val="006303AD"/>
    <w:rsid w:val="00634883"/>
    <w:rsid w:val="00637F0B"/>
    <w:rsid w:val="00640B41"/>
    <w:rsid w:val="00641BC3"/>
    <w:rsid w:val="00642EFF"/>
    <w:rsid w:val="00645D77"/>
    <w:rsid w:val="00646D0C"/>
    <w:rsid w:val="00647609"/>
    <w:rsid w:val="00651BBD"/>
    <w:rsid w:val="00655B32"/>
    <w:rsid w:val="00655F86"/>
    <w:rsid w:val="0066125C"/>
    <w:rsid w:val="006641B2"/>
    <w:rsid w:val="006643C7"/>
    <w:rsid w:val="00664D76"/>
    <w:rsid w:val="006662AB"/>
    <w:rsid w:val="006668F4"/>
    <w:rsid w:val="00670BE9"/>
    <w:rsid w:val="00670ED4"/>
    <w:rsid w:val="00671770"/>
    <w:rsid w:val="00674CA8"/>
    <w:rsid w:val="00676452"/>
    <w:rsid w:val="00680E73"/>
    <w:rsid w:val="0068518E"/>
    <w:rsid w:val="006859B9"/>
    <w:rsid w:val="00686437"/>
    <w:rsid w:val="006946DE"/>
    <w:rsid w:val="00694841"/>
    <w:rsid w:val="00694933"/>
    <w:rsid w:val="00696CE9"/>
    <w:rsid w:val="006A0825"/>
    <w:rsid w:val="006A0AF8"/>
    <w:rsid w:val="006A2689"/>
    <w:rsid w:val="006A2BFE"/>
    <w:rsid w:val="006A35EC"/>
    <w:rsid w:val="006A6600"/>
    <w:rsid w:val="006A73EE"/>
    <w:rsid w:val="006B25D8"/>
    <w:rsid w:val="006B33C5"/>
    <w:rsid w:val="006B350D"/>
    <w:rsid w:val="006B3E88"/>
    <w:rsid w:val="006B583C"/>
    <w:rsid w:val="006B613E"/>
    <w:rsid w:val="006C0257"/>
    <w:rsid w:val="006C23F9"/>
    <w:rsid w:val="006C6085"/>
    <w:rsid w:val="006C73C3"/>
    <w:rsid w:val="006C7FE2"/>
    <w:rsid w:val="006D1BE4"/>
    <w:rsid w:val="006D2882"/>
    <w:rsid w:val="006D31B8"/>
    <w:rsid w:val="006D33E3"/>
    <w:rsid w:val="006D3C62"/>
    <w:rsid w:val="006E4366"/>
    <w:rsid w:val="006E5DA0"/>
    <w:rsid w:val="006E60FD"/>
    <w:rsid w:val="006F0EE4"/>
    <w:rsid w:val="006F7663"/>
    <w:rsid w:val="006F79DB"/>
    <w:rsid w:val="00702EDB"/>
    <w:rsid w:val="00705043"/>
    <w:rsid w:val="007051CB"/>
    <w:rsid w:val="00705F6E"/>
    <w:rsid w:val="007068E9"/>
    <w:rsid w:val="00711D24"/>
    <w:rsid w:val="007136C8"/>
    <w:rsid w:val="007139BF"/>
    <w:rsid w:val="00716661"/>
    <w:rsid w:val="007176B3"/>
    <w:rsid w:val="0072211C"/>
    <w:rsid w:val="007258F1"/>
    <w:rsid w:val="00726B10"/>
    <w:rsid w:val="00727CA8"/>
    <w:rsid w:val="00731BDC"/>
    <w:rsid w:val="00731C9C"/>
    <w:rsid w:val="0073306F"/>
    <w:rsid w:val="00736A78"/>
    <w:rsid w:val="0074038C"/>
    <w:rsid w:val="007404F5"/>
    <w:rsid w:val="00745AF8"/>
    <w:rsid w:val="00745E25"/>
    <w:rsid w:val="00751F62"/>
    <w:rsid w:val="00751FDA"/>
    <w:rsid w:val="0075284C"/>
    <w:rsid w:val="0075403D"/>
    <w:rsid w:val="00754409"/>
    <w:rsid w:val="00754663"/>
    <w:rsid w:val="00754D87"/>
    <w:rsid w:val="007557D0"/>
    <w:rsid w:val="007572B0"/>
    <w:rsid w:val="007607E5"/>
    <w:rsid w:val="00760AAE"/>
    <w:rsid w:val="00760DCA"/>
    <w:rsid w:val="00760F23"/>
    <w:rsid w:val="00761429"/>
    <w:rsid w:val="00761A0F"/>
    <w:rsid w:val="00761C8E"/>
    <w:rsid w:val="0076467F"/>
    <w:rsid w:val="0076492A"/>
    <w:rsid w:val="00764E77"/>
    <w:rsid w:val="007703C2"/>
    <w:rsid w:val="0077064A"/>
    <w:rsid w:val="0077155A"/>
    <w:rsid w:val="00771F46"/>
    <w:rsid w:val="0077205B"/>
    <w:rsid w:val="007724BE"/>
    <w:rsid w:val="00772750"/>
    <w:rsid w:val="0077420B"/>
    <w:rsid w:val="00774A1F"/>
    <w:rsid w:val="0077574D"/>
    <w:rsid w:val="007762F1"/>
    <w:rsid w:val="007775AE"/>
    <w:rsid w:val="007833D5"/>
    <w:rsid w:val="00784B1C"/>
    <w:rsid w:val="00786F57"/>
    <w:rsid w:val="0079229B"/>
    <w:rsid w:val="00792AC8"/>
    <w:rsid w:val="00794764"/>
    <w:rsid w:val="007960CE"/>
    <w:rsid w:val="00797AE5"/>
    <w:rsid w:val="007A006F"/>
    <w:rsid w:val="007A2749"/>
    <w:rsid w:val="007A78B5"/>
    <w:rsid w:val="007B002E"/>
    <w:rsid w:val="007B1938"/>
    <w:rsid w:val="007B38FC"/>
    <w:rsid w:val="007B3CD5"/>
    <w:rsid w:val="007B4866"/>
    <w:rsid w:val="007B5E08"/>
    <w:rsid w:val="007C1089"/>
    <w:rsid w:val="007C1837"/>
    <w:rsid w:val="007C21F1"/>
    <w:rsid w:val="007C2EF8"/>
    <w:rsid w:val="007C317B"/>
    <w:rsid w:val="007C67A3"/>
    <w:rsid w:val="007C6AD0"/>
    <w:rsid w:val="007C791C"/>
    <w:rsid w:val="007C7988"/>
    <w:rsid w:val="007D01E5"/>
    <w:rsid w:val="007D0479"/>
    <w:rsid w:val="007D1102"/>
    <w:rsid w:val="007D2431"/>
    <w:rsid w:val="007D4841"/>
    <w:rsid w:val="007D4C34"/>
    <w:rsid w:val="007E26C8"/>
    <w:rsid w:val="007E2FF2"/>
    <w:rsid w:val="007E4DAC"/>
    <w:rsid w:val="007E7927"/>
    <w:rsid w:val="007F109C"/>
    <w:rsid w:val="007F18F9"/>
    <w:rsid w:val="007F2055"/>
    <w:rsid w:val="007F2EF3"/>
    <w:rsid w:val="007F75EE"/>
    <w:rsid w:val="0080075C"/>
    <w:rsid w:val="00805B65"/>
    <w:rsid w:val="0081565E"/>
    <w:rsid w:val="008159EB"/>
    <w:rsid w:val="008170AF"/>
    <w:rsid w:val="00820A79"/>
    <w:rsid w:val="00820ABB"/>
    <w:rsid w:val="00820BCA"/>
    <w:rsid w:val="008239DF"/>
    <w:rsid w:val="008247E1"/>
    <w:rsid w:val="00824A33"/>
    <w:rsid w:val="00825393"/>
    <w:rsid w:val="008263C2"/>
    <w:rsid w:val="00827DC7"/>
    <w:rsid w:val="008305BD"/>
    <w:rsid w:val="00831A6D"/>
    <w:rsid w:val="00832F95"/>
    <w:rsid w:val="008346E7"/>
    <w:rsid w:val="00834E5C"/>
    <w:rsid w:val="00835A44"/>
    <w:rsid w:val="008366A2"/>
    <w:rsid w:val="00840F36"/>
    <w:rsid w:val="0084156E"/>
    <w:rsid w:val="00841911"/>
    <w:rsid w:val="00842312"/>
    <w:rsid w:val="0084262C"/>
    <w:rsid w:val="00842929"/>
    <w:rsid w:val="0084349C"/>
    <w:rsid w:val="008461AD"/>
    <w:rsid w:val="00847873"/>
    <w:rsid w:val="00852C2F"/>
    <w:rsid w:val="00852DD6"/>
    <w:rsid w:val="00856D2A"/>
    <w:rsid w:val="00857176"/>
    <w:rsid w:val="008600C0"/>
    <w:rsid w:val="00861620"/>
    <w:rsid w:val="008627ED"/>
    <w:rsid w:val="00862ABD"/>
    <w:rsid w:val="00863A80"/>
    <w:rsid w:val="00864839"/>
    <w:rsid w:val="00872A99"/>
    <w:rsid w:val="00872BD0"/>
    <w:rsid w:val="008730EF"/>
    <w:rsid w:val="0087541A"/>
    <w:rsid w:val="00875E37"/>
    <w:rsid w:val="00876F58"/>
    <w:rsid w:val="00877EA1"/>
    <w:rsid w:val="00877F65"/>
    <w:rsid w:val="008832F7"/>
    <w:rsid w:val="00883BAF"/>
    <w:rsid w:val="00885D13"/>
    <w:rsid w:val="008874D1"/>
    <w:rsid w:val="008907A8"/>
    <w:rsid w:val="00890D4D"/>
    <w:rsid w:val="00892DA2"/>
    <w:rsid w:val="008930E9"/>
    <w:rsid w:val="00893D28"/>
    <w:rsid w:val="0089441A"/>
    <w:rsid w:val="0089456E"/>
    <w:rsid w:val="00894C44"/>
    <w:rsid w:val="00895526"/>
    <w:rsid w:val="00896200"/>
    <w:rsid w:val="00896B39"/>
    <w:rsid w:val="00896B5D"/>
    <w:rsid w:val="008A4DCE"/>
    <w:rsid w:val="008A60AB"/>
    <w:rsid w:val="008A7233"/>
    <w:rsid w:val="008A7384"/>
    <w:rsid w:val="008B5136"/>
    <w:rsid w:val="008B791E"/>
    <w:rsid w:val="008C19F4"/>
    <w:rsid w:val="008C29D8"/>
    <w:rsid w:val="008C4505"/>
    <w:rsid w:val="008C4842"/>
    <w:rsid w:val="008C5670"/>
    <w:rsid w:val="008C6C24"/>
    <w:rsid w:val="008D28A1"/>
    <w:rsid w:val="008D3F65"/>
    <w:rsid w:val="008D5C01"/>
    <w:rsid w:val="008D6945"/>
    <w:rsid w:val="008E3A57"/>
    <w:rsid w:val="008E4AB7"/>
    <w:rsid w:val="008F1581"/>
    <w:rsid w:val="008F2F45"/>
    <w:rsid w:val="008F306C"/>
    <w:rsid w:val="008F3C88"/>
    <w:rsid w:val="008F4958"/>
    <w:rsid w:val="008F6638"/>
    <w:rsid w:val="008F7FA3"/>
    <w:rsid w:val="00900F5A"/>
    <w:rsid w:val="009013BD"/>
    <w:rsid w:val="00901934"/>
    <w:rsid w:val="00902B51"/>
    <w:rsid w:val="009030D3"/>
    <w:rsid w:val="00906175"/>
    <w:rsid w:val="009068C1"/>
    <w:rsid w:val="00907742"/>
    <w:rsid w:val="00911D7D"/>
    <w:rsid w:val="00912192"/>
    <w:rsid w:val="0091297C"/>
    <w:rsid w:val="009155EA"/>
    <w:rsid w:val="00915BBD"/>
    <w:rsid w:val="00916820"/>
    <w:rsid w:val="00916AB4"/>
    <w:rsid w:val="00917A10"/>
    <w:rsid w:val="00922337"/>
    <w:rsid w:val="00922410"/>
    <w:rsid w:val="00923106"/>
    <w:rsid w:val="009239AB"/>
    <w:rsid w:val="00925A3C"/>
    <w:rsid w:val="00927D58"/>
    <w:rsid w:val="0093316A"/>
    <w:rsid w:val="00933405"/>
    <w:rsid w:val="0093399C"/>
    <w:rsid w:val="009354AC"/>
    <w:rsid w:val="009363C8"/>
    <w:rsid w:val="00940C22"/>
    <w:rsid w:val="00943061"/>
    <w:rsid w:val="00944662"/>
    <w:rsid w:val="00944BA8"/>
    <w:rsid w:val="00946B6D"/>
    <w:rsid w:val="009501AF"/>
    <w:rsid w:val="00950779"/>
    <w:rsid w:val="009526B1"/>
    <w:rsid w:val="009533E7"/>
    <w:rsid w:val="0095404A"/>
    <w:rsid w:val="009549F3"/>
    <w:rsid w:val="00955398"/>
    <w:rsid w:val="00955C1D"/>
    <w:rsid w:val="00956D66"/>
    <w:rsid w:val="009601D5"/>
    <w:rsid w:val="009603ED"/>
    <w:rsid w:val="00961DC8"/>
    <w:rsid w:val="009621E0"/>
    <w:rsid w:val="0096306F"/>
    <w:rsid w:val="00964816"/>
    <w:rsid w:val="00964E3A"/>
    <w:rsid w:val="00971BB9"/>
    <w:rsid w:val="00973061"/>
    <w:rsid w:val="00974497"/>
    <w:rsid w:val="00975622"/>
    <w:rsid w:val="0097586B"/>
    <w:rsid w:val="00977190"/>
    <w:rsid w:val="00977682"/>
    <w:rsid w:val="00981F1E"/>
    <w:rsid w:val="00985EA7"/>
    <w:rsid w:val="009866D2"/>
    <w:rsid w:val="00987D63"/>
    <w:rsid w:val="00987EBC"/>
    <w:rsid w:val="009960A0"/>
    <w:rsid w:val="009A2B49"/>
    <w:rsid w:val="009A41CE"/>
    <w:rsid w:val="009A4546"/>
    <w:rsid w:val="009A464B"/>
    <w:rsid w:val="009A5100"/>
    <w:rsid w:val="009A57C2"/>
    <w:rsid w:val="009A712A"/>
    <w:rsid w:val="009A7647"/>
    <w:rsid w:val="009B0274"/>
    <w:rsid w:val="009B2AF9"/>
    <w:rsid w:val="009B2B1C"/>
    <w:rsid w:val="009B5533"/>
    <w:rsid w:val="009B73F9"/>
    <w:rsid w:val="009C0118"/>
    <w:rsid w:val="009C40AB"/>
    <w:rsid w:val="009C56C2"/>
    <w:rsid w:val="009C6575"/>
    <w:rsid w:val="009C6F1B"/>
    <w:rsid w:val="009C709A"/>
    <w:rsid w:val="009D06F2"/>
    <w:rsid w:val="009D11C1"/>
    <w:rsid w:val="009D1A12"/>
    <w:rsid w:val="009D2242"/>
    <w:rsid w:val="009D3111"/>
    <w:rsid w:val="009D4E9E"/>
    <w:rsid w:val="009D71FE"/>
    <w:rsid w:val="009D7E14"/>
    <w:rsid w:val="009E13C7"/>
    <w:rsid w:val="009E2BE9"/>
    <w:rsid w:val="009E35E9"/>
    <w:rsid w:val="009E5A31"/>
    <w:rsid w:val="009E62EC"/>
    <w:rsid w:val="009F31DB"/>
    <w:rsid w:val="009F5A2F"/>
    <w:rsid w:val="00A008E8"/>
    <w:rsid w:val="00A01F6F"/>
    <w:rsid w:val="00A046B2"/>
    <w:rsid w:val="00A0557B"/>
    <w:rsid w:val="00A05C6E"/>
    <w:rsid w:val="00A06917"/>
    <w:rsid w:val="00A07182"/>
    <w:rsid w:val="00A07CF7"/>
    <w:rsid w:val="00A106A2"/>
    <w:rsid w:val="00A12D1C"/>
    <w:rsid w:val="00A14ACB"/>
    <w:rsid w:val="00A21F29"/>
    <w:rsid w:val="00A2209F"/>
    <w:rsid w:val="00A22552"/>
    <w:rsid w:val="00A227C0"/>
    <w:rsid w:val="00A23C5E"/>
    <w:rsid w:val="00A27C5A"/>
    <w:rsid w:val="00A328D6"/>
    <w:rsid w:val="00A32FC8"/>
    <w:rsid w:val="00A330D7"/>
    <w:rsid w:val="00A33788"/>
    <w:rsid w:val="00A34DCB"/>
    <w:rsid w:val="00A35C5D"/>
    <w:rsid w:val="00A37A01"/>
    <w:rsid w:val="00A41749"/>
    <w:rsid w:val="00A424B1"/>
    <w:rsid w:val="00A448D2"/>
    <w:rsid w:val="00A520DD"/>
    <w:rsid w:val="00A522D7"/>
    <w:rsid w:val="00A54922"/>
    <w:rsid w:val="00A565A1"/>
    <w:rsid w:val="00A571B4"/>
    <w:rsid w:val="00A6204D"/>
    <w:rsid w:val="00A62BAB"/>
    <w:rsid w:val="00A65868"/>
    <w:rsid w:val="00A65CA0"/>
    <w:rsid w:val="00A65CBC"/>
    <w:rsid w:val="00A67113"/>
    <w:rsid w:val="00A74600"/>
    <w:rsid w:val="00A74AFB"/>
    <w:rsid w:val="00A7544E"/>
    <w:rsid w:val="00A758F5"/>
    <w:rsid w:val="00A7754F"/>
    <w:rsid w:val="00A81C08"/>
    <w:rsid w:val="00A843F9"/>
    <w:rsid w:val="00A8533E"/>
    <w:rsid w:val="00A857C6"/>
    <w:rsid w:val="00A85F0D"/>
    <w:rsid w:val="00A86C3B"/>
    <w:rsid w:val="00A86F4D"/>
    <w:rsid w:val="00A87B23"/>
    <w:rsid w:val="00A90070"/>
    <w:rsid w:val="00A9036B"/>
    <w:rsid w:val="00A90994"/>
    <w:rsid w:val="00A9187F"/>
    <w:rsid w:val="00A92C4D"/>
    <w:rsid w:val="00A92C82"/>
    <w:rsid w:val="00A93273"/>
    <w:rsid w:val="00A93A02"/>
    <w:rsid w:val="00AA02C0"/>
    <w:rsid w:val="00AA0DA9"/>
    <w:rsid w:val="00AA0EA6"/>
    <w:rsid w:val="00AA1072"/>
    <w:rsid w:val="00AA19A5"/>
    <w:rsid w:val="00AA1DE9"/>
    <w:rsid w:val="00AA46FB"/>
    <w:rsid w:val="00AA4EA5"/>
    <w:rsid w:val="00AA75A6"/>
    <w:rsid w:val="00AA7A99"/>
    <w:rsid w:val="00AB2C2C"/>
    <w:rsid w:val="00AB36C1"/>
    <w:rsid w:val="00AB379C"/>
    <w:rsid w:val="00AB43C9"/>
    <w:rsid w:val="00AB6DC6"/>
    <w:rsid w:val="00AC16AB"/>
    <w:rsid w:val="00AC4C0C"/>
    <w:rsid w:val="00AC6767"/>
    <w:rsid w:val="00AC7D58"/>
    <w:rsid w:val="00AD25B7"/>
    <w:rsid w:val="00AD2E5C"/>
    <w:rsid w:val="00AD392A"/>
    <w:rsid w:val="00AD3C9B"/>
    <w:rsid w:val="00AD6EC4"/>
    <w:rsid w:val="00AD7C2D"/>
    <w:rsid w:val="00AE2CE0"/>
    <w:rsid w:val="00AE2D50"/>
    <w:rsid w:val="00AE329C"/>
    <w:rsid w:val="00AE3564"/>
    <w:rsid w:val="00AE3BD7"/>
    <w:rsid w:val="00AE4258"/>
    <w:rsid w:val="00AE526C"/>
    <w:rsid w:val="00AF2440"/>
    <w:rsid w:val="00AF3B4D"/>
    <w:rsid w:val="00B02385"/>
    <w:rsid w:val="00B05289"/>
    <w:rsid w:val="00B079EA"/>
    <w:rsid w:val="00B1302A"/>
    <w:rsid w:val="00B1403D"/>
    <w:rsid w:val="00B148AC"/>
    <w:rsid w:val="00B15FA1"/>
    <w:rsid w:val="00B16394"/>
    <w:rsid w:val="00B20798"/>
    <w:rsid w:val="00B21EBB"/>
    <w:rsid w:val="00B24CF0"/>
    <w:rsid w:val="00B31A0B"/>
    <w:rsid w:val="00B31F6F"/>
    <w:rsid w:val="00B32D4B"/>
    <w:rsid w:val="00B338F5"/>
    <w:rsid w:val="00B36BE2"/>
    <w:rsid w:val="00B36CAD"/>
    <w:rsid w:val="00B40955"/>
    <w:rsid w:val="00B415E7"/>
    <w:rsid w:val="00B42076"/>
    <w:rsid w:val="00B43C2B"/>
    <w:rsid w:val="00B44BFE"/>
    <w:rsid w:val="00B45BFC"/>
    <w:rsid w:val="00B47155"/>
    <w:rsid w:val="00B50EA9"/>
    <w:rsid w:val="00B51C2C"/>
    <w:rsid w:val="00B54CDF"/>
    <w:rsid w:val="00B55DB4"/>
    <w:rsid w:val="00B56807"/>
    <w:rsid w:val="00B57145"/>
    <w:rsid w:val="00B57480"/>
    <w:rsid w:val="00B60D91"/>
    <w:rsid w:val="00B6170C"/>
    <w:rsid w:val="00B63277"/>
    <w:rsid w:val="00B63A2E"/>
    <w:rsid w:val="00B6583C"/>
    <w:rsid w:val="00B6682F"/>
    <w:rsid w:val="00B70696"/>
    <w:rsid w:val="00B73FC4"/>
    <w:rsid w:val="00B810BA"/>
    <w:rsid w:val="00B84BCD"/>
    <w:rsid w:val="00B8563D"/>
    <w:rsid w:val="00B8566A"/>
    <w:rsid w:val="00B87D74"/>
    <w:rsid w:val="00B93414"/>
    <w:rsid w:val="00B94F8F"/>
    <w:rsid w:val="00B95795"/>
    <w:rsid w:val="00B964D8"/>
    <w:rsid w:val="00B96D18"/>
    <w:rsid w:val="00B9745B"/>
    <w:rsid w:val="00B9750E"/>
    <w:rsid w:val="00BA1408"/>
    <w:rsid w:val="00BA14FB"/>
    <w:rsid w:val="00BA381D"/>
    <w:rsid w:val="00BA4455"/>
    <w:rsid w:val="00BA5C5C"/>
    <w:rsid w:val="00BA719C"/>
    <w:rsid w:val="00BB195E"/>
    <w:rsid w:val="00BB1B9E"/>
    <w:rsid w:val="00BB7114"/>
    <w:rsid w:val="00BC1E9A"/>
    <w:rsid w:val="00BC206A"/>
    <w:rsid w:val="00BC297C"/>
    <w:rsid w:val="00BC32E1"/>
    <w:rsid w:val="00BC3D05"/>
    <w:rsid w:val="00BC521E"/>
    <w:rsid w:val="00BC6A55"/>
    <w:rsid w:val="00BD136B"/>
    <w:rsid w:val="00BD1A33"/>
    <w:rsid w:val="00BD1A39"/>
    <w:rsid w:val="00BD59E5"/>
    <w:rsid w:val="00BD6445"/>
    <w:rsid w:val="00BD7F13"/>
    <w:rsid w:val="00BE0FAB"/>
    <w:rsid w:val="00BE1E0D"/>
    <w:rsid w:val="00BE4F57"/>
    <w:rsid w:val="00BE6AB1"/>
    <w:rsid w:val="00BE6AC6"/>
    <w:rsid w:val="00BE7419"/>
    <w:rsid w:val="00BE7EFC"/>
    <w:rsid w:val="00BF473D"/>
    <w:rsid w:val="00BF6193"/>
    <w:rsid w:val="00C01D4E"/>
    <w:rsid w:val="00C01F49"/>
    <w:rsid w:val="00C03643"/>
    <w:rsid w:val="00C0444E"/>
    <w:rsid w:val="00C04620"/>
    <w:rsid w:val="00C04F26"/>
    <w:rsid w:val="00C07357"/>
    <w:rsid w:val="00C07939"/>
    <w:rsid w:val="00C07DB0"/>
    <w:rsid w:val="00C1067E"/>
    <w:rsid w:val="00C1219D"/>
    <w:rsid w:val="00C12844"/>
    <w:rsid w:val="00C13E82"/>
    <w:rsid w:val="00C14078"/>
    <w:rsid w:val="00C14227"/>
    <w:rsid w:val="00C14D95"/>
    <w:rsid w:val="00C15B53"/>
    <w:rsid w:val="00C15D37"/>
    <w:rsid w:val="00C16B5F"/>
    <w:rsid w:val="00C17D04"/>
    <w:rsid w:val="00C207EC"/>
    <w:rsid w:val="00C21642"/>
    <w:rsid w:val="00C2189E"/>
    <w:rsid w:val="00C23A60"/>
    <w:rsid w:val="00C24C53"/>
    <w:rsid w:val="00C24C68"/>
    <w:rsid w:val="00C25ADF"/>
    <w:rsid w:val="00C31F5C"/>
    <w:rsid w:val="00C35FB1"/>
    <w:rsid w:val="00C36129"/>
    <w:rsid w:val="00C36249"/>
    <w:rsid w:val="00C41AD9"/>
    <w:rsid w:val="00C43926"/>
    <w:rsid w:val="00C43F35"/>
    <w:rsid w:val="00C44122"/>
    <w:rsid w:val="00C44A2E"/>
    <w:rsid w:val="00C45458"/>
    <w:rsid w:val="00C530F2"/>
    <w:rsid w:val="00C545F4"/>
    <w:rsid w:val="00C60EFE"/>
    <w:rsid w:val="00C61175"/>
    <w:rsid w:val="00C61D4B"/>
    <w:rsid w:val="00C65D98"/>
    <w:rsid w:val="00C67764"/>
    <w:rsid w:val="00C67A80"/>
    <w:rsid w:val="00C67E5C"/>
    <w:rsid w:val="00C701B7"/>
    <w:rsid w:val="00C74ABB"/>
    <w:rsid w:val="00C75142"/>
    <w:rsid w:val="00C7797E"/>
    <w:rsid w:val="00C77F46"/>
    <w:rsid w:val="00C77FBE"/>
    <w:rsid w:val="00C80F35"/>
    <w:rsid w:val="00C8596F"/>
    <w:rsid w:val="00C873A1"/>
    <w:rsid w:val="00C92231"/>
    <w:rsid w:val="00C94015"/>
    <w:rsid w:val="00C961FD"/>
    <w:rsid w:val="00CA3949"/>
    <w:rsid w:val="00CA5518"/>
    <w:rsid w:val="00CA56ED"/>
    <w:rsid w:val="00CA5B76"/>
    <w:rsid w:val="00CA70B0"/>
    <w:rsid w:val="00CB1EBD"/>
    <w:rsid w:val="00CB1FB8"/>
    <w:rsid w:val="00CB26BA"/>
    <w:rsid w:val="00CB28CC"/>
    <w:rsid w:val="00CB2D87"/>
    <w:rsid w:val="00CB6A40"/>
    <w:rsid w:val="00CC1736"/>
    <w:rsid w:val="00CC19F7"/>
    <w:rsid w:val="00CC3500"/>
    <w:rsid w:val="00CC3E86"/>
    <w:rsid w:val="00CC668D"/>
    <w:rsid w:val="00CC6F1B"/>
    <w:rsid w:val="00CC7623"/>
    <w:rsid w:val="00CC7FCC"/>
    <w:rsid w:val="00CD0832"/>
    <w:rsid w:val="00CD1920"/>
    <w:rsid w:val="00CD2FAA"/>
    <w:rsid w:val="00CD4730"/>
    <w:rsid w:val="00CE0403"/>
    <w:rsid w:val="00CE09A2"/>
    <w:rsid w:val="00CE0D1F"/>
    <w:rsid w:val="00CE2187"/>
    <w:rsid w:val="00CE2B73"/>
    <w:rsid w:val="00CE2BFA"/>
    <w:rsid w:val="00CE38AC"/>
    <w:rsid w:val="00CE40FB"/>
    <w:rsid w:val="00CE42D4"/>
    <w:rsid w:val="00CE66A4"/>
    <w:rsid w:val="00CF1BA9"/>
    <w:rsid w:val="00CF5F94"/>
    <w:rsid w:val="00CF6E40"/>
    <w:rsid w:val="00D0218E"/>
    <w:rsid w:val="00D03DDF"/>
    <w:rsid w:val="00D048B6"/>
    <w:rsid w:val="00D057F1"/>
    <w:rsid w:val="00D136CC"/>
    <w:rsid w:val="00D13982"/>
    <w:rsid w:val="00D1693E"/>
    <w:rsid w:val="00D16D6B"/>
    <w:rsid w:val="00D176D0"/>
    <w:rsid w:val="00D2148E"/>
    <w:rsid w:val="00D274E5"/>
    <w:rsid w:val="00D31A54"/>
    <w:rsid w:val="00D31C10"/>
    <w:rsid w:val="00D35629"/>
    <w:rsid w:val="00D356C8"/>
    <w:rsid w:val="00D35BCE"/>
    <w:rsid w:val="00D366B4"/>
    <w:rsid w:val="00D37760"/>
    <w:rsid w:val="00D43435"/>
    <w:rsid w:val="00D434BD"/>
    <w:rsid w:val="00D43A8B"/>
    <w:rsid w:val="00D4453A"/>
    <w:rsid w:val="00D47957"/>
    <w:rsid w:val="00D51592"/>
    <w:rsid w:val="00D54FFC"/>
    <w:rsid w:val="00D5693F"/>
    <w:rsid w:val="00D60CB2"/>
    <w:rsid w:val="00D60F6E"/>
    <w:rsid w:val="00D62EF6"/>
    <w:rsid w:val="00D63955"/>
    <w:rsid w:val="00D651BE"/>
    <w:rsid w:val="00D70920"/>
    <w:rsid w:val="00D71B8E"/>
    <w:rsid w:val="00D7440E"/>
    <w:rsid w:val="00D77488"/>
    <w:rsid w:val="00D77FE7"/>
    <w:rsid w:val="00D80522"/>
    <w:rsid w:val="00D80C10"/>
    <w:rsid w:val="00D83DBF"/>
    <w:rsid w:val="00D84DCF"/>
    <w:rsid w:val="00D8586C"/>
    <w:rsid w:val="00D85A42"/>
    <w:rsid w:val="00D91F5B"/>
    <w:rsid w:val="00D91F9B"/>
    <w:rsid w:val="00D92637"/>
    <w:rsid w:val="00D929DC"/>
    <w:rsid w:val="00D92DC3"/>
    <w:rsid w:val="00D9660A"/>
    <w:rsid w:val="00DA0177"/>
    <w:rsid w:val="00DA45D6"/>
    <w:rsid w:val="00DA492C"/>
    <w:rsid w:val="00DA67F5"/>
    <w:rsid w:val="00DA78B2"/>
    <w:rsid w:val="00DB0650"/>
    <w:rsid w:val="00DB24B2"/>
    <w:rsid w:val="00DB25C3"/>
    <w:rsid w:val="00DB51ED"/>
    <w:rsid w:val="00DB639D"/>
    <w:rsid w:val="00DB6C2E"/>
    <w:rsid w:val="00DB7C83"/>
    <w:rsid w:val="00DC058D"/>
    <w:rsid w:val="00DC1395"/>
    <w:rsid w:val="00DC33D2"/>
    <w:rsid w:val="00DC50D9"/>
    <w:rsid w:val="00DC61AD"/>
    <w:rsid w:val="00DC6A4A"/>
    <w:rsid w:val="00DD0BA9"/>
    <w:rsid w:val="00DD117B"/>
    <w:rsid w:val="00DD13A4"/>
    <w:rsid w:val="00DD202C"/>
    <w:rsid w:val="00DD6542"/>
    <w:rsid w:val="00DD6BD4"/>
    <w:rsid w:val="00DD70E5"/>
    <w:rsid w:val="00DE07A9"/>
    <w:rsid w:val="00DE0D53"/>
    <w:rsid w:val="00DE15CE"/>
    <w:rsid w:val="00DE2DBF"/>
    <w:rsid w:val="00DE345D"/>
    <w:rsid w:val="00DE3D1F"/>
    <w:rsid w:val="00DE416D"/>
    <w:rsid w:val="00DE556A"/>
    <w:rsid w:val="00DE56C0"/>
    <w:rsid w:val="00DE6219"/>
    <w:rsid w:val="00DF0B39"/>
    <w:rsid w:val="00DF1314"/>
    <w:rsid w:val="00DF33A5"/>
    <w:rsid w:val="00DF3D77"/>
    <w:rsid w:val="00E0036E"/>
    <w:rsid w:val="00E00C14"/>
    <w:rsid w:val="00E0186D"/>
    <w:rsid w:val="00E02FD8"/>
    <w:rsid w:val="00E03268"/>
    <w:rsid w:val="00E044F3"/>
    <w:rsid w:val="00E0511F"/>
    <w:rsid w:val="00E060DF"/>
    <w:rsid w:val="00E07187"/>
    <w:rsid w:val="00E1430E"/>
    <w:rsid w:val="00E16669"/>
    <w:rsid w:val="00E17913"/>
    <w:rsid w:val="00E206D8"/>
    <w:rsid w:val="00E22598"/>
    <w:rsid w:val="00E2603C"/>
    <w:rsid w:val="00E27C2A"/>
    <w:rsid w:val="00E300B8"/>
    <w:rsid w:val="00E36FDB"/>
    <w:rsid w:val="00E40183"/>
    <w:rsid w:val="00E41E17"/>
    <w:rsid w:val="00E41E78"/>
    <w:rsid w:val="00E42DB6"/>
    <w:rsid w:val="00E44B9C"/>
    <w:rsid w:val="00E46113"/>
    <w:rsid w:val="00E4700C"/>
    <w:rsid w:val="00E500CA"/>
    <w:rsid w:val="00E512B0"/>
    <w:rsid w:val="00E51BA6"/>
    <w:rsid w:val="00E5262C"/>
    <w:rsid w:val="00E559D6"/>
    <w:rsid w:val="00E56B0E"/>
    <w:rsid w:val="00E578FE"/>
    <w:rsid w:val="00E62EE1"/>
    <w:rsid w:val="00E66328"/>
    <w:rsid w:val="00E719ED"/>
    <w:rsid w:val="00E72008"/>
    <w:rsid w:val="00E728D4"/>
    <w:rsid w:val="00E734EA"/>
    <w:rsid w:val="00E73836"/>
    <w:rsid w:val="00E73D12"/>
    <w:rsid w:val="00E74CBE"/>
    <w:rsid w:val="00E76DB5"/>
    <w:rsid w:val="00E776CE"/>
    <w:rsid w:val="00E810C8"/>
    <w:rsid w:val="00E83060"/>
    <w:rsid w:val="00E8318C"/>
    <w:rsid w:val="00E8445F"/>
    <w:rsid w:val="00E85137"/>
    <w:rsid w:val="00E858AE"/>
    <w:rsid w:val="00E85BE9"/>
    <w:rsid w:val="00E86985"/>
    <w:rsid w:val="00E86D99"/>
    <w:rsid w:val="00E86DF3"/>
    <w:rsid w:val="00E9032A"/>
    <w:rsid w:val="00E916E0"/>
    <w:rsid w:val="00E93272"/>
    <w:rsid w:val="00E9376A"/>
    <w:rsid w:val="00E96B37"/>
    <w:rsid w:val="00EA02C9"/>
    <w:rsid w:val="00EA1D00"/>
    <w:rsid w:val="00EA2EAD"/>
    <w:rsid w:val="00EA2F59"/>
    <w:rsid w:val="00EA3BE8"/>
    <w:rsid w:val="00EA4855"/>
    <w:rsid w:val="00EA510E"/>
    <w:rsid w:val="00EA52DB"/>
    <w:rsid w:val="00EA544E"/>
    <w:rsid w:val="00EB0252"/>
    <w:rsid w:val="00EB2741"/>
    <w:rsid w:val="00EB27C5"/>
    <w:rsid w:val="00EB59ED"/>
    <w:rsid w:val="00EB64B2"/>
    <w:rsid w:val="00EC3B2C"/>
    <w:rsid w:val="00EC434A"/>
    <w:rsid w:val="00EC6A23"/>
    <w:rsid w:val="00ED09FC"/>
    <w:rsid w:val="00ED0F57"/>
    <w:rsid w:val="00ED1C9D"/>
    <w:rsid w:val="00ED2C3D"/>
    <w:rsid w:val="00ED4D81"/>
    <w:rsid w:val="00ED5F35"/>
    <w:rsid w:val="00ED7BD8"/>
    <w:rsid w:val="00EE0161"/>
    <w:rsid w:val="00EE0D5C"/>
    <w:rsid w:val="00EE0EAA"/>
    <w:rsid w:val="00EE2C4B"/>
    <w:rsid w:val="00EE334D"/>
    <w:rsid w:val="00EE3382"/>
    <w:rsid w:val="00EE5E5E"/>
    <w:rsid w:val="00EE6F5F"/>
    <w:rsid w:val="00EF047C"/>
    <w:rsid w:val="00EF1E33"/>
    <w:rsid w:val="00EF3BE7"/>
    <w:rsid w:val="00EF5290"/>
    <w:rsid w:val="00EF73B2"/>
    <w:rsid w:val="00F0005B"/>
    <w:rsid w:val="00F00402"/>
    <w:rsid w:val="00F011FA"/>
    <w:rsid w:val="00F023F9"/>
    <w:rsid w:val="00F041A1"/>
    <w:rsid w:val="00F05A09"/>
    <w:rsid w:val="00F065A1"/>
    <w:rsid w:val="00F1303A"/>
    <w:rsid w:val="00F13B0C"/>
    <w:rsid w:val="00F13B9B"/>
    <w:rsid w:val="00F13E14"/>
    <w:rsid w:val="00F14C5A"/>
    <w:rsid w:val="00F1512D"/>
    <w:rsid w:val="00F155A0"/>
    <w:rsid w:val="00F15B2E"/>
    <w:rsid w:val="00F16717"/>
    <w:rsid w:val="00F17741"/>
    <w:rsid w:val="00F17F03"/>
    <w:rsid w:val="00F21125"/>
    <w:rsid w:val="00F24D65"/>
    <w:rsid w:val="00F24ED7"/>
    <w:rsid w:val="00F259B2"/>
    <w:rsid w:val="00F31E78"/>
    <w:rsid w:val="00F323B3"/>
    <w:rsid w:val="00F3278A"/>
    <w:rsid w:val="00F3423F"/>
    <w:rsid w:val="00F40FD7"/>
    <w:rsid w:val="00F410B4"/>
    <w:rsid w:val="00F415D3"/>
    <w:rsid w:val="00F41A59"/>
    <w:rsid w:val="00F43248"/>
    <w:rsid w:val="00F4410D"/>
    <w:rsid w:val="00F4540F"/>
    <w:rsid w:val="00F45B64"/>
    <w:rsid w:val="00F505C4"/>
    <w:rsid w:val="00F5528D"/>
    <w:rsid w:val="00F57D58"/>
    <w:rsid w:val="00F6051D"/>
    <w:rsid w:val="00F61453"/>
    <w:rsid w:val="00F71927"/>
    <w:rsid w:val="00F73077"/>
    <w:rsid w:val="00F732FB"/>
    <w:rsid w:val="00F74EDF"/>
    <w:rsid w:val="00F75462"/>
    <w:rsid w:val="00F77ACD"/>
    <w:rsid w:val="00F80A1E"/>
    <w:rsid w:val="00F80DC6"/>
    <w:rsid w:val="00F80DDA"/>
    <w:rsid w:val="00F81CF0"/>
    <w:rsid w:val="00F832C7"/>
    <w:rsid w:val="00F852D1"/>
    <w:rsid w:val="00F87D8A"/>
    <w:rsid w:val="00F90643"/>
    <w:rsid w:val="00F9098B"/>
    <w:rsid w:val="00F94819"/>
    <w:rsid w:val="00F94C07"/>
    <w:rsid w:val="00F94E15"/>
    <w:rsid w:val="00F9621E"/>
    <w:rsid w:val="00F96409"/>
    <w:rsid w:val="00F97EBF"/>
    <w:rsid w:val="00F97FE2"/>
    <w:rsid w:val="00FA0A43"/>
    <w:rsid w:val="00FA2865"/>
    <w:rsid w:val="00FA303C"/>
    <w:rsid w:val="00FA5758"/>
    <w:rsid w:val="00FA7E59"/>
    <w:rsid w:val="00FB3428"/>
    <w:rsid w:val="00FB38DF"/>
    <w:rsid w:val="00FB4F82"/>
    <w:rsid w:val="00FB7818"/>
    <w:rsid w:val="00FC316B"/>
    <w:rsid w:val="00FC3937"/>
    <w:rsid w:val="00FC7418"/>
    <w:rsid w:val="00FC75C3"/>
    <w:rsid w:val="00FD15CF"/>
    <w:rsid w:val="00FD189C"/>
    <w:rsid w:val="00FD19FF"/>
    <w:rsid w:val="00FD2092"/>
    <w:rsid w:val="00FD7727"/>
    <w:rsid w:val="00FD7D10"/>
    <w:rsid w:val="00FD7FBA"/>
    <w:rsid w:val="00FE0705"/>
    <w:rsid w:val="00FE0A7F"/>
    <w:rsid w:val="00FE1142"/>
    <w:rsid w:val="00FE28A6"/>
    <w:rsid w:val="00FE2A85"/>
    <w:rsid w:val="00FE2B99"/>
    <w:rsid w:val="00FE4179"/>
    <w:rsid w:val="00FE492A"/>
    <w:rsid w:val="00FE5835"/>
    <w:rsid w:val="00FE649E"/>
    <w:rsid w:val="00FF42AB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049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08F7"/>
  </w:style>
  <w:style w:type="paragraph" w:styleId="Footer">
    <w:name w:val="footer"/>
    <w:basedOn w:val="Normal"/>
    <w:link w:val="FooterChar"/>
    <w:uiPriority w:val="99"/>
    <w:unhideWhenUsed/>
    <w:rsid w:val="004F08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8F7"/>
  </w:style>
  <w:style w:type="character" w:styleId="PageNumber">
    <w:name w:val="page number"/>
    <w:basedOn w:val="DefaultParagraphFont"/>
    <w:uiPriority w:val="99"/>
    <w:semiHidden/>
    <w:unhideWhenUsed/>
    <w:rsid w:val="004F08F7"/>
  </w:style>
  <w:style w:type="paragraph" w:customStyle="1" w:styleId="EndNoteBibliographyTitle">
    <w:name w:val="EndNote Bibliography Title"/>
    <w:basedOn w:val="Normal"/>
    <w:rsid w:val="009A764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A7647"/>
    <w:pPr>
      <w:jc w:val="both"/>
    </w:pPr>
    <w:rPr>
      <w:rFonts w:ascii="Calibri" w:hAnsi="Calibri"/>
      <w:lang w:val="en-US"/>
    </w:rPr>
  </w:style>
  <w:style w:type="character" w:customStyle="1" w:styleId="internalref">
    <w:name w:val="internalref"/>
    <w:basedOn w:val="DefaultParagraphFont"/>
    <w:rsid w:val="007E26C8"/>
  </w:style>
  <w:style w:type="character" w:styleId="Hyperlink">
    <w:name w:val="Hyperlink"/>
    <w:basedOn w:val="DefaultParagraphFont"/>
    <w:uiPriority w:val="99"/>
    <w:semiHidden/>
    <w:unhideWhenUsed/>
    <w:rsid w:val="007E26C8"/>
    <w:rPr>
      <w:color w:val="0000FF"/>
      <w:u w:val="single"/>
    </w:rPr>
  </w:style>
  <w:style w:type="table" w:styleId="TableGrid">
    <w:name w:val="Table Grid"/>
    <w:basedOn w:val="TableNormal"/>
    <w:uiPriority w:val="39"/>
    <w:rsid w:val="00D91F5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6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3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2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5D98"/>
  </w:style>
  <w:style w:type="paragraph" w:styleId="Header">
    <w:name w:val="header"/>
    <w:basedOn w:val="Normal"/>
    <w:link w:val="HeaderChar"/>
    <w:uiPriority w:val="99"/>
    <w:unhideWhenUsed/>
    <w:rsid w:val="007403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38C"/>
  </w:style>
  <w:style w:type="paragraph" w:styleId="ListParagraph">
    <w:name w:val="List Paragraph"/>
    <w:basedOn w:val="Normal"/>
    <w:uiPriority w:val="34"/>
    <w:qFormat/>
    <w:rsid w:val="00102A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08F7"/>
  </w:style>
  <w:style w:type="paragraph" w:styleId="Footer">
    <w:name w:val="footer"/>
    <w:basedOn w:val="Normal"/>
    <w:link w:val="FooterChar"/>
    <w:uiPriority w:val="99"/>
    <w:unhideWhenUsed/>
    <w:rsid w:val="004F08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8F7"/>
  </w:style>
  <w:style w:type="character" w:styleId="PageNumber">
    <w:name w:val="page number"/>
    <w:basedOn w:val="DefaultParagraphFont"/>
    <w:uiPriority w:val="99"/>
    <w:semiHidden/>
    <w:unhideWhenUsed/>
    <w:rsid w:val="004F08F7"/>
  </w:style>
  <w:style w:type="paragraph" w:customStyle="1" w:styleId="EndNoteBibliographyTitle">
    <w:name w:val="EndNote Bibliography Title"/>
    <w:basedOn w:val="Normal"/>
    <w:rsid w:val="009A764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A7647"/>
    <w:pPr>
      <w:jc w:val="both"/>
    </w:pPr>
    <w:rPr>
      <w:rFonts w:ascii="Calibri" w:hAnsi="Calibri"/>
      <w:lang w:val="en-US"/>
    </w:rPr>
  </w:style>
  <w:style w:type="character" w:customStyle="1" w:styleId="internalref">
    <w:name w:val="internalref"/>
    <w:basedOn w:val="DefaultParagraphFont"/>
    <w:rsid w:val="007E26C8"/>
  </w:style>
  <w:style w:type="character" w:styleId="Hyperlink">
    <w:name w:val="Hyperlink"/>
    <w:basedOn w:val="DefaultParagraphFont"/>
    <w:uiPriority w:val="99"/>
    <w:semiHidden/>
    <w:unhideWhenUsed/>
    <w:rsid w:val="007E26C8"/>
    <w:rPr>
      <w:color w:val="0000FF"/>
      <w:u w:val="single"/>
    </w:rPr>
  </w:style>
  <w:style w:type="table" w:styleId="TableGrid">
    <w:name w:val="Table Grid"/>
    <w:basedOn w:val="TableNormal"/>
    <w:uiPriority w:val="39"/>
    <w:rsid w:val="00D91F5B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26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6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3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2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5D98"/>
  </w:style>
  <w:style w:type="paragraph" w:styleId="Header">
    <w:name w:val="header"/>
    <w:basedOn w:val="Normal"/>
    <w:link w:val="HeaderChar"/>
    <w:uiPriority w:val="99"/>
    <w:unhideWhenUsed/>
    <w:rsid w:val="007403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38C"/>
  </w:style>
  <w:style w:type="paragraph" w:styleId="ListParagraph">
    <w:name w:val="List Paragraph"/>
    <w:basedOn w:val="Normal"/>
    <w:uiPriority w:val="34"/>
    <w:qFormat/>
    <w:rsid w:val="00102A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0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2.tif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7B1A43-CEEF-4E19-8968-D54EA547A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1</TotalTime>
  <Pages>15</Pages>
  <Words>3438</Words>
  <Characters>1960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ubramaa</cp:lastModifiedBy>
  <cp:revision>156</cp:revision>
  <cp:lastPrinted>2018-02-05T08:02:00Z</cp:lastPrinted>
  <dcterms:created xsi:type="dcterms:W3CDTF">2018-04-11T09:10:00Z</dcterms:created>
  <dcterms:modified xsi:type="dcterms:W3CDTF">2018-08-17T10:58:00Z</dcterms:modified>
</cp:coreProperties>
</file>